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2FC04F" w14:textId="77777777" w:rsidR="002972C8" w:rsidRPr="006A0352" w:rsidRDefault="002972C8" w:rsidP="002972C8">
      <w:pPr>
        <w:pStyle w:val="Kop1"/>
        <w:rPr>
          <w:rFonts w:ascii="Times New Roman" w:hAnsi="Times New Roman" w:cs="Times New Roman"/>
          <w:color w:val="auto"/>
          <w:sz w:val="28"/>
          <w:szCs w:val="28"/>
        </w:rPr>
      </w:pPr>
      <w:r w:rsidRPr="006A0352">
        <w:rPr>
          <w:rFonts w:ascii="Times New Roman" w:hAnsi="Times New Roman" w:cs="Times New Roman"/>
          <w:color w:val="auto"/>
          <w:sz w:val="28"/>
          <w:szCs w:val="28"/>
        </w:rPr>
        <w:t>Supplementary material appendix A</w:t>
      </w:r>
    </w:p>
    <w:p w14:paraId="42F14933" w14:textId="77777777" w:rsidR="002972C8" w:rsidRPr="006A0352" w:rsidRDefault="002972C8" w:rsidP="002972C8">
      <w:pPr>
        <w:rPr>
          <w:rFonts w:ascii="Times New Roman" w:hAnsi="Times New Roman" w:cs="Times New Roman"/>
          <w:sz w:val="16"/>
          <w:szCs w:val="16"/>
        </w:rPr>
      </w:pPr>
    </w:p>
    <w:p w14:paraId="3D9213B4" w14:textId="77777777" w:rsidR="002972C8" w:rsidRPr="006A0352" w:rsidRDefault="002972C8" w:rsidP="002972C8">
      <w:pPr>
        <w:rPr>
          <w:rFonts w:ascii="Times New Roman" w:hAnsi="Times New Roman" w:cs="Times New Roman"/>
          <w:sz w:val="24"/>
          <w:szCs w:val="24"/>
        </w:rPr>
      </w:pPr>
      <w:r w:rsidRPr="006A0352">
        <w:rPr>
          <w:rFonts w:ascii="Times New Roman" w:hAnsi="Times New Roman" w:cs="Times New Roman"/>
          <w:bCs/>
          <w:sz w:val="24"/>
          <w:szCs w:val="24"/>
        </w:rPr>
        <w:t>Table S1. Descriptives</w:t>
      </w:r>
      <w:r w:rsidRPr="006A0352">
        <w:rPr>
          <w:rFonts w:ascii="Times New Roman" w:hAnsi="Times New Roman" w:cs="Times New Roman"/>
          <w:sz w:val="24"/>
          <w:szCs w:val="24"/>
        </w:rPr>
        <w:t xml:space="preserve">  of articles reporting spontaneous adaptations in scanning behaviour during imagery tasks.</w:t>
      </w:r>
    </w:p>
    <w:tbl>
      <w:tblPr>
        <w:tblW w:w="135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13"/>
        <w:gridCol w:w="1134"/>
        <w:gridCol w:w="685"/>
        <w:gridCol w:w="850"/>
        <w:gridCol w:w="831"/>
        <w:gridCol w:w="790"/>
        <w:gridCol w:w="1339"/>
        <w:gridCol w:w="1559"/>
        <w:gridCol w:w="4899"/>
      </w:tblGrid>
      <w:tr w:rsidR="002972C8" w:rsidRPr="006A0352" w14:paraId="2F1EECF5" w14:textId="77777777" w:rsidTr="001507F1">
        <w:trPr>
          <w:trHeight w:val="508"/>
        </w:trPr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80AB104" w14:textId="77777777" w:rsidR="002972C8" w:rsidRPr="006A0352" w:rsidRDefault="002972C8" w:rsidP="001507F1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6A0352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>Articl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D35AB03" w14:textId="77777777" w:rsidR="002972C8" w:rsidRPr="006A0352" w:rsidRDefault="002972C8" w:rsidP="001507F1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6A0352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>N participant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EEE73A5" w14:textId="77777777" w:rsidR="002972C8" w:rsidRPr="006A0352" w:rsidRDefault="002972C8" w:rsidP="001507F1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6A0352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>Gender (%M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CD76DD0" w14:textId="77777777" w:rsidR="002972C8" w:rsidRPr="006A0352" w:rsidRDefault="002972C8" w:rsidP="001507F1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6A0352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Age (M±SD) 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F9C9B7A" w14:textId="77777777" w:rsidR="002972C8" w:rsidRPr="006A0352" w:rsidRDefault="002972C8" w:rsidP="001507F1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6A0352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>right hemifield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6058C23" w14:textId="77777777" w:rsidR="002972C8" w:rsidRPr="006A0352" w:rsidRDefault="002972C8" w:rsidP="001507F1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6A0352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Left </w:t>
            </w:r>
            <w:proofErr w:type="spellStart"/>
            <w:r w:rsidRPr="006A0352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>hemifeld</w:t>
            </w:r>
            <w:proofErr w:type="spellEnd"/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DDDD502" w14:textId="77777777" w:rsidR="002972C8" w:rsidRPr="006A0352" w:rsidRDefault="002972C8" w:rsidP="001507F1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6A0352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>Quadrantanopi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24193B4" w14:textId="77777777" w:rsidR="002972C8" w:rsidRPr="006A0352" w:rsidRDefault="002972C8" w:rsidP="001507F1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6A0352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>Duration of VFD</w:t>
            </w:r>
          </w:p>
        </w:tc>
        <w:tc>
          <w:tcPr>
            <w:tcW w:w="489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8CC4278" w14:textId="77777777" w:rsidR="002972C8" w:rsidRPr="006A0352" w:rsidRDefault="002972C8" w:rsidP="001507F1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6A0352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>Task</w:t>
            </w:r>
          </w:p>
        </w:tc>
      </w:tr>
      <w:tr w:rsidR="002972C8" w:rsidRPr="006A0352" w14:paraId="23A88C91" w14:textId="77777777" w:rsidTr="001507F1">
        <w:trPr>
          <w:trHeight w:val="288"/>
        </w:trPr>
        <w:sdt>
          <w:sdtPr>
            <w:rPr>
              <w:rFonts w:ascii="Times New Roman" w:hAnsi="Times New Roman" w:cs="Times New Roman"/>
              <w:color w:val="000000"/>
              <w:sz w:val="16"/>
              <w:szCs w:val="16"/>
              <w:lang w:eastAsia="en-US"/>
            </w:rPr>
            <w:tag w:val="MENDELEY_CITATION_v3_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"/>
            <w:id w:val="-1760521573"/>
            <w:placeholder>
              <w:docPart w:val="07A991E5964A49D8853ED029045957F0"/>
            </w:placeholder>
          </w:sdtPr>
          <w:sdtContent>
            <w:tc>
              <w:tcPr>
                <w:tcW w:w="1413" w:type="dxa"/>
                <w:vMerge w:val="restart"/>
                <w:tcBorders>
                  <w:top w:val="single" w:sz="4" w:space="0" w:color="auto"/>
                  <w:left w:val="nil"/>
                  <w:bottom w:val="nil"/>
                  <w:right w:val="nil"/>
                </w:tcBorders>
                <w:noWrap/>
                <w:hideMark/>
              </w:tcPr>
              <w:p w14:paraId="5075340A" w14:textId="77777777" w:rsidR="002972C8" w:rsidRPr="006A0352" w:rsidRDefault="002972C8" w:rsidP="001507F1">
                <w:pPr>
                  <w:rPr>
                    <w:rFonts w:ascii="Times New Roman" w:hAnsi="Times New Roman" w:cs="Times New Roman"/>
                    <w:color w:val="000000"/>
                    <w:sz w:val="16"/>
                    <w:szCs w:val="16"/>
                    <w:lang w:eastAsia="en-US"/>
                  </w:rPr>
                </w:pPr>
                <w:r w:rsidRPr="00A342C9">
                  <w:rPr>
                    <w:rFonts w:ascii="Times New Roman" w:hAnsi="Times New Roman" w:cs="Times New Roman"/>
                    <w:color w:val="000000"/>
                    <w:sz w:val="16"/>
                    <w:szCs w:val="16"/>
                    <w:lang w:eastAsia="en-US"/>
                  </w:rPr>
                  <w:t>[60]</w:t>
                </w:r>
              </w:p>
            </w:tc>
          </w:sdtContent>
        </w:sdt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5A56F3" w14:textId="77777777" w:rsidR="002972C8" w:rsidRPr="006A0352" w:rsidRDefault="002972C8" w:rsidP="001507F1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6A0352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>HHR=3</w:t>
            </w:r>
          </w:p>
        </w:tc>
        <w:tc>
          <w:tcPr>
            <w:tcW w:w="6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3C670A9" w14:textId="77777777" w:rsidR="002972C8" w:rsidRPr="006A0352" w:rsidRDefault="002972C8" w:rsidP="001507F1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6A0352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>66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EDCC8B4" w14:textId="77777777" w:rsidR="002972C8" w:rsidRPr="006A0352" w:rsidRDefault="002972C8" w:rsidP="001507F1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  <w:lang w:eastAsia="en-US"/>
              </w:rPr>
            </w:pPr>
            <w:r w:rsidRPr="006A0352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>44-67</w:t>
            </w:r>
            <w:r w:rsidRPr="006A0352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  <w:lang w:eastAsia="en-US"/>
              </w:rPr>
              <w:t>c</w:t>
            </w:r>
          </w:p>
        </w:tc>
        <w:tc>
          <w:tcPr>
            <w:tcW w:w="83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70C7BE8" w14:textId="77777777" w:rsidR="002972C8" w:rsidRPr="006A0352" w:rsidRDefault="002972C8" w:rsidP="001507F1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6A0352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7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4FA36F0" w14:textId="77777777" w:rsidR="002972C8" w:rsidRPr="006A0352" w:rsidRDefault="002972C8" w:rsidP="001507F1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6A0352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133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E1A9637" w14:textId="77777777" w:rsidR="002972C8" w:rsidRPr="006A0352" w:rsidRDefault="002972C8" w:rsidP="001507F1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6A0352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D018DBB" w14:textId="77777777" w:rsidR="002972C8" w:rsidRPr="006A0352" w:rsidRDefault="002972C8" w:rsidP="001507F1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  <w:lang w:eastAsia="en-US"/>
              </w:rPr>
            </w:pPr>
            <w:r w:rsidRPr="006A0352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30-78 </w:t>
            </w:r>
            <w:proofErr w:type="spellStart"/>
            <w:r w:rsidRPr="006A0352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>months</w:t>
            </w:r>
            <w:r w:rsidRPr="006A0352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  <w:lang w:eastAsia="en-US"/>
              </w:rPr>
              <w:t>c</w:t>
            </w:r>
            <w:proofErr w:type="spellEnd"/>
          </w:p>
        </w:tc>
        <w:tc>
          <w:tcPr>
            <w:tcW w:w="489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FA6F8ED" w14:textId="77777777" w:rsidR="002972C8" w:rsidRPr="006A0352" w:rsidRDefault="002972C8" w:rsidP="001507F1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6A0352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>The visual imagery task: The participants were asked to imagine a map of France. They had to name as many French towns as they could visualize on their imagined map beginning with Paris. The visually guided task: The participants were asked to look at a geographical map of France and to name towns that they were able to locate on the map beginning with Paris.</w:t>
            </w:r>
          </w:p>
        </w:tc>
      </w:tr>
      <w:tr w:rsidR="002972C8" w:rsidRPr="006A0352" w14:paraId="78513D57" w14:textId="77777777" w:rsidTr="001507F1">
        <w:trPr>
          <w:trHeight w:val="324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42562CE" w14:textId="77777777" w:rsidR="002972C8" w:rsidRPr="006A0352" w:rsidRDefault="002972C8" w:rsidP="001507F1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4C414A" w14:textId="77777777" w:rsidR="002972C8" w:rsidRPr="006A0352" w:rsidRDefault="002972C8" w:rsidP="001507F1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6A0352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>HHL=2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71A685" w14:textId="77777777" w:rsidR="002972C8" w:rsidRPr="006A0352" w:rsidRDefault="002972C8" w:rsidP="001507F1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6A0352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>1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0E393A" w14:textId="77777777" w:rsidR="002972C8" w:rsidRPr="006A0352" w:rsidRDefault="002972C8" w:rsidP="001507F1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  <w:lang w:eastAsia="en-US"/>
              </w:rPr>
            </w:pPr>
            <w:r w:rsidRPr="006A0352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>60-71</w:t>
            </w:r>
            <w:r w:rsidRPr="006A0352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  <w:lang w:eastAsia="en-US"/>
              </w:rPr>
              <w:t>c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B611C2" w14:textId="77777777" w:rsidR="002972C8" w:rsidRPr="006A0352" w:rsidRDefault="002972C8" w:rsidP="001507F1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6A0352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D3EEFC" w14:textId="77777777" w:rsidR="002972C8" w:rsidRPr="006A0352" w:rsidRDefault="002972C8" w:rsidP="001507F1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6A0352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83F32B" w14:textId="77777777" w:rsidR="002972C8" w:rsidRPr="006A0352" w:rsidRDefault="002972C8" w:rsidP="001507F1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6A0352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>LT=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14863F" w14:textId="77777777" w:rsidR="002972C8" w:rsidRPr="006A0352" w:rsidRDefault="002972C8" w:rsidP="001507F1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  <w:lang w:eastAsia="en-US"/>
              </w:rPr>
            </w:pPr>
            <w:r w:rsidRPr="006A0352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1-138 </w:t>
            </w:r>
            <w:proofErr w:type="spellStart"/>
            <w:r w:rsidRPr="006A0352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>months</w:t>
            </w:r>
            <w:r w:rsidRPr="006A0352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  <w:lang w:eastAsia="en-US"/>
              </w:rPr>
              <w:t>c</w:t>
            </w:r>
            <w:proofErr w:type="spellEnd"/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76EFF9E" w14:textId="77777777" w:rsidR="002972C8" w:rsidRPr="006A0352" w:rsidRDefault="002972C8" w:rsidP="001507F1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</w:tr>
      <w:tr w:rsidR="002972C8" w:rsidRPr="006A0352" w14:paraId="5C77AC2B" w14:textId="77777777" w:rsidTr="001507F1">
        <w:trPr>
          <w:trHeight w:val="288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FAB3701" w14:textId="77777777" w:rsidR="002972C8" w:rsidRPr="006A0352" w:rsidRDefault="002972C8" w:rsidP="001507F1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69F9B4" w14:textId="77777777" w:rsidR="002972C8" w:rsidRPr="006A0352" w:rsidRDefault="002972C8" w:rsidP="001507F1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6A0352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>UV=10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9D4E26" w14:textId="77777777" w:rsidR="002972C8" w:rsidRPr="006A0352" w:rsidRDefault="002972C8" w:rsidP="001507F1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6A0352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>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CBE6E4" w14:textId="77777777" w:rsidR="002972C8" w:rsidRPr="006A0352" w:rsidRDefault="002972C8" w:rsidP="001507F1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6A0352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>nm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657F90" w14:textId="77777777" w:rsidR="002972C8" w:rsidRPr="006A0352" w:rsidRDefault="002972C8" w:rsidP="001507F1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DB7CC6" w14:textId="77777777" w:rsidR="002972C8" w:rsidRPr="006A0352" w:rsidRDefault="002972C8" w:rsidP="001507F1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  <w:lang w:val="nl-NL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4E7A05" w14:textId="77777777" w:rsidR="002972C8" w:rsidRPr="006A0352" w:rsidRDefault="002972C8" w:rsidP="001507F1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  <w:lang w:val="nl-NL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ABCD3B" w14:textId="77777777" w:rsidR="002972C8" w:rsidRPr="006A0352" w:rsidRDefault="002972C8" w:rsidP="001507F1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  <w:lang w:val="nl-N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5ED5235" w14:textId="77777777" w:rsidR="002972C8" w:rsidRPr="006A0352" w:rsidRDefault="002972C8" w:rsidP="001507F1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</w:tr>
      <w:tr w:rsidR="002972C8" w:rsidRPr="006A0352" w14:paraId="6F4BFC7E" w14:textId="77777777" w:rsidTr="001507F1">
        <w:trPr>
          <w:trHeight w:val="576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sdt>
            <w:sdtPr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ag w:val="MENDELEY_CITATION_v3_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"/>
              <w:id w:val="1380971886"/>
              <w:placeholder>
                <w:docPart w:val="07A991E5964A49D8853ED029045957F0"/>
              </w:placeholder>
            </w:sdtPr>
            <w:sdtContent>
              <w:p w14:paraId="7614E38E" w14:textId="77777777" w:rsidR="002972C8" w:rsidRPr="006A0352" w:rsidRDefault="002972C8" w:rsidP="001507F1">
                <w:pPr>
                  <w:rPr>
                    <w:rFonts w:ascii="Times New Roman" w:hAnsi="Times New Roman" w:cs="Times New Roman"/>
                    <w:color w:val="000000"/>
                    <w:sz w:val="16"/>
                    <w:szCs w:val="16"/>
                    <w:lang w:val="nl-NL" w:eastAsia="en-US"/>
                  </w:rPr>
                </w:pPr>
                <w:r w:rsidRPr="00A342C9">
                  <w:rPr>
                    <w:rFonts w:ascii="Times New Roman" w:eastAsia="Times New Roman" w:hAnsi="Times New Roman" w:cs="Times New Roman"/>
                    <w:color w:val="000000"/>
                    <w:sz w:val="16"/>
                    <w:szCs w:val="16"/>
                    <w:lang w:val="nl-NL" w:eastAsia="en-US"/>
                  </w:rPr>
                  <w:t>[64,65]</w:t>
                </w:r>
              </w:p>
            </w:sdtContent>
          </w:sdt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6ABB0B" w14:textId="77777777" w:rsidR="002972C8" w:rsidRPr="006A0352" w:rsidRDefault="002972C8" w:rsidP="001507F1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6A0352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>HH=10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966399" w14:textId="77777777" w:rsidR="002972C8" w:rsidRPr="006A0352" w:rsidRDefault="002972C8" w:rsidP="001507F1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77ACD1" w14:textId="77777777" w:rsidR="002972C8" w:rsidRPr="006A0352" w:rsidRDefault="002972C8" w:rsidP="001507F1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6A0352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>52±7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2D854C" w14:textId="77777777" w:rsidR="002972C8" w:rsidRPr="006A0352" w:rsidRDefault="002972C8" w:rsidP="001507F1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5F975E" w14:textId="77777777" w:rsidR="002972C8" w:rsidRPr="006A0352" w:rsidRDefault="002972C8" w:rsidP="001507F1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  <w:lang w:val="nl-NL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3EB410" w14:textId="77777777" w:rsidR="002972C8" w:rsidRPr="006A0352" w:rsidRDefault="002972C8" w:rsidP="001507F1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  <w:lang w:val="nl-NL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8E8528" w14:textId="77777777" w:rsidR="002972C8" w:rsidRPr="006A0352" w:rsidRDefault="002972C8" w:rsidP="001507F1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6A0352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>&gt;3 months</w:t>
            </w:r>
          </w:p>
        </w:tc>
        <w:tc>
          <w:tcPr>
            <w:tcW w:w="4899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69723FB" w14:textId="77777777" w:rsidR="002972C8" w:rsidRPr="006A0352" w:rsidRDefault="002972C8" w:rsidP="001507F1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6A0352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>Participants were asked to look carefully at pictures and recall their specific features. Afterwards the participants had to describe the picture content and provide some details on request</w:t>
            </w:r>
          </w:p>
        </w:tc>
      </w:tr>
      <w:tr w:rsidR="002972C8" w:rsidRPr="006A0352" w14:paraId="50ECD1E8" w14:textId="77777777" w:rsidTr="001507F1">
        <w:trPr>
          <w:trHeight w:val="20"/>
        </w:trPr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1226356" w14:textId="77777777" w:rsidR="002972C8" w:rsidRPr="006A0352" w:rsidRDefault="002972C8" w:rsidP="001507F1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F49B3EF" w14:textId="77777777" w:rsidR="002972C8" w:rsidRPr="006A0352" w:rsidRDefault="002972C8" w:rsidP="001507F1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6A0352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>UV=10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9889B8F" w14:textId="77777777" w:rsidR="002972C8" w:rsidRPr="006A0352" w:rsidRDefault="002972C8" w:rsidP="001507F1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8C49E95" w14:textId="77777777" w:rsidR="002972C8" w:rsidRPr="006A0352" w:rsidRDefault="002972C8" w:rsidP="001507F1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6A0352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>35±6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A04879B" w14:textId="77777777" w:rsidR="002972C8" w:rsidRPr="006A0352" w:rsidRDefault="002972C8" w:rsidP="001507F1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AD3181A" w14:textId="77777777" w:rsidR="002972C8" w:rsidRPr="006A0352" w:rsidRDefault="002972C8" w:rsidP="001507F1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  <w:lang w:val="nl-NL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F5092A1" w14:textId="77777777" w:rsidR="002972C8" w:rsidRPr="006A0352" w:rsidRDefault="002972C8" w:rsidP="001507F1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  <w:lang w:val="nl-NL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1162DFE" w14:textId="77777777" w:rsidR="002972C8" w:rsidRPr="006A0352" w:rsidRDefault="002972C8" w:rsidP="001507F1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  <w:lang w:val="nl-NL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AEF145B" w14:textId="77777777" w:rsidR="002972C8" w:rsidRPr="006A0352" w:rsidRDefault="002972C8" w:rsidP="001507F1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</w:tr>
    </w:tbl>
    <w:p w14:paraId="283D9756" w14:textId="77777777" w:rsidR="002972C8" w:rsidRPr="006A0352" w:rsidRDefault="002972C8" w:rsidP="002972C8">
      <w:pPr>
        <w:rPr>
          <w:rFonts w:ascii="Times New Roman" w:hAnsi="Times New Roman" w:cs="Times New Roman"/>
          <w:sz w:val="16"/>
          <w:szCs w:val="16"/>
        </w:rPr>
      </w:pPr>
      <w:r w:rsidRPr="006A0352">
        <w:rPr>
          <w:rFonts w:ascii="Times New Roman" w:hAnsi="Times New Roman" w:cs="Times New Roman"/>
          <w:sz w:val="16"/>
          <w:szCs w:val="16"/>
        </w:rPr>
        <w:t>nm     =  not mentioned, HH= homonymous hemianopia, UV = unimpaired vision.</w:t>
      </w:r>
    </w:p>
    <w:p w14:paraId="5DE380DA" w14:textId="77777777" w:rsidR="002972C8" w:rsidRPr="006A0352" w:rsidRDefault="002972C8" w:rsidP="002972C8">
      <w:pPr>
        <w:numPr>
          <w:ilvl w:val="0"/>
          <w:numId w:val="5"/>
        </w:numPr>
        <w:spacing w:after="0" w:line="240" w:lineRule="auto"/>
        <w:rPr>
          <w:rFonts w:ascii="Times New Roman" w:hAnsi="Times New Roman" w:cs="Times New Roman"/>
          <w:color w:val="000000"/>
          <w:sz w:val="16"/>
          <w:szCs w:val="16"/>
        </w:rPr>
      </w:pPr>
      <w:r w:rsidRPr="006A0352">
        <w:rPr>
          <w:rFonts w:ascii="Times New Roman" w:hAnsi="Times New Roman" w:cs="Times New Roman"/>
          <w:color w:val="000000"/>
          <w:sz w:val="16"/>
          <w:szCs w:val="16"/>
        </w:rPr>
        <w:t>RT= right top, RB = right bottom, LT = left top, LB = left bottom</w:t>
      </w:r>
    </w:p>
    <w:p w14:paraId="7BD31763" w14:textId="77777777" w:rsidR="002972C8" w:rsidRPr="006A0352" w:rsidRDefault="002972C8" w:rsidP="002972C8">
      <w:pPr>
        <w:numPr>
          <w:ilvl w:val="0"/>
          <w:numId w:val="5"/>
        </w:numPr>
        <w:spacing w:after="0" w:line="240" w:lineRule="auto"/>
        <w:rPr>
          <w:rFonts w:ascii="Times New Roman" w:hAnsi="Times New Roman" w:cs="Times New Roman"/>
          <w:b/>
          <w:color w:val="000000"/>
          <w:sz w:val="16"/>
          <w:szCs w:val="16"/>
        </w:rPr>
      </w:pPr>
      <w:r w:rsidRPr="006A0352">
        <w:rPr>
          <w:rFonts w:ascii="Times New Roman" w:hAnsi="Times New Roman" w:cs="Times New Roman"/>
          <w:color w:val="000000"/>
          <w:sz w:val="16"/>
          <w:szCs w:val="16"/>
        </w:rPr>
        <w:t>Mean (range)</w:t>
      </w:r>
    </w:p>
    <w:p w14:paraId="6C353C41" w14:textId="77777777" w:rsidR="002972C8" w:rsidRPr="006A0352" w:rsidRDefault="002972C8" w:rsidP="002972C8">
      <w:pPr>
        <w:numPr>
          <w:ilvl w:val="0"/>
          <w:numId w:val="5"/>
        </w:numPr>
        <w:spacing w:after="0" w:line="240" w:lineRule="auto"/>
        <w:rPr>
          <w:rFonts w:ascii="Times New Roman" w:hAnsi="Times New Roman" w:cs="Times New Roman"/>
          <w:color w:val="000000"/>
          <w:sz w:val="16"/>
          <w:szCs w:val="16"/>
        </w:rPr>
      </w:pPr>
      <w:r w:rsidRPr="006A0352">
        <w:rPr>
          <w:rFonts w:ascii="Times New Roman" w:hAnsi="Times New Roman" w:cs="Times New Roman"/>
          <w:color w:val="000000"/>
          <w:sz w:val="16"/>
          <w:szCs w:val="16"/>
        </w:rPr>
        <w:t>Range</w:t>
      </w:r>
    </w:p>
    <w:p w14:paraId="51557D3A" w14:textId="77777777" w:rsidR="002972C8" w:rsidRPr="006A0352" w:rsidRDefault="002972C8" w:rsidP="002972C8">
      <w:pPr>
        <w:numPr>
          <w:ilvl w:val="0"/>
          <w:numId w:val="5"/>
        </w:numPr>
        <w:spacing w:after="0" w:line="240" w:lineRule="auto"/>
        <w:rPr>
          <w:rFonts w:ascii="Times New Roman" w:hAnsi="Times New Roman" w:cs="Times New Roman"/>
          <w:b/>
          <w:color w:val="000000"/>
          <w:sz w:val="16"/>
          <w:szCs w:val="16"/>
        </w:rPr>
      </w:pPr>
      <w:r w:rsidRPr="006A0352">
        <w:rPr>
          <w:rFonts w:ascii="Times New Roman" w:hAnsi="Times New Roman" w:cs="Times New Roman"/>
          <w:color w:val="000000"/>
          <w:sz w:val="16"/>
          <w:szCs w:val="16"/>
        </w:rPr>
        <w:t>Mean</w:t>
      </w:r>
    </w:p>
    <w:p w14:paraId="57B1FE66" w14:textId="77777777" w:rsidR="002972C8" w:rsidRPr="006A0352" w:rsidRDefault="002972C8" w:rsidP="002972C8">
      <w:pPr>
        <w:rPr>
          <w:rFonts w:ascii="Times New Roman" w:hAnsi="Times New Roman" w:cs="Times New Roman"/>
          <w:sz w:val="16"/>
          <w:szCs w:val="16"/>
        </w:rPr>
      </w:pPr>
    </w:p>
    <w:p w14:paraId="62797135" w14:textId="77777777" w:rsidR="002972C8" w:rsidRPr="006A0352" w:rsidRDefault="002972C8" w:rsidP="002972C8">
      <w:pPr>
        <w:rPr>
          <w:rFonts w:ascii="Times New Roman" w:hAnsi="Times New Roman" w:cs="Times New Roman"/>
          <w:b/>
          <w:sz w:val="16"/>
          <w:szCs w:val="16"/>
        </w:rPr>
      </w:pPr>
      <w:r w:rsidRPr="006A0352">
        <w:rPr>
          <w:rFonts w:ascii="Times New Roman" w:hAnsi="Times New Roman" w:cs="Times New Roman"/>
          <w:b/>
          <w:sz w:val="16"/>
          <w:szCs w:val="16"/>
        </w:rPr>
        <w:br w:type="page"/>
      </w:r>
    </w:p>
    <w:p w14:paraId="67F8FC82" w14:textId="77777777" w:rsidR="002972C8" w:rsidRPr="006A0352" w:rsidRDefault="002972C8" w:rsidP="002972C8">
      <w:pPr>
        <w:rPr>
          <w:rFonts w:ascii="Times New Roman" w:hAnsi="Times New Roman" w:cs="Times New Roman"/>
          <w:b/>
          <w:sz w:val="24"/>
          <w:szCs w:val="24"/>
        </w:rPr>
      </w:pPr>
      <w:r w:rsidRPr="006A0352">
        <w:rPr>
          <w:rFonts w:ascii="Times New Roman" w:hAnsi="Times New Roman" w:cs="Times New Roman"/>
          <w:bCs/>
          <w:sz w:val="24"/>
          <w:szCs w:val="24"/>
        </w:rPr>
        <w:lastRenderedPageBreak/>
        <w:t>Table S2. Spontaneous adaptations</w:t>
      </w:r>
      <w:r w:rsidRPr="006A0352">
        <w:rPr>
          <w:rFonts w:ascii="Times New Roman" w:hAnsi="Times New Roman" w:cs="Times New Roman"/>
          <w:sz w:val="24"/>
          <w:szCs w:val="24"/>
        </w:rPr>
        <w:t xml:space="preserve"> in scanning behaviour in imagery tasks.</w:t>
      </w:r>
    </w:p>
    <w:tbl>
      <w:tblPr>
        <w:tblW w:w="7515" w:type="dxa"/>
        <w:tblInd w:w="142" w:type="dxa"/>
        <w:tblBorders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1986"/>
        <w:gridCol w:w="2409"/>
        <w:gridCol w:w="1560"/>
        <w:gridCol w:w="1560"/>
      </w:tblGrid>
      <w:tr w:rsidR="002972C8" w:rsidRPr="006A0352" w14:paraId="47E0A7C1" w14:textId="77777777" w:rsidTr="001507F1">
        <w:trPr>
          <w:trHeight w:val="256"/>
        </w:trPr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</w:tcPr>
          <w:p w14:paraId="55FBE38A" w14:textId="77777777" w:rsidR="002972C8" w:rsidRPr="006A0352" w:rsidRDefault="002972C8" w:rsidP="001507F1">
            <w:pPr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hideMark/>
          </w:tcPr>
          <w:p w14:paraId="3B54F695" w14:textId="77777777" w:rsidR="002972C8" w:rsidRPr="006A0352" w:rsidRDefault="002972C8" w:rsidP="001507F1">
            <w:pPr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 w:rsidRPr="006A0352">
              <w:rPr>
                <w:rFonts w:ascii="Times New Roman" w:hAnsi="Times New Roman" w:cs="Times New Roman"/>
                <w:sz w:val="16"/>
                <w:szCs w:val="16"/>
                <w:lang w:eastAsia="en-US"/>
              </w:rPr>
              <w:t>Reference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hideMark/>
          </w:tcPr>
          <w:sdt>
            <w:sdtPr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ag w:val="MENDELEY_CITATION_v3_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"/>
              <w:id w:val="2023195692"/>
              <w:placeholder>
                <w:docPart w:val="E94E8348BF424B489A5A5B0E706C1CBC"/>
              </w:placeholder>
            </w:sdtPr>
            <w:sdtContent>
              <w:p w14:paraId="4584769D" w14:textId="77777777" w:rsidR="002972C8" w:rsidRPr="006A0352" w:rsidRDefault="002972C8" w:rsidP="001507F1">
                <w:pPr>
                  <w:rPr>
                    <w:rFonts w:ascii="Times New Roman" w:hAnsi="Times New Roman" w:cs="Times New Roman"/>
                    <w:sz w:val="16"/>
                    <w:szCs w:val="16"/>
                    <w:lang w:eastAsia="en-US"/>
                  </w:rPr>
                </w:pPr>
                <w:r w:rsidRPr="00A342C9">
                  <w:rPr>
                    <w:rFonts w:ascii="Times New Roman" w:hAnsi="Times New Roman" w:cs="Times New Roman"/>
                    <w:color w:val="000000"/>
                    <w:sz w:val="16"/>
                    <w:szCs w:val="16"/>
                    <w:lang w:eastAsia="en-US"/>
                  </w:rPr>
                  <w:t>[60]</w:t>
                </w:r>
              </w:p>
            </w:sdtContent>
          </w:sdt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hideMark/>
          </w:tcPr>
          <w:sdt>
            <w:sdtPr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ag w:val="MENDELEY_CITATION_v3_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"/>
              <w:id w:val="-974144485"/>
              <w:placeholder>
                <w:docPart w:val="76C7D21B533B450CBF455E64604110BF"/>
              </w:placeholder>
            </w:sdtPr>
            <w:sdtContent>
              <w:p w14:paraId="05C73FA1" w14:textId="77777777" w:rsidR="002972C8" w:rsidRPr="006A0352" w:rsidRDefault="002972C8" w:rsidP="001507F1">
                <w:pPr>
                  <w:rPr>
                    <w:rFonts w:ascii="Times New Roman" w:hAnsi="Times New Roman" w:cs="Times New Roman"/>
                    <w:sz w:val="16"/>
                    <w:szCs w:val="16"/>
                    <w:lang w:val="nl-NL" w:eastAsia="en-US"/>
                  </w:rPr>
                </w:pPr>
                <w:r w:rsidRPr="00A342C9">
                  <w:rPr>
                    <w:rFonts w:ascii="Times New Roman" w:eastAsia="Times New Roman" w:hAnsi="Times New Roman" w:cs="Times New Roman"/>
                    <w:color w:val="000000"/>
                    <w:sz w:val="16"/>
                    <w:szCs w:val="16"/>
                    <w:lang w:val="nl-NL" w:eastAsia="en-US"/>
                  </w:rPr>
                  <w:t>[64,65]</w:t>
                </w:r>
              </w:p>
            </w:sdtContent>
          </w:sdt>
        </w:tc>
      </w:tr>
      <w:tr w:rsidR="002972C8" w:rsidRPr="006A0352" w14:paraId="188DADAB" w14:textId="77777777" w:rsidTr="001507F1">
        <w:trPr>
          <w:trHeight w:val="288"/>
        </w:trPr>
        <w:tc>
          <w:tcPr>
            <w:tcW w:w="1985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10906DA9" w14:textId="77777777" w:rsidR="002972C8" w:rsidRPr="006A0352" w:rsidRDefault="002972C8" w:rsidP="001507F1">
            <w:pPr>
              <w:rPr>
                <w:rFonts w:ascii="Times New Roman" w:hAnsi="Times New Roman" w:cs="Times New Roman"/>
                <w:sz w:val="16"/>
                <w:szCs w:val="16"/>
                <w:lang w:val="nl-NL" w:eastAsia="en-US"/>
              </w:rPr>
            </w:pPr>
          </w:p>
        </w:tc>
        <w:tc>
          <w:tcPr>
            <w:tcW w:w="2409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0FCB9802" w14:textId="77777777" w:rsidR="002972C8" w:rsidRPr="006A0352" w:rsidRDefault="002972C8" w:rsidP="001507F1">
            <w:pPr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 w:rsidRPr="006A0352">
              <w:rPr>
                <w:rFonts w:ascii="Times New Roman" w:hAnsi="Times New Roman" w:cs="Times New Roman"/>
                <w:sz w:val="16"/>
                <w:szCs w:val="16"/>
                <w:lang w:eastAsia="en-US"/>
              </w:rPr>
              <w:t>Reference system</w:t>
            </w: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10932D44" w14:textId="77777777" w:rsidR="002972C8" w:rsidRPr="006A0352" w:rsidRDefault="002972C8" w:rsidP="001507F1">
            <w:pPr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proofErr w:type="spellStart"/>
            <w:r w:rsidRPr="006A0352">
              <w:rPr>
                <w:rFonts w:ascii="Times New Roman" w:hAnsi="Times New Roman" w:cs="Times New Roman"/>
                <w:sz w:val="16"/>
                <w:szCs w:val="16"/>
                <w:lang w:eastAsia="en-US"/>
              </w:rPr>
              <w:t>EiH</w:t>
            </w:r>
            <w:proofErr w:type="spellEnd"/>
          </w:p>
        </w:tc>
        <w:tc>
          <w:tcPr>
            <w:tcW w:w="1560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793C4771" w14:textId="77777777" w:rsidR="002972C8" w:rsidRPr="006A0352" w:rsidRDefault="002972C8" w:rsidP="001507F1">
            <w:pPr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proofErr w:type="spellStart"/>
            <w:r w:rsidRPr="006A0352">
              <w:rPr>
                <w:rFonts w:ascii="Times New Roman" w:hAnsi="Times New Roman" w:cs="Times New Roman"/>
                <w:sz w:val="16"/>
                <w:szCs w:val="16"/>
                <w:lang w:eastAsia="en-US"/>
              </w:rPr>
              <w:t>GiW</w:t>
            </w:r>
            <w:proofErr w:type="spellEnd"/>
          </w:p>
        </w:tc>
      </w:tr>
      <w:tr w:rsidR="002972C8" w:rsidRPr="006A0352" w14:paraId="4A0C0E44" w14:textId="77777777" w:rsidTr="001507F1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4C3717" w14:textId="77777777" w:rsidR="002972C8" w:rsidRPr="006A0352" w:rsidRDefault="002972C8" w:rsidP="001507F1">
            <w:pPr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CEA2927" w14:textId="77777777" w:rsidR="002972C8" w:rsidRPr="006A0352" w:rsidRDefault="002972C8" w:rsidP="001507F1">
            <w:pPr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 w:rsidRPr="006A0352">
              <w:rPr>
                <w:rFonts w:ascii="Times New Roman" w:hAnsi="Times New Roman" w:cs="Times New Roman"/>
                <w:sz w:val="16"/>
                <w:szCs w:val="16"/>
                <w:lang w:eastAsia="en-US"/>
              </w:rPr>
              <w:t>head restrained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E396EB2" w14:textId="77777777" w:rsidR="002972C8" w:rsidRPr="006A0352" w:rsidRDefault="002972C8" w:rsidP="001507F1">
            <w:pPr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 w:rsidRPr="006A0352">
              <w:rPr>
                <w:rFonts w:ascii="Times New Roman" w:hAnsi="Times New Roman" w:cs="Times New Roman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C587EF9" w14:textId="77777777" w:rsidR="002972C8" w:rsidRPr="006A0352" w:rsidRDefault="002972C8" w:rsidP="001507F1">
            <w:pPr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 w:rsidRPr="006A0352">
              <w:rPr>
                <w:rFonts w:ascii="Times New Roman" w:hAnsi="Times New Roman" w:cs="Times New Roman"/>
                <w:sz w:val="16"/>
                <w:szCs w:val="16"/>
                <w:lang w:eastAsia="en-US"/>
              </w:rPr>
              <w:t>Yes</w:t>
            </w:r>
          </w:p>
        </w:tc>
      </w:tr>
      <w:tr w:rsidR="002972C8" w:rsidRPr="006A0352" w14:paraId="6E51C5F0" w14:textId="77777777" w:rsidTr="001507F1">
        <w:trPr>
          <w:trHeight w:val="288"/>
        </w:trPr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B8C318D" w14:textId="77777777" w:rsidR="002972C8" w:rsidRPr="006A0352" w:rsidRDefault="002972C8" w:rsidP="001507F1">
            <w:pPr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 w:rsidRPr="006A0352">
              <w:rPr>
                <w:rFonts w:ascii="Times New Roman" w:hAnsi="Times New Roman" w:cs="Times New Roman"/>
                <w:sz w:val="16"/>
                <w:szCs w:val="16"/>
                <w:lang w:eastAsia="en-US"/>
              </w:rPr>
              <w:t>Number of events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C55C8CF" w14:textId="77777777" w:rsidR="002972C8" w:rsidRPr="006A0352" w:rsidRDefault="002972C8" w:rsidP="001507F1">
            <w:pPr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 w:rsidRPr="006A0352">
              <w:rPr>
                <w:rFonts w:ascii="Times New Roman" w:hAnsi="Times New Roman" w:cs="Times New Roman"/>
                <w:sz w:val="16"/>
                <w:szCs w:val="16"/>
                <w:lang w:eastAsia="en-US"/>
              </w:rPr>
              <w:t>Number of saccades total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2059E30" w14:textId="77777777" w:rsidR="002972C8" w:rsidRPr="006A0352" w:rsidRDefault="002972C8" w:rsidP="001507F1">
            <w:pPr>
              <w:rPr>
                <w:rFonts w:ascii="Times New Roman" w:hAnsi="Times New Roman" w:cs="Times New Roman"/>
                <w:sz w:val="16"/>
                <w:szCs w:val="16"/>
                <w:vertAlign w:val="superscript"/>
                <w:lang w:eastAsia="en-US"/>
              </w:rPr>
            </w:pPr>
            <w:proofErr w:type="spellStart"/>
            <w:r w:rsidRPr="006A0352">
              <w:rPr>
                <w:rFonts w:ascii="Times New Roman" w:hAnsi="Times New Roman" w:cs="Times New Roman"/>
                <w:sz w:val="16"/>
                <w:szCs w:val="16"/>
                <w:lang w:eastAsia="en-US"/>
              </w:rPr>
              <w:t>n.s.</w:t>
            </w:r>
            <w:r w:rsidRPr="006A0352">
              <w:rPr>
                <w:rFonts w:ascii="Times New Roman" w:hAnsi="Times New Roman" w:cs="Times New Roman"/>
                <w:sz w:val="16"/>
                <w:szCs w:val="16"/>
                <w:vertAlign w:val="superscript"/>
                <w:lang w:eastAsia="en-US"/>
              </w:rPr>
              <w:t>a</w:t>
            </w:r>
            <w:proofErr w:type="spellEnd"/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C929459" w14:textId="77777777" w:rsidR="002972C8" w:rsidRPr="006A0352" w:rsidRDefault="002972C8" w:rsidP="001507F1">
            <w:pPr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 w:rsidRPr="006A0352">
              <w:rPr>
                <w:rFonts w:ascii="Times New Roman" w:hAnsi="Times New Roman" w:cs="Times New Roman"/>
                <w:sz w:val="16"/>
                <w:szCs w:val="16"/>
                <w:lang w:eastAsia="en-US"/>
              </w:rPr>
              <w:t>-</w:t>
            </w:r>
          </w:p>
        </w:tc>
      </w:tr>
      <w:tr w:rsidR="002972C8" w:rsidRPr="006A0352" w14:paraId="554860AB" w14:textId="77777777" w:rsidTr="001507F1">
        <w:trPr>
          <w:trHeight w:val="288"/>
        </w:trPr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2237D73" w14:textId="77777777" w:rsidR="002972C8" w:rsidRPr="006A0352" w:rsidRDefault="002972C8" w:rsidP="001507F1">
            <w:pPr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 w:rsidRPr="006A0352">
              <w:rPr>
                <w:rFonts w:ascii="Times New Roman" w:hAnsi="Times New Roman" w:cs="Times New Roman"/>
                <w:sz w:val="16"/>
                <w:szCs w:val="16"/>
                <w:lang w:eastAsia="en-US"/>
              </w:rPr>
              <w:t>Scanning span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69088F5" w14:textId="77777777" w:rsidR="002972C8" w:rsidRPr="006A0352" w:rsidRDefault="002972C8" w:rsidP="001507F1">
            <w:pPr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 w:rsidRPr="006A0352">
              <w:rPr>
                <w:rFonts w:ascii="Times New Roman" w:hAnsi="Times New Roman" w:cs="Times New Roman"/>
                <w:sz w:val="16"/>
                <w:szCs w:val="16"/>
                <w:lang w:eastAsia="en-US"/>
              </w:rPr>
              <w:t>Bias towards blind hemifield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1E2F339" w14:textId="77777777" w:rsidR="002972C8" w:rsidRPr="006A0352" w:rsidRDefault="002972C8" w:rsidP="001507F1">
            <w:pPr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 w:rsidRPr="006A0352">
              <w:rPr>
                <w:rFonts w:ascii="Times New Roman" w:hAnsi="Times New Roman" w:cs="Times New Roman"/>
                <w:sz w:val="16"/>
                <w:szCs w:val="16"/>
                <w:lang w:eastAsia="en-US"/>
              </w:rPr>
              <w:t>*HH&gt;UV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99B1D7" w14:textId="77777777" w:rsidR="002972C8" w:rsidRPr="006A0352" w:rsidRDefault="002972C8" w:rsidP="001507F1">
            <w:pPr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</w:p>
        </w:tc>
      </w:tr>
      <w:tr w:rsidR="002972C8" w:rsidRPr="006A0352" w14:paraId="72C1960A" w14:textId="77777777" w:rsidTr="001507F1">
        <w:trPr>
          <w:trHeight w:val="217"/>
        </w:trPr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4B1589C" w14:textId="77777777" w:rsidR="002972C8" w:rsidRPr="006A0352" w:rsidRDefault="002972C8" w:rsidP="001507F1">
            <w:pPr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 w:rsidRPr="006A0352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>Dispersion of scanning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2A1465E" w14:textId="77777777" w:rsidR="002972C8" w:rsidRPr="006A0352" w:rsidRDefault="002972C8" w:rsidP="001507F1">
            <w:pPr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 w:rsidRPr="006A0352">
              <w:rPr>
                <w:rFonts w:ascii="Times New Roman" w:hAnsi="Times New Roman" w:cs="Times New Roman"/>
                <w:sz w:val="16"/>
                <w:szCs w:val="16"/>
                <w:lang w:eastAsia="en-US"/>
              </w:rPr>
              <w:t>Global/local ratio saccade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155AFD" w14:textId="77777777" w:rsidR="002972C8" w:rsidRPr="006A0352" w:rsidRDefault="002972C8" w:rsidP="001507F1">
            <w:pPr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E5089C0" w14:textId="77777777" w:rsidR="002972C8" w:rsidRPr="006A0352" w:rsidRDefault="002972C8" w:rsidP="001507F1">
            <w:pPr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 w:rsidRPr="006A0352">
              <w:rPr>
                <w:rFonts w:ascii="Times New Roman" w:hAnsi="Times New Roman" w:cs="Times New Roman"/>
                <w:sz w:val="16"/>
                <w:szCs w:val="16"/>
                <w:lang w:eastAsia="en-US"/>
              </w:rPr>
              <w:t>***HH&lt;UV</w:t>
            </w:r>
          </w:p>
        </w:tc>
      </w:tr>
    </w:tbl>
    <w:p w14:paraId="07A5F140" w14:textId="77777777" w:rsidR="002972C8" w:rsidRPr="006A0352" w:rsidRDefault="002972C8" w:rsidP="002972C8">
      <w:pPr>
        <w:spacing w:after="0"/>
        <w:rPr>
          <w:rFonts w:ascii="Times New Roman" w:hAnsi="Times New Roman" w:cs="Times New Roman"/>
          <w:sz w:val="16"/>
          <w:szCs w:val="16"/>
        </w:rPr>
      </w:pPr>
      <w:r w:rsidRPr="006A0352">
        <w:rPr>
          <w:rFonts w:ascii="Times New Roman" w:hAnsi="Times New Roman" w:cs="Times New Roman"/>
          <w:sz w:val="16"/>
          <w:szCs w:val="16"/>
        </w:rPr>
        <w:t xml:space="preserve">* p&lt;0.05, ** P&lt;0.01, ***P&lt;0.001, + trend p&lt;0.1, </w:t>
      </w:r>
      <w:proofErr w:type="spellStart"/>
      <w:r w:rsidRPr="006A0352">
        <w:rPr>
          <w:rFonts w:ascii="Times New Roman" w:hAnsi="Times New Roman" w:cs="Times New Roman"/>
          <w:sz w:val="16"/>
          <w:szCs w:val="16"/>
        </w:rPr>
        <w:t>n.s</w:t>
      </w:r>
      <w:proofErr w:type="spellEnd"/>
      <w:r w:rsidRPr="006A0352">
        <w:rPr>
          <w:rFonts w:ascii="Times New Roman" w:hAnsi="Times New Roman" w:cs="Times New Roman"/>
          <w:sz w:val="16"/>
          <w:szCs w:val="16"/>
        </w:rPr>
        <w:t xml:space="preserve">. not significant, -  no results reported, </w:t>
      </w:r>
      <w:proofErr w:type="spellStart"/>
      <w:r w:rsidRPr="006A0352">
        <w:rPr>
          <w:rFonts w:ascii="Times New Roman" w:hAnsi="Times New Roman" w:cs="Times New Roman"/>
          <w:sz w:val="16"/>
          <w:szCs w:val="16"/>
        </w:rPr>
        <w:t>EiH</w:t>
      </w:r>
      <w:proofErr w:type="spellEnd"/>
      <w:r w:rsidRPr="006A0352">
        <w:rPr>
          <w:rFonts w:ascii="Times New Roman" w:hAnsi="Times New Roman" w:cs="Times New Roman"/>
          <w:sz w:val="16"/>
          <w:szCs w:val="16"/>
        </w:rPr>
        <w:t xml:space="preserve"> eye-in-head, </w:t>
      </w:r>
      <w:proofErr w:type="spellStart"/>
      <w:r w:rsidRPr="006A0352">
        <w:rPr>
          <w:rFonts w:ascii="Times New Roman" w:hAnsi="Times New Roman" w:cs="Times New Roman"/>
          <w:sz w:val="16"/>
          <w:szCs w:val="16"/>
        </w:rPr>
        <w:t>GiW</w:t>
      </w:r>
      <w:proofErr w:type="spellEnd"/>
      <w:r w:rsidRPr="006A0352">
        <w:rPr>
          <w:rFonts w:ascii="Times New Roman" w:hAnsi="Times New Roman" w:cs="Times New Roman"/>
          <w:sz w:val="16"/>
          <w:szCs w:val="16"/>
        </w:rPr>
        <w:t xml:space="preserve"> gaze-in-world, HH = Homonymous hemianopia, UV = people with unimpaired vision.  </w:t>
      </w:r>
    </w:p>
    <w:p w14:paraId="0424E238" w14:textId="77777777" w:rsidR="002972C8" w:rsidRPr="006A0352" w:rsidRDefault="002972C8" w:rsidP="002972C8">
      <w:pPr>
        <w:spacing w:after="0"/>
        <w:rPr>
          <w:rFonts w:ascii="Times New Roman" w:hAnsi="Times New Roman" w:cs="Times New Roman"/>
          <w:sz w:val="16"/>
          <w:szCs w:val="16"/>
        </w:rPr>
      </w:pPr>
      <w:r w:rsidRPr="006A0352">
        <w:rPr>
          <w:rFonts w:ascii="Times New Roman" w:hAnsi="Times New Roman" w:cs="Times New Roman"/>
          <w:sz w:val="16"/>
          <w:szCs w:val="16"/>
        </w:rPr>
        <w:t xml:space="preserve">a. No difference in the number of saccades towards the blind hemispace as well. </w:t>
      </w:r>
    </w:p>
    <w:p w14:paraId="16073A24" w14:textId="77777777" w:rsidR="002972C8" w:rsidRPr="006A0352" w:rsidRDefault="002972C8" w:rsidP="002972C8">
      <w:pPr>
        <w:rPr>
          <w:rFonts w:ascii="Times New Roman" w:hAnsi="Times New Roman" w:cs="Times New Roman"/>
          <w:sz w:val="16"/>
          <w:szCs w:val="16"/>
        </w:rPr>
      </w:pPr>
    </w:p>
    <w:p w14:paraId="2E4E289B" w14:textId="77777777" w:rsidR="002972C8" w:rsidRPr="006A0352" w:rsidRDefault="002972C8" w:rsidP="002972C8">
      <w:pPr>
        <w:rPr>
          <w:rFonts w:ascii="Times New Roman" w:hAnsi="Times New Roman" w:cs="Times New Roman"/>
          <w:b/>
          <w:sz w:val="16"/>
          <w:szCs w:val="16"/>
        </w:rPr>
      </w:pPr>
      <w:r w:rsidRPr="006A0352">
        <w:rPr>
          <w:rFonts w:ascii="Times New Roman" w:hAnsi="Times New Roman" w:cs="Times New Roman"/>
          <w:b/>
          <w:sz w:val="16"/>
          <w:szCs w:val="16"/>
        </w:rPr>
        <w:br w:type="page"/>
      </w:r>
    </w:p>
    <w:p w14:paraId="07789EA0" w14:textId="77777777" w:rsidR="002972C8" w:rsidRPr="006A0352" w:rsidRDefault="002972C8" w:rsidP="002972C8">
      <w:pPr>
        <w:rPr>
          <w:rFonts w:ascii="Times New Roman" w:hAnsi="Times New Roman" w:cs="Times New Roman"/>
          <w:sz w:val="24"/>
          <w:szCs w:val="24"/>
        </w:rPr>
      </w:pPr>
      <w:r w:rsidRPr="006A0352">
        <w:rPr>
          <w:rFonts w:ascii="Times New Roman" w:hAnsi="Times New Roman" w:cs="Times New Roman"/>
          <w:bCs/>
          <w:sz w:val="24"/>
          <w:szCs w:val="24"/>
        </w:rPr>
        <w:lastRenderedPageBreak/>
        <w:t>Table S3. Descriptives  of articles reporting spontaneous</w:t>
      </w:r>
      <w:r w:rsidRPr="006A0352">
        <w:rPr>
          <w:rFonts w:ascii="Times New Roman" w:hAnsi="Times New Roman" w:cs="Times New Roman"/>
          <w:sz w:val="24"/>
          <w:szCs w:val="24"/>
        </w:rPr>
        <w:t xml:space="preserve"> adaptations in scanning behaviour during natural viewing tasks.</w:t>
      </w:r>
    </w:p>
    <w:tbl>
      <w:tblPr>
        <w:tblW w:w="1306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51"/>
        <w:gridCol w:w="1277"/>
        <w:gridCol w:w="898"/>
        <w:gridCol w:w="944"/>
        <w:gridCol w:w="898"/>
        <w:gridCol w:w="947"/>
        <w:gridCol w:w="1142"/>
        <w:gridCol w:w="181"/>
        <w:gridCol w:w="1089"/>
        <w:gridCol w:w="46"/>
        <w:gridCol w:w="4611"/>
        <w:gridCol w:w="181"/>
      </w:tblGrid>
      <w:tr w:rsidR="002972C8" w:rsidRPr="006A0352" w14:paraId="39FE20EC" w14:textId="77777777" w:rsidTr="001507F1">
        <w:trPr>
          <w:gridAfter w:val="1"/>
          <w:wAfter w:w="181" w:type="dxa"/>
          <w:trHeight w:val="301"/>
        </w:trPr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396A0B36" w14:textId="77777777" w:rsidR="002972C8" w:rsidRPr="006A0352" w:rsidRDefault="002972C8" w:rsidP="001507F1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6A0352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>Articl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343CDB1A" w14:textId="77777777" w:rsidR="002972C8" w:rsidRPr="006A0352" w:rsidRDefault="002972C8" w:rsidP="001507F1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6A0352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>N participant</w:t>
            </w: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1DAE4F09" w14:textId="77777777" w:rsidR="002972C8" w:rsidRPr="006A0352" w:rsidRDefault="002972C8" w:rsidP="001507F1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6A0352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>Gender (%M)</w:t>
            </w:r>
          </w:p>
        </w:tc>
        <w:tc>
          <w:tcPr>
            <w:tcW w:w="9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431AD6E6" w14:textId="77777777" w:rsidR="002972C8" w:rsidRPr="006A0352" w:rsidRDefault="002972C8" w:rsidP="001507F1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  <w:lang w:eastAsia="en-US"/>
              </w:rPr>
            </w:pPr>
            <w:r w:rsidRPr="006A0352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Age (M±SD) </w:t>
            </w: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77B30C18" w14:textId="77777777" w:rsidR="002972C8" w:rsidRPr="006A0352" w:rsidRDefault="002972C8" w:rsidP="001507F1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  <w:lang w:eastAsia="en-US"/>
              </w:rPr>
            </w:pPr>
            <w:r w:rsidRPr="006A0352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>right hemifield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2AE3ED0E" w14:textId="77777777" w:rsidR="002972C8" w:rsidRPr="006A0352" w:rsidRDefault="002972C8" w:rsidP="001507F1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6A0352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Left </w:t>
            </w:r>
            <w:proofErr w:type="spellStart"/>
            <w:r w:rsidRPr="006A0352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>hemifeld</w:t>
            </w:r>
            <w:proofErr w:type="spellEnd"/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050A0124" w14:textId="77777777" w:rsidR="002972C8" w:rsidRPr="006A0352" w:rsidRDefault="002972C8" w:rsidP="001507F1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6A0352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>Quadrant-</w:t>
            </w:r>
          </w:p>
          <w:p w14:paraId="6BDA6764" w14:textId="77777777" w:rsidR="002972C8" w:rsidRPr="006A0352" w:rsidRDefault="002972C8" w:rsidP="001507F1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  <w:lang w:eastAsia="en-US"/>
              </w:rPr>
            </w:pPr>
            <w:proofErr w:type="spellStart"/>
            <w:r w:rsidRPr="006A0352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>anopia</w:t>
            </w:r>
            <w:r w:rsidRPr="006A0352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  <w:lang w:eastAsia="en-US"/>
              </w:rPr>
              <w:t>a</w:t>
            </w:r>
            <w:proofErr w:type="spellEnd"/>
          </w:p>
        </w:tc>
        <w:tc>
          <w:tcPr>
            <w:tcW w:w="126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34BD52B4" w14:textId="77777777" w:rsidR="002972C8" w:rsidRPr="006A0352" w:rsidRDefault="002972C8" w:rsidP="001507F1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6A0352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>Duration of VFD</w:t>
            </w:r>
          </w:p>
        </w:tc>
        <w:tc>
          <w:tcPr>
            <w:tcW w:w="465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5E1A821B" w14:textId="77777777" w:rsidR="002972C8" w:rsidRPr="006A0352" w:rsidRDefault="002972C8" w:rsidP="001507F1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6A0352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>Task</w:t>
            </w:r>
          </w:p>
        </w:tc>
      </w:tr>
      <w:tr w:rsidR="002972C8" w:rsidRPr="006A0352" w14:paraId="73857857" w14:textId="77777777" w:rsidTr="001507F1">
        <w:trPr>
          <w:trHeight w:val="288"/>
        </w:trPr>
        <w:tc>
          <w:tcPr>
            <w:tcW w:w="85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sdt>
            <w:sdtPr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ag w:val="MENDELEY_CITATION_v3_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"/>
              <w:id w:val="-1010361190"/>
              <w:placeholder>
                <w:docPart w:val="AC5CDD98E0B04A1DBA604132774E7AD1"/>
              </w:placeholder>
            </w:sdtPr>
            <w:sdtContent>
              <w:p w14:paraId="6541D2C7" w14:textId="77777777" w:rsidR="002972C8" w:rsidRPr="006A0352" w:rsidRDefault="002972C8" w:rsidP="001507F1">
                <w:pPr>
                  <w:rPr>
                    <w:rFonts w:ascii="Times New Roman" w:hAnsi="Times New Roman" w:cs="Times New Roman"/>
                    <w:color w:val="000000"/>
                    <w:sz w:val="16"/>
                    <w:szCs w:val="16"/>
                    <w:lang w:eastAsia="en-US"/>
                  </w:rPr>
                </w:pPr>
                <w:r w:rsidRPr="00A342C9">
                  <w:rPr>
                    <w:rFonts w:ascii="Times New Roman" w:hAnsi="Times New Roman" w:cs="Times New Roman"/>
                    <w:color w:val="000000"/>
                    <w:sz w:val="16"/>
                    <w:szCs w:val="16"/>
                    <w:lang w:eastAsia="en-US"/>
                  </w:rPr>
                  <w:t>[67]</w:t>
                </w:r>
              </w:p>
            </w:sdtContent>
          </w:sdt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93FFC5A" w14:textId="77777777" w:rsidR="002972C8" w:rsidRPr="006A0352" w:rsidRDefault="002972C8" w:rsidP="001507F1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6A0352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>HH=8</w:t>
            </w: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6C0DD4B" w14:textId="77777777" w:rsidR="002972C8" w:rsidRPr="006A0352" w:rsidRDefault="002972C8" w:rsidP="001507F1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6A0352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>50</w:t>
            </w:r>
          </w:p>
        </w:tc>
        <w:tc>
          <w:tcPr>
            <w:tcW w:w="94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FF63C7E" w14:textId="77777777" w:rsidR="002972C8" w:rsidRPr="006A0352" w:rsidRDefault="002972C8" w:rsidP="001507F1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6A0352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>30-76</w:t>
            </w: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47B9B19" w14:textId="77777777" w:rsidR="002972C8" w:rsidRPr="006A0352" w:rsidRDefault="002972C8" w:rsidP="001507F1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6A0352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4F9C228" w14:textId="77777777" w:rsidR="002972C8" w:rsidRPr="006A0352" w:rsidRDefault="002972C8" w:rsidP="001507F1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6A0352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132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C9A5B96" w14:textId="77777777" w:rsidR="002972C8" w:rsidRPr="006A0352" w:rsidRDefault="002972C8" w:rsidP="001507F1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6A0352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>LT=1, LB=5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8B86846" w14:textId="77777777" w:rsidR="002972C8" w:rsidRPr="006A0352" w:rsidRDefault="002972C8" w:rsidP="001507F1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  <w:lang w:eastAsia="en-US"/>
              </w:rPr>
            </w:pPr>
            <w:r w:rsidRPr="006A0352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46 - 1599 </w:t>
            </w:r>
            <w:proofErr w:type="spellStart"/>
            <w:r w:rsidRPr="006A0352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>days</w:t>
            </w:r>
            <w:r w:rsidRPr="006A0352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  <w:lang w:eastAsia="en-US"/>
              </w:rPr>
              <w:t>c</w:t>
            </w:r>
            <w:proofErr w:type="spellEnd"/>
          </w:p>
        </w:tc>
        <w:tc>
          <w:tcPr>
            <w:tcW w:w="479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5853D17" w14:textId="77777777" w:rsidR="002972C8" w:rsidRPr="006A0352" w:rsidRDefault="002972C8" w:rsidP="001507F1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6A0352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>Participants were asked to view a virtual traffic scene, displaying an intersection environment, with a two-way road and a pedestrian-crossing surrounded by buildings and trees. The virtual scene was presented in a static and dynamic condition</w:t>
            </w:r>
          </w:p>
        </w:tc>
      </w:tr>
      <w:tr w:rsidR="002972C8" w:rsidRPr="006A0352" w14:paraId="2EBE4C8D" w14:textId="77777777" w:rsidTr="001507F1">
        <w:trPr>
          <w:gridAfter w:val="1"/>
          <w:wAfter w:w="181" w:type="dxa"/>
          <w:trHeight w:val="460"/>
        </w:trPr>
        <w:tc>
          <w:tcPr>
            <w:tcW w:w="851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2668B67" w14:textId="77777777" w:rsidR="002972C8" w:rsidRPr="006A0352" w:rsidRDefault="002972C8" w:rsidP="001507F1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276" w:type="dxa"/>
            <w:noWrap/>
            <w:hideMark/>
          </w:tcPr>
          <w:p w14:paraId="12FEDA8B" w14:textId="77777777" w:rsidR="002972C8" w:rsidRPr="006A0352" w:rsidRDefault="002972C8" w:rsidP="001507F1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6A0352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>UV=8</w:t>
            </w:r>
          </w:p>
        </w:tc>
        <w:tc>
          <w:tcPr>
            <w:tcW w:w="898" w:type="dxa"/>
            <w:noWrap/>
            <w:hideMark/>
          </w:tcPr>
          <w:p w14:paraId="5612BE18" w14:textId="77777777" w:rsidR="002972C8" w:rsidRPr="006A0352" w:rsidRDefault="002972C8" w:rsidP="001507F1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6A0352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>63</w:t>
            </w:r>
          </w:p>
        </w:tc>
        <w:tc>
          <w:tcPr>
            <w:tcW w:w="943" w:type="dxa"/>
            <w:noWrap/>
            <w:hideMark/>
          </w:tcPr>
          <w:p w14:paraId="28137005" w14:textId="77777777" w:rsidR="002972C8" w:rsidRPr="006A0352" w:rsidRDefault="002972C8" w:rsidP="001507F1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6A0352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>25-78</w:t>
            </w:r>
          </w:p>
        </w:tc>
        <w:tc>
          <w:tcPr>
            <w:tcW w:w="898" w:type="dxa"/>
            <w:noWrap/>
            <w:hideMark/>
          </w:tcPr>
          <w:p w14:paraId="0CBD265E" w14:textId="77777777" w:rsidR="002972C8" w:rsidRPr="006A0352" w:rsidRDefault="002972C8" w:rsidP="001507F1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946" w:type="dxa"/>
            <w:noWrap/>
            <w:hideMark/>
          </w:tcPr>
          <w:p w14:paraId="4F75A09D" w14:textId="77777777" w:rsidR="002972C8" w:rsidRPr="006A0352" w:rsidRDefault="002972C8" w:rsidP="001507F1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  <w:lang w:val="nl-NL"/>
              </w:rPr>
            </w:pPr>
          </w:p>
        </w:tc>
        <w:tc>
          <w:tcPr>
            <w:tcW w:w="1141" w:type="dxa"/>
            <w:noWrap/>
            <w:hideMark/>
          </w:tcPr>
          <w:p w14:paraId="6E9F9746" w14:textId="77777777" w:rsidR="002972C8" w:rsidRPr="006A0352" w:rsidRDefault="002972C8" w:rsidP="001507F1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  <w:lang w:val="nl-NL"/>
              </w:rPr>
            </w:pPr>
          </w:p>
        </w:tc>
        <w:tc>
          <w:tcPr>
            <w:tcW w:w="1269" w:type="dxa"/>
            <w:gridSpan w:val="2"/>
            <w:noWrap/>
            <w:hideMark/>
          </w:tcPr>
          <w:p w14:paraId="7B7B5C60" w14:textId="77777777" w:rsidR="002972C8" w:rsidRPr="006A0352" w:rsidRDefault="002972C8" w:rsidP="001507F1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  <w:lang w:val="nl-NL"/>
              </w:rPr>
            </w:pPr>
          </w:p>
        </w:tc>
        <w:tc>
          <w:tcPr>
            <w:tcW w:w="4655" w:type="dxa"/>
            <w:gridSpan w:val="2"/>
            <w:hideMark/>
          </w:tcPr>
          <w:p w14:paraId="4693CA22" w14:textId="77777777" w:rsidR="002972C8" w:rsidRPr="006A0352" w:rsidRDefault="002972C8" w:rsidP="001507F1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  <w:lang w:val="nl-NL"/>
              </w:rPr>
            </w:pPr>
          </w:p>
        </w:tc>
      </w:tr>
      <w:tr w:rsidR="002972C8" w:rsidRPr="006A0352" w14:paraId="1843BF2E" w14:textId="77777777" w:rsidTr="001507F1">
        <w:trPr>
          <w:gridAfter w:val="1"/>
          <w:wAfter w:w="181" w:type="dxa"/>
          <w:trHeight w:val="288"/>
        </w:trPr>
        <w:tc>
          <w:tcPr>
            <w:tcW w:w="851" w:type="dxa"/>
            <w:noWrap/>
            <w:hideMark/>
          </w:tcPr>
          <w:sdt>
            <w:sdtPr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ag w:val="MENDELEY_CITATION_v3_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"/>
              <w:id w:val="-487022093"/>
              <w:placeholder>
                <w:docPart w:val="9512449D93414BD58AE291515A105B6F"/>
              </w:placeholder>
            </w:sdtPr>
            <w:sdtContent>
              <w:p w14:paraId="558B7AAA" w14:textId="77777777" w:rsidR="002972C8" w:rsidRPr="006A0352" w:rsidRDefault="002972C8" w:rsidP="001507F1">
                <w:pPr>
                  <w:rPr>
                    <w:rFonts w:ascii="Times New Roman" w:hAnsi="Times New Roman" w:cs="Times New Roman"/>
                    <w:color w:val="000000"/>
                    <w:sz w:val="16"/>
                    <w:szCs w:val="16"/>
                    <w:lang w:eastAsia="en-US"/>
                  </w:rPr>
                </w:pPr>
                <w:r w:rsidRPr="00A342C9">
                  <w:rPr>
                    <w:rFonts w:ascii="Times New Roman" w:eastAsia="Times New Roman" w:hAnsi="Times New Roman" w:cs="Times New Roman"/>
                    <w:color w:val="000000"/>
                    <w:sz w:val="16"/>
                    <w:szCs w:val="16"/>
                    <w:lang w:eastAsia="en-US"/>
                  </w:rPr>
                  <w:t>[68]</w:t>
                </w:r>
              </w:p>
            </w:sdtContent>
          </w:sdt>
        </w:tc>
        <w:tc>
          <w:tcPr>
            <w:tcW w:w="1276" w:type="dxa"/>
            <w:noWrap/>
            <w:hideMark/>
          </w:tcPr>
          <w:p w14:paraId="62EDA37F" w14:textId="77777777" w:rsidR="002972C8" w:rsidRPr="006A0352" w:rsidRDefault="002972C8" w:rsidP="001507F1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6A0352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>HH=10</w:t>
            </w:r>
          </w:p>
        </w:tc>
        <w:tc>
          <w:tcPr>
            <w:tcW w:w="898" w:type="dxa"/>
            <w:noWrap/>
            <w:hideMark/>
          </w:tcPr>
          <w:p w14:paraId="51A633E0" w14:textId="77777777" w:rsidR="002972C8" w:rsidRPr="006A0352" w:rsidRDefault="002972C8" w:rsidP="001507F1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6A0352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>50</w:t>
            </w:r>
          </w:p>
        </w:tc>
        <w:tc>
          <w:tcPr>
            <w:tcW w:w="943" w:type="dxa"/>
            <w:noWrap/>
            <w:hideMark/>
          </w:tcPr>
          <w:p w14:paraId="7020F210" w14:textId="77777777" w:rsidR="002972C8" w:rsidRPr="006A0352" w:rsidRDefault="002972C8" w:rsidP="001507F1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6A0352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>49±17</w:t>
            </w:r>
          </w:p>
        </w:tc>
        <w:tc>
          <w:tcPr>
            <w:tcW w:w="898" w:type="dxa"/>
            <w:noWrap/>
            <w:hideMark/>
          </w:tcPr>
          <w:p w14:paraId="3AF339E9" w14:textId="77777777" w:rsidR="002972C8" w:rsidRPr="006A0352" w:rsidRDefault="002972C8" w:rsidP="001507F1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6A0352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946" w:type="dxa"/>
            <w:noWrap/>
            <w:hideMark/>
          </w:tcPr>
          <w:p w14:paraId="20018147" w14:textId="77777777" w:rsidR="002972C8" w:rsidRPr="006A0352" w:rsidRDefault="002972C8" w:rsidP="001507F1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6A0352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>10</w:t>
            </w:r>
          </w:p>
        </w:tc>
        <w:tc>
          <w:tcPr>
            <w:tcW w:w="1141" w:type="dxa"/>
            <w:noWrap/>
            <w:hideMark/>
          </w:tcPr>
          <w:p w14:paraId="74C94E44" w14:textId="77777777" w:rsidR="002972C8" w:rsidRPr="006A0352" w:rsidRDefault="002972C8" w:rsidP="001507F1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6A0352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1269" w:type="dxa"/>
            <w:gridSpan w:val="2"/>
            <w:noWrap/>
            <w:hideMark/>
          </w:tcPr>
          <w:p w14:paraId="69CC7FDC" w14:textId="77777777" w:rsidR="002972C8" w:rsidRPr="006A0352" w:rsidRDefault="002972C8" w:rsidP="001507F1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6A0352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>165±251days</w:t>
            </w:r>
          </w:p>
        </w:tc>
        <w:tc>
          <w:tcPr>
            <w:tcW w:w="4655" w:type="dxa"/>
            <w:gridSpan w:val="2"/>
            <w:vMerge w:val="restart"/>
            <w:hideMark/>
          </w:tcPr>
          <w:p w14:paraId="6552102F" w14:textId="77777777" w:rsidR="002972C8" w:rsidRPr="006A0352" w:rsidRDefault="002972C8" w:rsidP="001507F1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6A0352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Each participant viewed thirty images that were selected randomly either among the original images or their mirrored versions. </w:t>
            </w:r>
          </w:p>
        </w:tc>
      </w:tr>
      <w:tr w:rsidR="002972C8" w:rsidRPr="006A0352" w14:paraId="51C158A8" w14:textId="77777777" w:rsidTr="001507F1">
        <w:trPr>
          <w:gridAfter w:val="1"/>
          <w:wAfter w:w="181" w:type="dxa"/>
          <w:trHeight w:val="421"/>
        </w:trPr>
        <w:tc>
          <w:tcPr>
            <w:tcW w:w="851" w:type="dxa"/>
            <w:noWrap/>
            <w:hideMark/>
          </w:tcPr>
          <w:p w14:paraId="7A0A14F5" w14:textId="77777777" w:rsidR="002972C8" w:rsidRPr="006A0352" w:rsidRDefault="002972C8" w:rsidP="001507F1">
            <w:pPr>
              <w:rPr>
                <w:lang w:eastAsia="en-US"/>
              </w:rPr>
            </w:pPr>
          </w:p>
        </w:tc>
        <w:tc>
          <w:tcPr>
            <w:tcW w:w="1276" w:type="dxa"/>
            <w:noWrap/>
            <w:hideMark/>
          </w:tcPr>
          <w:p w14:paraId="6FD3059E" w14:textId="77777777" w:rsidR="002972C8" w:rsidRPr="006A0352" w:rsidRDefault="002972C8" w:rsidP="001507F1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6A0352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>UV=10</w:t>
            </w:r>
          </w:p>
        </w:tc>
        <w:tc>
          <w:tcPr>
            <w:tcW w:w="898" w:type="dxa"/>
            <w:noWrap/>
            <w:hideMark/>
          </w:tcPr>
          <w:p w14:paraId="0D8B801A" w14:textId="77777777" w:rsidR="002972C8" w:rsidRPr="006A0352" w:rsidRDefault="002972C8" w:rsidP="001507F1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6A0352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>40</w:t>
            </w:r>
          </w:p>
        </w:tc>
        <w:tc>
          <w:tcPr>
            <w:tcW w:w="943" w:type="dxa"/>
            <w:noWrap/>
            <w:hideMark/>
          </w:tcPr>
          <w:p w14:paraId="3BBE291B" w14:textId="77777777" w:rsidR="002972C8" w:rsidRPr="006A0352" w:rsidRDefault="002972C8" w:rsidP="001507F1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6A0352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>61±8</w:t>
            </w:r>
          </w:p>
        </w:tc>
        <w:tc>
          <w:tcPr>
            <w:tcW w:w="898" w:type="dxa"/>
            <w:noWrap/>
            <w:hideMark/>
          </w:tcPr>
          <w:p w14:paraId="093BCB7A" w14:textId="77777777" w:rsidR="002972C8" w:rsidRPr="006A0352" w:rsidRDefault="002972C8" w:rsidP="001507F1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946" w:type="dxa"/>
            <w:noWrap/>
            <w:hideMark/>
          </w:tcPr>
          <w:p w14:paraId="55F9B28E" w14:textId="77777777" w:rsidR="002972C8" w:rsidRPr="006A0352" w:rsidRDefault="002972C8" w:rsidP="001507F1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  <w:lang w:val="nl-NL"/>
              </w:rPr>
            </w:pPr>
          </w:p>
        </w:tc>
        <w:tc>
          <w:tcPr>
            <w:tcW w:w="1141" w:type="dxa"/>
            <w:noWrap/>
            <w:hideMark/>
          </w:tcPr>
          <w:p w14:paraId="6743C401" w14:textId="77777777" w:rsidR="002972C8" w:rsidRPr="006A0352" w:rsidRDefault="002972C8" w:rsidP="001507F1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  <w:lang w:val="nl-NL"/>
              </w:rPr>
            </w:pPr>
          </w:p>
        </w:tc>
        <w:tc>
          <w:tcPr>
            <w:tcW w:w="1269" w:type="dxa"/>
            <w:gridSpan w:val="2"/>
            <w:noWrap/>
            <w:hideMark/>
          </w:tcPr>
          <w:p w14:paraId="2DC35313" w14:textId="77777777" w:rsidR="002972C8" w:rsidRPr="006A0352" w:rsidRDefault="002972C8" w:rsidP="001507F1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  <w:lang w:val="nl-NL"/>
              </w:rPr>
            </w:pPr>
          </w:p>
        </w:tc>
        <w:tc>
          <w:tcPr>
            <w:tcW w:w="9445" w:type="dxa"/>
            <w:gridSpan w:val="2"/>
            <w:vMerge/>
            <w:vAlign w:val="center"/>
            <w:hideMark/>
          </w:tcPr>
          <w:p w14:paraId="3956CB48" w14:textId="77777777" w:rsidR="002972C8" w:rsidRPr="006A0352" w:rsidRDefault="002972C8" w:rsidP="001507F1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</w:tr>
      <w:tr w:rsidR="002972C8" w:rsidRPr="006A0352" w14:paraId="55CB50BD" w14:textId="77777777" w:rsidTr="001507F1">
        <w:trPr>
          <w:gridAfter w:val="1"/>
          <w:wAfter w:w="181" w:type="dxa"/>
          <w:trHeight w:val="288"/>
        </w:trPr>
        <w:sdt>
          <w:sdtPr>
            <w:rPr>
              <w:rFonts w:ascii="Times New Roman" w:hAnsi="Times New Roman" w:cs="Times New Roman"/>
              <w:color w:val="000000"/>
              <w:sz w:val="16"/>
              <w:szCs w:val="16"/>
              <w:lang w:eastAsia="en-US"/>
            </w:rPr>
            <w:tag w:val="MENDELEY_CITATION_v3_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"/>
            <w:id w:val="96370977"/>
            <w:placeholder>
              <w:docPart w:val="AC5CDD98E0B04A1DBA604132774E7AD1"/>
            </w:placeholder>
          </w:sdtPr>
          <w:sdtContent>
            <w:tc>
              <w:tcPr>
                <w:tcW w:w="851" w:type="dxa"/>
                <w:noWrap/>
                <w:hideMark/>
              </w:tcPr>
              <w:p w14:paraId="0172F429" w14:textId="77777777" w:rsidR="002972C8" w:rsidRPr="006A0352" w:rsidRDefault="002972C8" w:rsidP="001507F1">
                <w:pPr>
                  <w:rPr>
                    <w:rFonts w:ascii="Times New Roman" w:hAnsi="Times New Roman" w:cs="Times New Roman"/>
                    <w:color w:val="000000"/>
                    <w:sz w:val="16"/>
                    <w:szCs w:val="16"/>
                    <w:lang w:eastAsia="en-US"/>
                  </w:rPr>
                </w:pPr>
                <w:r w:rsidRPr="00A342C9">
                  <w:rPr>
                    <w:rFonts w:ascii="Times New Roman" w:hAnsi="Times New Roman" w:cs="Times New Roman"/>
                    <w:color w:val="000000"/>
                    <w:sz w:val="16"/>
                    <w:szCs w:val="16"/>
                    <w:lang w:eastAsia="en-US"/>
                  </w:rPr>
                  <w:t>[71]</w:t>
                </w:r>
              </w:p>
            </w:tc>
          </w:sdtContent>
        </w:sdt>
        <w:tc>
          <w:tcPr>
            <w:tcW w:w="1276" w:type="dxa"/>
            <w:noWrap/>
            <w:hideMark/>
          </w:tcPr>
          <w:p w14:paraId="320D752E" w14:textId="77777777" w:rsidR="002972C8" w:rsidRPr="006A0352" w:rsidRDefault="002972C8" w:rsidP="001507F1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6A0352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>HH=8</w:t>
            </w:r>
          </w:p>
        </w:tc>
        <w:tc>
          <w:tcPr>
            <w:tcW w:w="898" w:type="dxa"/>
            <w:noWrap/>
            <w:hideMark/>
          </w:tcPr>
          <w:p w14:paraId="4955269A" w14:textId="77777777" w:rsidR="002972C8" w:rsidRPr="006A0352" w:rsidRDefault="002972C8" w:rsidP="001507F1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6A0352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>nm</w:t>
            </w:r>
          </w:p>
        </w:tc>
        <w:tc>
          <w:tcPr>
            <w:tcW w:w="943" w:type="dxa"/>
            <w:noWrap/>
            <w:hideMark/>
          </w:tcPr>
          <w:p w14:paraId="62B6AC76" w14:textId="77777777" w:rsidR="002972C8" w:rsidRPr="006A0352" w:rsidRDefault="002972C8" w:rsidP="001507F1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6A0352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>34.5 (24-51)</w:t>
            </w:r>
          </w:p>
        </w:tc>
        <w:tc>
          <w:tcPr>
            <w:tcW w:w="898" w:type="dxa"/>
            <w:noWrap/>
            <w:hideMark/>
          </w:tcPr>
          <w:p w14:paraId="15030A2E" w14:textId="77777777" w:rsidR="002972C8" w:rsidRPr="006A0352" w:rsidRDefault="002972C8" w:rsidP="001507F1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6A0352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946" w:type="dxa"/>
            <w:noWrap/>
            <w:hideMark/>
          </w:tcPr>
          <w:p w14:paraId="30AA3BFC" w14:textId="77777777" w:rsidR="002972C8" w:rsidRPr="006A0352" w:rsidRDefault="002972C8" w:rsidP="001507F1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6A0352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1141" w:type="dxa"/>
            <w:noWrap/>
            <w:hideMark/>
          </w:tcPr>
          <w:p w14:paraId="0DCC1202" w14:textId="77777777" w:rsidR="002972C8" w:rsidRPr="006A0352" w:rsidRDefault="002972C8" w:rsidP="001507F1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6A0352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1269" w:type="dxa"/>
            <w:gridSpan w:val="2"/>
            <w:noWrap/>
            <w:hideMark/>
          </w:tcPr>
          <w:p w14:paraId="68DB99EF" w14:textId="77777777" w:rsidR="002972C8" w:rsidRPr="006A0352" w:rsidRDefault="002972C8" w:rsidP="001507F1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6A0352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>nm</w:t>
            </w:r>
          </w:p>
        </w:tc>
        <w:tc>
          <w:tcPr>
            <w:tcW w:w="4655" w:type="dxa"/>
            <w:gridSpan w:val="2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BAD6367" w14:textId="77777777" w:rsidR="002972C8" w:rsidRPr="006A0352" w:rsidRDefault="002972C8" w:rsidP="001507F1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6A0352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The participants were asked to view 44 filtered or unfiltered images that were displayed for 3s each. </w:t>
            </w:r>
          </w:p>
        </w:tc>
      </w:tr>
      <w:tr w:rsidR="002972C8" w:rsidRPr="006A0352" w14:paraId="36246D98" w14:textId="77777777" w:rsidTr="001507F1">
        <w:trPr>
          <w:gridAfter w:val="1"/>
          <w:wAfter w:w="181" w:type="dxa"/>
          <w:trHeight w:val="288"/>
        </w:trPr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3E55932" w14:textId="77777777" w:rsidR="002972C8" w:rsidRPr="006A0352" w:rsidRDefault="002972C8" w:rsidP="001507F1">
            <w:pPr>
              <w:rPr>
                <w:lang w:eastAsia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09BBAA4" w14:textId="77777777" w:rsidR="002972C8" w:rsidRPr="006A0352" w:rsidRDefault="002972C8" w:rsidP="001507F1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6A0352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>UV=8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153F993" w14:textId="77777777" w:rsidR="002972C8" w:rsidRPr="006A0352" w:rsidRDefault="002972C8" w:rsidP="001507F1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6A0352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>nm</w:t>
            </w:r>
          </w:p>
        </w:tc>
        <w:tc>
          <w:tcPr>
            <w:tcW w:w="184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D9A47A0" w14:textId="77777777" w:rsidR="002972C8" w:rsidRPr="006A0352" w:rsidRDefault="002972C8" w:rsidP="001507F1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6A0352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>36.9 (24-48)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2BAD36A" w14:textId="77777777" w:rsidR="002972C8" w:rsidRPr="006A0352" w:rsidRDefault="002972C8" w:rsidP="001507F1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44D60F2" w14:textId="77777777" w:rsidR="002972C8" w:rsidRPr="006A0352" w:rsidRDefault="002972C8" w:rsidP="001507F1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  <w:lang w:val="nl-NL"/>
              </w:rPr>
            </w:pPr>
          </w:p>
        </w:tc>
        <w:tc>
          <w:tcPr>
            <w:tcW w:w="126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78D2324" w14:textId="77777777" w:rsidR="002972C8" w:rsidRPr="006A0352" w:rsidRDefault="002972C8" w:rsidP="001507F1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  <w:lang w:val="nl-NL"/>
              </w:rPr>
            </w:pPr>
          </w:p>
        </w:tc>
        <w:tc>
          <w:tcPr>
            <w:tcW w:w="9445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C8A0666" w14:textId="77777777" w:rsidR="002972C8" w:rsidRPr="006A0352" w:rsidRDefault="002972C8" w:rsidP="001507F1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</w:tr>
    </w:tbl>
    <w:p w14:paraId="2E8D2155" w14:textId="77777777" w:rsidR="002972C8" w:rsidRPr="006A0352" w:rsidRDefault="002972C8" w:rsidP="002972C8">
      <w:pPr>
        <w:spacing w:after="0"/>
        <w:rPr>
          <w:rFonts w:ascii="Times New Roman" w:hAnsi="Times New Roman" w:cs="Times New Roman"/>
          <w:color w:val="000000"/>
          <w:sz w:val="16"/>
          <w:szCs w:val="16"/>
        </w:rPr>
      </w:pPr>
      <w:r w:rsidRPr="006A0352">
        <w:rPr>
          <w:rFonts w:ascii="Times New Roman" w:hAnsi="Times New Roman" w:cs="Times New Roman"/>
          <w:sz w:val="16"/>
          <w:szCs w:val="16"/>
        </w:rPr>
        <w:t xml:space="preserve">nm     =  not mentioned, HH= homonymous hemianopia, HHL= homonymous hemianopia left, HHR= homonymous hemianopia right, UV = unimpaired vision, </w:t>
      </w:r>
      <w:r w:rsidRPr="006A0352">
        <w:rPr>
          <w:rFonts w:ascii="Times New Roman" w:hAnsi="Times New Roman" w:cs="Times New Roman"/>
          <w:color w:val="000000"/>
          <w:sz w:val="16"/>
          <w:szCs w:val="16"/>
        </w:rPr>
        <w:t>RT= right top, RB = right bottom, LT = left top, LB = left bottom</w:t>
      </w:r>
    </w:p>
    <w:p w14:paraId="77448DCC" w14:textId="77777777" w:rsidR="002972C8" w:rsidRPr="006A0352" w:rsidRDefault="002972C8" w:rsidP="002972C8">
      <w:pPr>
        <w:numPr>
          <w:ilvl w:val="0"/>
          <w:numId w:val="6"/>
        </w:numPr>
        <w:spacing w:after="0" w:line="240" w:lineRule="auto"/>
        <w:rPr>
          <w:rFonts w:ascii="Times New Roman" w:hAnsi="Times New Roman" w:cs="Times New Roman"/>
          <w:b/>
          <w:color w:val="000000"/>
          <w:sz w:val="16"/>
          <w:szCs w:val="16"/>
        </w:rPr>
      </w:pPr>
      <w:r w:rsidRPr="006A0352">
        <w:rPr>
          <w:rFonts w:ascii="Times New Roman" w:hAnsi="Times New Roman" w:cs="Times New Roman"/>
          <w:color w:val="000000"/>
          <w:sz w:val="16"/>
          <w:szCs w:val="16"/>
        </w:rPr>
        <w:t>Mean (range)</w:t>
      </w:r>
    </w:p>
    <w:p w14:paraId="1C00B5BC" w14:textId="77777777" w:rsidR="002972C8" w:rsidRPr="006A0352" w:rsidRDefault="002972C8" w:rsidP="002972C8">
      <w:pPr>
        <w:numPr>
          <w:ilvl w:val="0"/>
          <w:numId w:val="6"/>
        </w:numPr>
        <w:spacing w:after="0" w:line="240" w:lineRule="auto"/>
        <w:rPr>
          <w:rFonts w:ascii="Times New Roman" w:hAnsi="Times New Roman" w:cs="Times New Roman"/>
          <w:color w:val="000000"/>
          <w:sz w:val="16"/>
          <w:szCs w:val="16"/>
        </w:rPr>
      </w:pPr>
      <w:r w:rsidRPr="006A0352">
        <w:rPr>
          <w:rFonts w:ascii="Times New Roman" w:hAnsi="Times New Roman" w:cs="Times New Roman"/>
          <w:color w:val="000000"/>
          <w:sz w:val="16"/>
          <w:szCs w:val="16"/>
        </w:rPr>
        <w:t>Range</w:t>
      </w:r>
    </w:p>
    <w:p w14:paraId="6248B30E" w14:textId="77777777" w:rsidR="002972C8" w:rsidRPr="006A0352" w:rsidRDefault="002972C8" w:rsidP="002972C8">
      <w:pPr>
        <w:numPr>
          <w:ilvl w:val="0"/>
          <w:numId w:val="6"/>
        </w:numPr>
        <w:spacing w:after="0" w:line="240" w:lineRule="auto"/>
        <w:rPr>
          <w:rFonts w:ascii="Times New Roman" w:hAnsi="Times New Roman" w:cs="Times New Roman"/>
          <w:b/>
          <w:color w:val="000000"/>
          <w:sz w:val="16"/>
          <w:szCs w:val="16"/>
        </w:rPr>
      </w:pPr>
      <w:r w:rsidRPr="006A0352">
        <w:rPr>
          <w:rFonts w:ascii="Times New Roman" w:hAnsi="Times New Roman" w:cs="Times New Roman"/>
          <w:color w:val="000000"/>
          <w:sz w:val="16"/>
          <w:szCs w:val="16"/>
        </w:rPr>
        <w:t>Mean</w:t>
      </w:r>
    </w:p>
    <w:p w14:paraId="1A09FE0C" w14:textId="77777777" w:rsidR="002972C8" w:rsidRPr="006A0352" w:rsidRDefault="002972C8" w:rsidP="002972C8">
      <w:pPr>
        <w:rPr>
          <w:rFonts w:ascii="Times New Roman" w:hAnsi="Times New Roman" w:cs="Times New Roman"/>
          <w:sz w:val="16"/>
          <w:szCs w:val="16"/>
        </w:rPr>
      </w:pPr>
      <w:r w:rsidRPr="006A0352">
        <w:rPr>
          <w:rFonts w:ascii="Times New Roman" w:hAnsi="Times New Roman" w:cs="Times New Roman"/>
          <w:sz w:val="16"/>
          <w:szCs w:val="16"/>
        </w:rPr>
        <w:br w:type="page"/>
      </w:r>
    </w:p>
    <w:p w14:paraId="0C63E3A9" w14:textId="77777777" w:rsidR="002972C8" w:rsidRPr="006A0352" w:rsidRDefault="002972C8" w:rsidP="002972C8">
      <w:pPr>
        <w:rPr>
          <w:rFonts w:ascii="Times New Roman" w:hAnsi="Times New Roman" w:cs="Times New Roman"/>
          <w:b/>
          <w:sz w:val="24"/>
          <w:szCs w:val="24"/>
        </w:rPr>
      </w:pPr>
      <w:r w:rsidRPr="006A0352">
        <w:rPr>
          <w:rFonts w:ascii="Times New Roman" w:hAnsi="Times New Roman" w:cs="Times New Roman"/>
          <w:bCs/>
          <w:sz w:val="24"/>
          <w:szCs w:val="24"/>
        </w:rPr>
        <w:lastRenderedPageBreak/>
        <w:t>Table S4. Spontaneous adaptations in scanning</w:t>
      </w:r>
      <w:r w:rsidRPr="006A0352">
        <w:rPr>
          <w:rFonts w:ascii="Times New Roman" w:hAnsi="Times New Roman" w:cs="Times New Roman"/>
          <w:sz w:val="24"/>
          <w:szCs w:val="24"/>
        </w:rPr>
        <w:t xml:space="preserve"> behaviour in natural viewing tasks.</w:t>
      </w:r>
    </w:p>
    <w:tbl>
      <w:tblPr>
        <w:tblW w:w="39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11"/>
        <w:gridCol w:w="4684"/>
        <w:gridCol w:w="1409"/>
        <w:gridCol w:w="1409"/>
        <w:gridCol w:w="1410"/>
      </w:tblGrid>
      <w:tr w:rsidR="002972C8" w:rsidRPr="006A0352" w14:paraId="0E52B1B7" w14:textId="77777777" w:rsidTr="001507F1">
        <w:trPr>
          <w:trHeight w:val="388"/>
        </w:trPr>
        <w:tc>
          <w:tcPr>
            <w:tcW w:w="6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F2180F1" w14:textId="77777777" w:rsidR="002972C8" w:rsidRPr="006A0352" w:rsidRDefault="002972C8" w:rsidP="001507F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35C8061" w14:textId="77777777" w:rsidR="002972C8" w:rsidRPr="006A0352" w:rsidRDefault="002972C8" w:rsidP="001507F1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6A0352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>Reference</w:t>
            </w:r>
          </w:p>
        </w:tc>
        <w:tc>
          <w:tcPr>
            <w:tcW w:w="7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EB5F98E" w14:textId="77777777" w:rsidR="002972C8" w:rsidRPr="006A0352" w:rsidRDefault="002972C8" w:rsidP="001507F1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sdt>
              <w:sdtPr>
                <w:rPr>
                  <w:rFonts w:ascii="Times New Roman" w:hAnsi="Times New Roman" w:cs="Times New Roman"/>
                  <w:color w:val="000000"/>
                  <w:sz w:val="16"/>
                  <w:szCs w:val="16"/>
                  <w:lang w:eastAsia="en-US"/>
                </w:rPr>
                <w:tag w:val="MENDELEY_CITATION_v3_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"/>
                <w:id w:val="1035310834"/>
                <w:placeholder>
                  <w:docPart w:val="72E08840FBED47699BBCBEB7B2438503"/>
                </w:placeholder>
              </w:sdtPr>
              <w:sdtContent>
                <w:r w:rsidRPr="00A342C9">
                  <w:rPr>
                    <w:rFonts w:ascii="Times New Roman" w:hAnsi="Times New Roman" w:cs="Times New Roman"/>
                    <w:color w:val="000000"/>
                    <w:sz w:val="16"/>
                    <w:szCs w:val="16"/>
                    <w:lang w:eastAsia="en-US"/>
                  </w:rPr>
                  <w:t>[67]</w:t>
                </w:r>
              </w:sdtContent>
            </w:sdt>
            <w:r w:rsidRPr="006A0352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</w:t>
            </w:r>
          </w:p>
        </w:tc>
        <w:tc>
          <w:tcPr>
            <w:tcW w:w="7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633A136" w14:textId="77777777" w:rsidR="002972C8" w:rsidRPr="006A0352" w:rsidRDefault="002972C8" w:rsidP="001507F1">
            <w:pPr>
              <w:tabs>
                <w:tab w:val="left" w:pos="1102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sdt>
              <w:sdtPr>
                <w:rPr>
                  <w:rFonts w:ascii="Times New Roman" w:hAnsi="Times New Roman" w:cs="Times New Roman"/>
                  <w:color w:val="000000"/>
                  <w:sz w:val="16"/>
                  <w:szCs w:val="16"/>
                  <w:lang w:eastAsia="en-US"/>
                </w:rPr>
                <w:tag w:val="MENDELEY_CITATION_v3_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"/>
                <w:id w:val="1551116084"/>
                <w:placeholder>
                  <w:docPart w:val="1364319B86A444EEB35965FDF03532CE"/>
                </w:placeholder>
              </w:sdtPr>
              <w:sdtContent>
                <w:r w:rsidRPr="00A342C9">
                  <w:rPr>
                    <w:rFonts w:ascii="Times New Roman" w:eastAsia="Times New Roman" w:hAnsi="Times New Roman" w:cs="Times New Roman"/>
                    <w:color w:val="000000"/>
                    <w:sz w:val="16"/>
                    <w:szCs w:val="16"/>
                    <w:lang w:eastAsia="en-US"/>
                  </w:rPr>
                  <w:t>[68]</w:t>
                </w:r>
              </w:sdtContent>
            </w:sdt>
          </w:p>
        </w:tc>
        <w:tc>
          <w:tcPr>
            <w:tcW w:w="7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5BC92A5" w14:textId="77777777" w:rsidR="002972C8" w:rsidRPr="006A0352" w:rsidRDefault="002972C8" w:rsidP="001507F1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sdt>
              <w:sdtPr>
                <w:rPr>
                  <w:rFonts w:ascii="Times New Roman" w:hAnsi="Times New Roman" w:cs="Times New Roman"/>
                  <w:color w:val="000000"/>
                  <w:sz w:val="16"/>
                  <w:szCs w:val="16"/>
                  <w:lang w:eastAsia="en-US"/>
                </w:rPr>
                <w:tag w:val="MENDELEY_CITATION_v3_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"/>
                <w:id w:val="686871497"/>
                <w:placeholder>
                  <w:docPart w:val="1E5B3114F9EC440695BC35731E852D05"/>
                </w:placeholder>
              </w:sdtPr>
              <w:sdtContent>
                <w:r w:rsidRPr="00A342C9">
                  <w:rPr>
                    <w:rFonts w:ascii="Times New Roman" w:hAnsi="Times New Roman" w:cs="Times New Roman"/>
                    <w:color w:val="000000"/>
                    <w:sz w:val="16"/>
                    <w:szCs w:val="16"/>
                    <w:lang w:eastAsia="en-US"/>
                  </w:rPr>
                  <w:t>[71]</w:t>
                </w:r>
              </w:sdtContent>
            </w:sdt>
            <w:r w:rsidRPr="006A0352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</w:t>
            </w:r>
          </w:p>
        </w:tc>
      </w:tr>
      <w:tr w:rsidR="002972C8" w:rsidRPr="006A0352" w14:paraId="6E8EB0DD" w14:textId="77777777" w:rsidTr="001507F1">
        <w:trPr>
          <w:trHeight w:val="288"/>
        </w:trPr>
        <w:tc>
          <w:tcPr>
            <w:tcW w:w="68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57870EE" w14:textId="77777777" w:rsidR="002972C8" w:rsidRPr="006A0352" w:rsidRDefault="002972C8" w:rsidP="001507F1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220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911DD2" w14:textId="77777777" w:rsidR="002972C8" w:rsidRPr="006A0352" w:rsidRDefault="002972C8" w:rsidP="001507F1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6A0352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>Reference system</w:t>
            </w:r>
          </w:p>
        </w:tc>
        <w:tc>
          <w:tcPr>
            <w:tcW w:w="70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231E672" w14:textId="77777777" w:rsidR="002972C8" w:rsidRPr="006A0352" w:rsidRDefault="002972C8" w:rsidP="001507F1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6A0352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>GiH</w:t>
            </w:r>
            <w:proofErr w:type="spellEnd"/>
          </w:p>
        </w:tc>
        <w:tc>
          <w:tcPr>
            <w:tcW w:w="705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F625F22" w14:textId="77777777" w:rsidR="002972C8" w:rsidRPr="006A0352" w:rsidRDefault="002972C8" w:rsidP="001507F1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6A0352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>GiH</w:t>
            </w:r>
            <w:proofErr w:type="spellEnd"/>
          </w:p>
        </w:tc>
        <w:tc>
          <w:tcPr>
            <w:tcW w:w="70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BE86C48" w14:textId="77777777" w:rsidR="002972C8" w:rsidRPr="006A0352" w:rsidRDefault="002972C8" w:rsidP="001507F1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6A0352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>GiH</w:t>
            </w:r>
            <w:proofErr w:type="spellEnd"/>
          </w:p>
        </w:tc>
      </w:tr>
      <w:tr w:rsidR="002972C8" w:rsidRPr="006A0352" w14:paraId="41321EA4" w14:textId="77777777" w:rsidTr="001507F1">
        <w:trPr>
          <w:trHeight w:val="288"/>
        </w:trPr>
        <w:tc>
          <w:tcPr>
            <w:tcW w:w="68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323FCA7" w14:textId="77777777" w:rsidR="002972C8" w:rsidRPr="006A0352" w:rsidRDefault="002972C8" w:rsidP="001507F1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220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6A081F0" w14:textId="77777777" w:rsidR="002972C8" w:rsidRPr="006A0352" w:rsidRDefault="002972C8" w:rsidP="001507F1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6A0352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>Head fixed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6A5A3FD" w14:textId="77777777" w:rsidR="002972C8" w:rsidRPr="006A0352" w:rsidRDefault="002972C8" w:rsidP="001507F1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6A0352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>No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B90E58B" w14:textId="77777777" w:rsidR="002972C8" w:rsidRPr="006A0352" w:rsidRDefault="002972C8" w:rsidP="001507F1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6A0352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0C2EE06" w14:textId="77777777" w:rsidR="002972C8" w:rsidRPr="006A0352" w:rsidRDefault="002972C8" w:rsidP="001507F1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6A0352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>Yes</w:t>
            </w:r>
          </w:p>
        </w:tc>
      </w:tr>
      <w:tr w:rsidR="002972C8" w:rsidRPr="006A0352" w14:paraId="60ED2E8B" w14:textId="77777777" w:rsidTr="001507F1">
        <w:trPr>
          <w:trHeight w:val="288"/>
        </w:trPr>
        <w:tc>
          <w:tcPr>
            <w:tcW w:w="6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ACE57D7" w14:textId="77777777" w:rsidR="002972C8" w:rsidRPr="006A0352" w:rsidRDefault="002972C8" w:rsidP="001507F1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6A0352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>Number of events</w:t>
            </w:r>
          </w:p>
        </w:tc>
        <w:tc>
          <w:tcPr>
            <w:tcW w:w="22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90C99EA" w14:textId="77777777" w:rsidR="002972C8" w:rsidRPr="006A0352" w:rsidRDefault="002972C8" w:rsidP="001507F1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6A0352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>Number of fixations total</w:t>
            </w:r>
          </w:p>
        </w:tc>
        <w:tc>
          <w:tcPr>
            <w:tcW w:w="7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3797270" w14:textId="77777777" w:rsidR="002972C8" w:rsidRPr="006A0352" w:rsidRDefault="002972C8" w:rsidP="001507F1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6A0352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7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527F0A7" w14:textId="77777777" w:rsidR="002972C8" w:rsidRPr="006A0352" w:rsidRDefault="002972C8" w:rsidP="001507F1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6A0352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7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84818D3" w14:textId="77777777" w:rsidR="002972C8" w:rsidRPr="006A0352" w:rsidRDefault="002972C8" w:rsidP="001507F1">
            <w:pPr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 w:rsidRPr="006A0352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>*** HH&gt;UV</w:t>
            </w:r>
            <w:r w:rsidRPr="006A0352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  <w:lang w:eastAsia="en-US"/>
              </w:rPr>
              <w:t>a</w:t>
            </w:r>
          </w:p>
        </w:tc>
      </w:tr>
      <w:tr w:rsidR="002972C8" w:rsidRPr="006A0352" w14:paraId="504A7451" w14:textId="77777777" w:rsidTr="001507F1">
        <w:trPr>
          <w:trHeight w:val="288"/>
        </w:trPr>
        <w:tc>
          <w:tcPr>
            <w:tcW w:w="6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61F66D0" w14:textId="77777777" w:rsidR="002972C8" w:rsidRPr="006A0352" w:rsidRDefault="002972C8" w:rsidP="001507F1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6A0352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>Repetitions</w:t>
            </w:r>
          </w:p>
        </w:tc>
        <w:tc>
          <w:tcPr>
            <w:tcW w:w="22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DB7E4A5" w14:textId="77777777" w:rsidR="002972C8" w:rsidRPr="006A0352" w:rsidRDefault="002972C8" w:rsidP="001507F1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6A0352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>Percentage of item refixations total</w:t>
            </w:r>
          </w:p>
        </w:tc>
        <w:tc>
          <w:tcPr>
            <w:tcW w:w="7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2CB78CB" w14:textId="77777777" w:rsidR="002972C8" w:rsidRPr="006A0352" w:rsidRDefault="002972C8" w:rsidP="001507F1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6A0352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7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2E5B820" w14:textId="77777777" w:rsidR="002972C8" w:rsidRPr="006A0352" w:rsidRDefault="002972C8" w:rsidP="001507F1">
            <w:pPr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 w:rsidRPr="006A0352">
              <w:rPr>
                <w:rFonts w:ascii="Times New Roman" w:hAnsi="Times New Roman" w:cs="Times New Roman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7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1D555D3" w14:textId="77777777" w:rsidR="002972C8" w:rsidRPr="006A0352" w:rsidRDefault="002972C8" w:rsidP="001507F1">
            <w:pPr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proofErr w:type="spellStart"/>
            <w:r w:rsidRPr="006A0352">
              <w:rPr>
                <w:rFonts w:ascii="Times New Roman" w:hAnsi="Times New Roman" w:cs="Times New Roman"/>
                <w:sz w:val="16"/>
                <w:szCs w:val="16"/>
                <w:lang w:eastAsia="en-US"/>
              </w:rPr>
              <w:t>n.s</w:t>
            </w:r>
            <w:proofErr w:type="spellEnd"/>
            <w:r w:rsidRPr="006A0352">
              <w:rPr>
                <w:rFonts w:ascii="Times New Roman" w:hAnsi="Times New Roman" w:cs="Times New Roman"/>
                <w:sz w:val="16"/>
                <w:szCs w:val="16"/>
                <w:lang w:eastAsia="en-US"/>
              </w:rPr>
              <w:t>.</w:t>
            </w:r>
          </w:p>
        </w:tc>
      </w:tr>
      <w:tr w:rsidR="002972C8" w:rsidRPr="006A0352" w14:paraId="7146DCD8" w14:textId="77777777" w:rsidTr="001507F1">
        <w:trPr>
          <w:trHeight w:val="288"/>
        </w:trPr>
        <w:tc>
          <w:tcPr>
            <w:tcW w:w="680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35D1A25" w14:textId="77777777" w:rsidR="002972C8" w:rsidRPr="006A0352" w:rsidRDefault="002972C8" w:rsidP="001507F1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6A0352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>Duration of events</w:t>
            </w:r>
          </w:p>
        </w:tc>
        <w:tc>
          <w:tcPr>
            <w:tcW w:w="220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5C0EBA9" w14:textId="77777777" w:rsidR="002972C8" w:rsidRPr="006A0352" w:rsidRDefault="002972C8" w:rsidP="001507F1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6A0352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>Fixation duration total</w:t>
            </w:r>
          </w:p>
        </w:tc>
        <w:tc>
          <w:tcPr>
            <w:tcW w:w="70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51D93A7" w14:textId="77777777" w:rsidR="002972C8" w:rsidRPr="006A0352" w:rsidRDefault="002972C8" w:rsidP="001507F1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6A0352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705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AB63EAB" w14:textId="77777777" w:rsidR="002972C8" w:rsidRPr="006A0352" w:rsidRDefault="002972C8" w:rsidP="001507F1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6A0352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70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C8EE728" w14:textId="77777777" w:rsidR="002972C8" w:rsidRPr="006A0352" w:rsidRDefault="002972C8" w:rsidP="001507F1">
            <w:pPr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 w:rsidRPr="006A0352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>***HH&lt;UV</w:t>
            </w:r>
            <w:r w:rsidRPr="006A0352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  <w:lang w:eastAsia="en-US"/>
              </w:rPr>
              <w:t>a</w:t>
            </w:r>
          </w:p>
        </w:tc>
      </w:tr>
      <w:tr w:rsidR="002972C8" w:rsidRPr="006A0352" w14:paraId="73A52FC6" w14:textId="77777777" w:rsidTr="001507F1">
        <w:trPr>
          <w:trHeight w:val="288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6933936" w14:textId="77777777" w:rsidR="002972C8" w:rsidRPr="006A0352" w:rsidRDefault="002972C8" w:rsidP="001507F1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220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906B871" w14:textId="77777777" w:rsidR="002972C8" w:rsidRPr="006A0352" w:rsidRDefault="002972C8" w:rsidP="001507F1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6A0352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>Fixation duration first fixation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1DE8924" w14:textId="77777777" w:rsidR="002972C8" w:rsidRPr="006A0352" w:rsidRDefault="002972C8" w:rsidP="001507F1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6A0352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13FE57F" w14:textId="77777777" w:rsidR="002972C8" w:rsidRPr="006A0352" w:rsidRDefault="002972C8" w:rsidP="001507F1">
            <w:pPr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 w:rsidRPr="006A0352">
              <w:rPr>
                <w:rFonts w:ascii="Times New Roman" w:hAnsi="Times New Roman" w:cs="Times New Roman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B54148D" w14:textId="77777777" w:rsidR="002972C8" w:rsidRPr="006A0352" w:rsidRDefault="002972C8" w:rsidP="001507F1">
            <w:pPr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proofErr w:type="spellStart"/>
            <w:r w:rsidRPr="006A0352">
              <w:rPr>
                <w:rFonts w:ascii="Times New Roman" w:hAnsi="Times New Roman" w:cs="Times New Roman"/>
                <w:sz w:val="16"/>
                <w:szCs w:val="16"/>
                <w:lang w:eastAsia="en-US"/>
              </w:rPr>
              <w:t>n.s</w:t>
            </w:r>
            <w:proofErr w:type="spellEnd"/>
            <w:r w:rsidRPr="006A0352">
              <w:rPr>
                <w:rFonts w:ascii="Times New Roman" w:hAnsi="Times New Roman" w:cs="Times New Roman"/>
                <w:sz w:val="16"/>
                <w:szCs w:val="16"/>
                <w:lang w:eastAsia="en-US"/>
              </w:rPr>
              <w:t>.</w:t>
            </w:r>
          </w:p>
        </w:tc>
      </w:tr>
      <w:tr w:rsidR="002972C8" w:rsidRPr="006A0352" w14:paraId="363BC00A" w14:textId="77777777" w:rsidTr="001507F1">
        <w:trPr>
          <w:trHeight w:val="288"/>
        </w:trPr>
        <w:tc>
          <w:tcPr>
            <w:tcW w:w="680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326B4DE" w14:textId="77777777" w:rsidR="002972C8" w:rsidRPr="006A0352" w:rsidRDefault="002972C8" w:rsidP="001507F1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6A0352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>Length of scans</w:t>
            </w:r>
          </w:p>
        </w:tc>
        <w:tc>
          <w:tcPr>
            <w:tcW w:w="220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EF57EE5" w14:textId="77777777" w:rsidR="002972C8" w:rsidRPr="006A0352" w:rsidRDefault="002972C8" w:rsidP="001507F1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6A0352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>Scan path length</w:t>
            </w:r>
          </w:p>
        </w:tc>
        <w:tc>
          <w:tcPr>
            <w:tcW w:w="70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B11CD4A" w14:textId="77777777" w:rsidR="002972C8" w:rsidRPr="006A0352" w:rsidRDefault="002972C8" w:rsidP="001507F1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6A0352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705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4FD6F45" w14:textId="77777777" w:rsidR="002972C8" w:rsidRPr="006A0352" w:rsidRDefault="002972C8" w:rsidP="001507F1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6A0352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70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9A26650" w14:textId="77777777" w:rsidR="002972C8" w:rsidRPr="006A0352" w:rsidRDefault="002972C8" w:rsidP="001507F1">
            <w:pPr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 w:rsidRPr="006A0352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>***HH&gt;UV</w:t>
            </w:r>
          </w:p>
        </w:tc>
      </w:tr>
      <w:tr w:rsidR="002972C8" w:rsidRPr="006A0352" w14:paraId="15C9C6F7" w14:textId="77777777" w:rsidTr="001507F1">
        <w:trPr>
          <w:trHeight w:val="288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D430338" w14:textId="77777777" w:rsidR="002972C8" w:rsidRPr="006A0352" w:rsidRDefault="002972C8" w:rsidP="001507F1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2204" w:type="pct"/>
            <w:noWrap/>
            <w:hideMark/>
          </w:tcPr>
          <w:p w14:paraId="7EDF4F09" w14:textId="77777777" w:rsidR="002972C8" w:rsidRPr="006A0352" w:rsidRDefault="002972C8" w:rsidP="001507F1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6A0352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>Mean saccadic amplitude</w:t>
            </w:r>
          </w:p>
        </w:tc>
        <w:tc>
          <w:tcPr>
            <w:tcW w:w="705" w:type="pct"/>
            <w:noWrap/>
            <w:hideMark/>
          </w:tcPr>
          <w:p w14:paraId="57E8085A" w14:textId="77777777" w:rsidR="002972C8" w:rsidRPr="006A0352" w:rsidRDefault="002972C8" w:rsidP="001507F1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6A0352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705" w:type="pct"/>
            <w:hideMark/>
          </w:tcPr>
          <w:p w14:paraId="7B9536BD" w14:textId="77777777" w:rsidR="002972C8" w:rsidRPr="006A0352" w:rsidRDefault="002972C8" w:rsidP="001507F1">
            <w:pPr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 w:rsidRPr="006A0352">
              <w:rPr>
                <w:rFonts w:ascii="Times New Roman" w:hAnsi="Times New Roman" w:cs="Times New Roman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705" w:type="pct"/>
            <w:noWrap/>
            <w:hideMark/>
          </w:tcPr>
          <w:p w14:paraId="2661ECE5" w14:textId="77777777" w:rsidR="002972C8" w:rsidRPr="006A0352" w:rsidRDefault="002972C8" w:rsidP="001507F1">
            <w:pPr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proofErr w:type="spellStart"/>
            <w:r w:rsidRPr="006A0352">
              <w:rPr>
                <w:rFonts w:ascii="Times New Roman" w:hAnsi="Times New Roman" w:cs="Times New Roman"/>
                <w:sz w:val="16"/>
                <w:szCs w:val="16"/>
                <w:lang w:eastAsia="en-US"/>
              </w:rPr>
              <w:t>n.s</w:t>
            </w:r>
            <w:proofErr w:type="spellEnd"/>
            <w:r w:rsidRPr="006A0352">
              <w:rPr>
                <w:rFonts w:ascii="Times New Roman" w:hAnsi="Times New Roman" w:cs="Times New Roman"/>
                <w:sz w:val="16"/>
                <w:szCs w:val="16"/>
                <w:lang w:eastAsia="en-US"/>
              </w:rPr>
              <w:t>.</w:t>
            </w:r>
          </w:p>
        </w:tc>
      </w:tr>
      <w:tr w:rsidR="002972C8" w:rsidRPr="006A0352" w14:paraId="7C04261E" w14:textId="77777777" w:rsidTr="001507F1">
        <w:trPr>
          <w:trHeight w:val="288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8E2A6ED" w14:textId="77777777" w:rsidR="002972C8" w:rsidRPr="006A0352" w:rsidRDefault="002972C8" w:rsidP="001507F1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2204" w:type="pct"/>
            <w:noWrap/>
            <w:hideMark/>
          </w:tcPr>
          <w:p w14:paraId="2A2AD0F4" w14:textId="77777777" w:rsidR="002972C8" w:rsidRPr="006A0352" w:rsidRDefault="002972C8" w:rsidP="001507F1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6A0352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>Mean saccadic amplitude first saccade</w:t>
            </w:r>
          </w:p>
        </w:tc>
        <w:tc>
          <w:tcPr>
            <w:tcW w:w="705" w:type="pct"/>
            <w:noWrap/>
            <w:hideMark/>
          </w:tcPr>
          <w:p w14:paraId="479EE80C" w14:textId="77777777" w:rsidR="002972C8" w:rsidRPr="006A0352" w:rsidRDefault="002972C8" w:rsidP="001507F1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6A0352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705" w:type="pct"/>
            <w:hideMark/>
          </w:tcPr>
          <w:p w14:paraId="3638F22C" w14:textId="77777777" w:rsidR="002972C8" w:rsidRPr="006A0352" w:rsidRDefault="002972C8" w:rsidP="001507F1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6A0352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705" w:type="pct"/>
            <w:noWrap/>
            <w:hideMark/>
          </w:tcPr>
          <w:p w14:paraId="41AF4558" w14:textId="77777777" w:rsidR="002972C8" w:rsidRPr="006A0352" w:rsidRDefault="002972C8" w:rsidP="001507F1">
            <w:pPr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 w:rsidRPr="006A0352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>***HH&gt;UV</w:t>
            </w:r>
          </w:p>
        </w:tc>
      </w:tr>
      <w:tr w:rsidR="002972C8" w:rsidRPr="006A0352" w14:paraId="1F6B0528" w14:textId="77777777" w:rsidTr="001507F1">
        <w:trPr>
          <w:trHeight w:val="288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6375558" w14:textId="77777777" w:rsidR="002972C8" w:rsidRPr="006A0352" w:rsidRDefault="002972C8" w:rsidP="001507F1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220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3D1E1F7" w14:textId="77777777" w:rsidR="002972C8" w:rsidRPr="006A0352" w:rsidRDefault="002972C8" w:rsidP="001507F1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6A0352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>Mean saccadic amplitude  hemi-space visible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5D6A822" w14:textId="77777777" w:rsidR="002972C8" w:rsidRPr="006A0352" w:rsidRDefault="002972C8" w:rsidP="001507F1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6A0352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>n.s</w:t>
            </w:r>
            <w:proofErr w:type="spellEnd"/>
            <w:r w:rsidRPr="006A0352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>.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6FCED4F" w14:textId="77777777" w:rsidR="002972C8" w:rsidRPr="006A0352" w:rsidRDefault="002972C8" w:rsidP="001507F1">
            <w:pPr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 w:rsidRPr="006A0352">
              <w:rPr>
                <w:rFonts w:ascii="Times New Roman" w:hAnsi="Times New Roman" w:cs="Times New Roman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02891B8" w14:textId="77777777" w:rsidR="002972C8" w:rsidRPr="006A0352" w:rsidRDefault="002972C8" w:rsidP="001507F1">
            <w:pPr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 w:rsidRPr="006A0352">
              <w:rPr>
                <w:rFonts w:ascii="Times New Roman" w:hAnsi="Times New Roman" w:cs="Times New Roman"/>
                <w:sz w:val="16"/>
                <w:szCs w:val="16"/>
                <w:lang w:eastAsia="en-US"/>
              </w:rPr>
              <w:t>-</w:t>
            </w:r>
          </w:p>
        </w:tc>
      </w:tr>
      <w:tr w:rsidR="002972C8" w:rsidRPr="006A0352" w14:paraId="51DEEFE2" w14:textId="77777777" w:rsidTr="001507F1">
        <w:trPr>
          <w:trHeight w:val="288"/>
        </w:trPr>
        <w:tc>
          <w:tcPr>
            <w:tcW w:w="680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7B183AE" w14:textId="77777777" w:rsidR="002972C8" w:rsidRPr="006A0352" w:rsidRDefault="002972C8" w:rsidP="001507F1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6A0352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>Area distribution of scanning</w:t>
            </w:r>
          </w:p>
        </w:tc>
        <w:tc>
          <w:tcPr>
            <w:tcW w:w="220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015943D" w14:textId="77777777" w:rsidR="002972C8" w:rsidRPr="006A0352" w:rsidRDefault="002972C8" w:rsidP="001507F1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6A0352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>Number of fixations in blind hemifield</w:t>
            </w:r>
          </w:p>
        </w:tc>
        <w:tc>
          <w:tcPr>
            <w:tcW w:w="70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6E49C75" w14:textId="77777777" w:rsidR="002972C8" w:rsidRPr="006A0352" w:rsidRDefault="002972C8" w:rsidP="001507F1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6A0352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705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B532C77" w14:textId="77777777" w:rsidR="002972C8" w:rsidRPr="006A0352" w:rsidRDefault="002972C8" w:rsidP="001507F1">
            <w:pPr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 w:rsidRPr="006A0352">
              <w:rPr>
                <w:rFonts w:ascii="Times New Roman" w:hAnsi="Times New Roman" w:cs="Times New Roman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70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0DDA3BB" w14:textId="77777777" w:rsidR="002972C8" w:rsidRPr="006A0352" w:rsidRDefault="002972C8" w:rsidP="001507F1">
            <w:pPr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 w:rsidRPr="006A0352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>*HH&gt;UV</w:t>
            </w:r>
            <w:r w:rsidRPr="006A0352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  <w:lang w:eastAsia="en-US"/>
              </w:rPr>
              <w:t>a</w:t>
            </w:r>
          </w:p>
        </w:tc>
      </w:tr>
      <w:tr w:rsidR="002972C8" w:rsidRPr="006A0352" w14:paraId="7C569926" w14:textId="77777777" w:rsidTr="001507F1">
        <w:trPr>
          <w:trHeight w:val="288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0A59EB8" w14:textId="77777777" w:rsidR="002972C8" w:rsidRPr="006A0352" w:rsidRDefault="002972C8" w:rsidP="001507F1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2204" w:type="pct"/>
            <w:noWrap/>
            <w:hideMark/>
          </w:tcPr>
          <w:p w14:paraId="1CC6FA8C" w14:textId="77777777" w:rsidR="002972C8" w:rsidRPr="006A0352" w:rsidRDefault="002972C8" w:rsidP="001507F1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6A0352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>Fixation duration in hemispace blind</w:t>
            </w:r>
          </w:p>
        </w:tc>
        <w:tc>
          <w:tcPr>
            <w:tcW w:w="705" w:type="pct"/>
            <w:noWrap/>
            <w:hideMark/>
          </w:tcPr>
          <w:p w14:paraId="18869086" w14:textId="77777777" w:rsidR="002972C8" w:rsidRPr="006A0352" w:rsidRDefault="002972C8" w:rsidP="001507F1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  <w:lang w:eastAsia="en-US"/>
              </w:rPr>
            </w:pPr>
            <w:proofErr w:type="spellStart"/>
            <w:r w:rsidRPr="006A0352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>n.s.</w:t>
            </w:r>
            <w:r w:rsidRPr="006A0352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  <w:lang w:eastAsia="en-US"/>
              </w:rPr>
              <w:t>b</w:t>
            </w:r>
            <w:proofErr w:type="spellEnd"/>
          </w:p>
        </w:tc>
        <w:tc>
          <w:tcPr>
            <w:tcW w:w="705" w:type="pct"/>
            <w:hideMark/>
          </w:tcPr>
          <w:p w14:paraId="7D6318FA" w14:textId="77777777" w:rsidR="002972C8" w:rsidRPr="006A0352" w:rsidRDefault="002972C8" w:rsidP="001507F1">
            <w:pPr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 w:rsidRPr="006A0352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>*HH&gt;UV</w:t>
            </w:r>
          </w:p>
        </w:tc>
        <w:tc>
          <w:tcPr>
            <w:tcW w:w="705" w:type="pct"/>
            <w:noWrap/>
            <w:hideMark/>
          </w:tcPr>
          <w:p w14:paraId="5DC226C7" w14:textId="77777777" w:rsidR="002972C8" w:rsidRPr="006A0352" w:rsidRDefault="002972C8" w:rsidP="001507F1">
            <w:pPr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 w:rsidRPr="006A0352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>*HH&gt;UV</w:t>
            </w:r>
          </w:p>
        </w:tc>
      </w:tr>
      <w:tr w:rsidR="002972C8" w:rsidRPr="006A0352" w14:paraId="0746294C" w14:textId="77777777" w:rsidTr="001507F1">
        <w:trPr>
          <w:trHeight w:val="288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13E467C" w14:textId="77777777" w:rsidR="002972C8" w:rsidRPr="006A0352" w:rsidRDefault="002972C8" w:rsidP="001507F1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220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D22CA4D" w14:textId="77777777" w:rsidR="002972C8" w:rsidRPr="006A0352" w:rsidRDefault="002972C8" w:rsidP="001507F1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6A0352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>Number of saccades directed towards the blind hemifield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AB7E235" w14:textId="77777777" w:rsidR="002972C8" w:rsidRPr="006A0352" w:rsidRDefault="002972C8" w:rsidP="001507F1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6A0352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>n.s</w:t>
            </w:r>
            <w:proofErr w:type="spellEnd"/>
            <w:r w:rsidRPr="006A0352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>.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B6DFD5F" w14:textId="77777777" w:rsidR="002972C8" w:rsidRPr="006A0352" w:rsidRDefault="002972C8" w:rsidP="001507F1">
            <w:pPr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 w:rsidRPr="006A0352">
              <w:rPr>
                <w:rFonts w:ascii="Times New Roman" w:hAnsi="Times New Roman" w:cs="Times New Roman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59DF17D" w14:textId="77777777" w:rsidR="002972C8" w:rsidRPr="006A0352" w:rsidRDefault="002972C8" w:rsidP="001507F1">
            <w:pPr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 w:rsidRPr="006A0352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>*HH&gt;UV</w:t>
            </w:r>
          </w:p>
        </w:tc>
      </w:tr>
      <w:tr w:rsidR="002972C8" w:rsidRPr="006A0352" w14:paraId="5A5EEF03" w14:textId="77777777" w:rsidTr="001507F1">
        <w:trPr>
          <w:trHeight w:val="288"/>
        </w:trPr>
        <w:tc>
          <w:tcPr>
            <w:tcW w:w="6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9AAF6C4" w14:textId="77777777" w:rsidR="002972C8" w:rsidRPr="006A0352" w:rsidRDefault="002972C8" w:rsidP="001507F1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6A0352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>Scanning span</w:t>
            </w:r>
          </w:p>
        </w:tc>
        <w:tc>
          <w:tcPr>
            <w:tcW w:w="22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EC992D9" w14:textId="77777777" w:rsidR="002972C8" w:rsidRPr="006A0352" w:rsidRDefault="002972C8" w:rsidP="001507F1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6A0352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>Mean deviation saccades from the midline</w:t>
            </w:r>
          </w:p>
        </w:tc>
        <w:tc>
          <w:tcPr>
            <w:tcW w:w="7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61359E9" w14:textId="77777777" w:rsidR="002972C8" w:rsidRPr="006A0352" w:rsidRDefault="002972C8" w:rsidP="001507F1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6A0352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7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F6D19A3" w14:textId="77777777" w:rsidR="002972C8" w:rsidRPr="006A0352" w:rsidRDefault="002972C8" w:rsidP="001507F1">
            <w:pPr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 w:rsidRPr="006A0352">
              <w:rPr>
                <w:rFonts w:ascii="Times New Roman" w:hAnsi="Times New Roman" w:cs="Times New Roman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7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77D3B76" w14:textId="77777777" w:rsidR="002972C8" w:rsidRPr="006A0352" w:rsidRDefault="002972C8" w:rsidP="001507F1">
            <w:pPr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 w:rsidRPr="006A0352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>***HH&lt;UV</w:t>
            </w:r>
          </w:p>
        </w:tc>
      </w:tr>
      <w:tr w:rsidR="002972C8" w:rsidRPr="006A0352" w14:paraId="500116E0" w14:textId="77777777" w:rsidTr="001507F1">
        <w:trPr>
          <w:trHeight w:val="288"/>
        </w:trPr>
        <w:tc>
          <w:tcPr>
            <w:tcW w:w="68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7043B6E" w14:textId="77777777" w:rsidR="002972C8" w:rsidRPr="006A0352" w:rsidRDefault="002972C8" w:rsidP="001507F1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6A0352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>Dispersion of scanning</w:t>
            </w:r>
          </w:p>
        </w:tc>
        <w:tc>
          <w:tcPr>
            <w:tcW w:w="220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868AFAC" w14:textId="77777777" w:rsidR="002972C8" w:rsidRPr="006A0352" w:rsidRDefault="002972C8" w:rsidP="001507F1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6A0352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>Global / local ratio saccades</w:t>
            </w:r>
          </w:p>
        </w:tc>
        <w:tc>
          <w:tcPr>
            <w:tcW w:w="70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328229D" w14:textId="77777777" w:rsidR="002972C8" w:rsidRPr="006A0352" w:rsidRDefault="002972C8" w:rsidP="001507F1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6A0352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705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5C4C5A9" w14:textId="77777777" w:rsidR="002972C8" w:rsidRPr="006A0352" w:rsidRDefault="002972C8" w:rsidP="001507F1">
            <w:pPr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 w:rsidRPr="006A0352">
              <w:rPr>
                <w:rFonts w:ascii="Times New Roman" w:hAnsi="Times New Roman" w:cs="Times New Roman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70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8DFE280" w14:textId="77777777" w:rsidR="002972C8" w:rsidRPr="006A0352" w:rsidRDefault="002972C8" w:rsidP="001507F1">
            <w:pPr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proofErr w:type="spellStart"/>
            <w:r w:rsidRPr="006A0352">
              <w:rPr>
                <w:rFonts w:ascii="Times New Roman" w:hAnsi="Times New Roman" w:cs="Times New Roman"/>
                <w:sz w:val="16"/>
                <w:szCs w:val="16"/>
                <w:lang w:eastAsia="en-US"/>
              </w:rPr>
              <w:t>n.s</w:t>
            </w:r>
            <w:proofErr w:type="spellEnd"/>
            <w:r w:rsidRPr="006A0352">
              <w:rPr>
                <w:rFonts w:ascii="Times New Roman" w:hAnsi="Times New Roman" w:cs="Times New Roman"/>
                <w:sz w:val="16"/>
                <w:szCs w:val="16"/>
                <w:lang w:eastAsia="en-US"/>
              </w:rPr>
              <w:t>.</w:t>
            </w:r>
          </w:p>
        </w:tc>
      </w:tr>
      <w:tr w:rsidR="002972C8" w:rsidRPr="006A0352" w14:paraId="03A23B1D" w14:textId="77777777" w:rsidTr="001507F1">
        <w:trPr>
          <w:trHeight w:val="288"/>
        </w:trPr>
        <w:tc>
          <w:tcPr>
            <w:tcW w:w="680" w:type="pct"/>
            <w:noWrap/>
          </w:tcPr>
          <w:p w14:paraId="54D76910" w14:textId="77777777" w:rsidR="002972C8" w:rsidRPr="006A0352" w:rsidRDefault="002972C8" w:rsidP="001507F1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2204" w:type="pct"/>
            <w:noWrap/>
            <w:hideMark/>
          </w:tcPr>
          <w:p w14:paraId="66E674E9" w14:textId="77777777" w:rsidR="002972C8" w:rsidRPr="006A0352" w:rsidRDefault="002972C8" w:rsidP="001507F1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6A0352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>Area of image covered by fixations</w:t>
            </w:r>
          </w:p>
        </w:tc>
        <w:tc>
          <w:tcPr>
            <w:tcW w:w="705" w:type="pct"/>
            <w:noWrap/>
            <w:hideMark/>
          </w:tcPr>
          <w:p w14:paraId="321FF047" w14:textId="77777777" w:rsidR="002972C8" w:rsidRPr="006A0352" w:rsidRDefault="002972C8" w:rsidP="001507F1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6A0352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705" w:type="pct"/>
            <w:hideMark/>
          </w:tcPr>
          <w:p w14:paraId="0E51A146" w14:textId="77777777" w:rsidR="002972C8" w:rsidRPr="006A0352" w:rsidRDefault="002972C8" w:rsidP="001507F1">
            <w:pPr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 w:rsidRPr="006A0352">
              <w:rPr>
                <w:rFonts w:ascii="Times New Roman" w:hAnsi="Times New Roman" w:cs="Times New Roman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705" w:type="pct"/>
            <w:noWrap/>
            <w:hideMark/>
          </w:tcPr>
          <w:p w14:paraId="6CA4A6DC" w14:textId="77777777" w:rsidR="002972C8" w:rsidRPr="006A0352" w:rsidRDefault="002972C8" w:rsidP="001507F1">
            <w:pPr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 w:rsidRPr="006A0352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>***HH&gt;UV</w:t>
            </w:r>
          </w:p>
        </w:tc>
      </w:tr>
      <w:tr w:rsidR="002972C8" w:rsidRPr="006A0352" w14:paraId="5FCC8719" w14:textId="77777777" w:rsidTr="001507F1">
        <w:trPr>
          <w:trHeight w:val="288"/>
        </w:trPr>
        <w:tc>
          <w:tcPr>
            <w:tcW w:w="68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01C27E50" w14:textId="77777777" w:rsidR="002972C8" w:rsidRPr="006A0352" w:rsidRDefault="002972C8" w:rsidP="001507F1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220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D746E13" w14:textId="77777777" w:rsidR="002972C8" w:rsidRPr="006A0352" w:rsidRDefault="002972C8" w:rsidP="001507F1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6A0352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>Fixation pattern similarity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6AF8C6C" w14:textId="77777777" w:rsidR="002972C8" w:rsidRPr="006A0352" w:rsidRDefault="002972C8" w:rsidP="001507F1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6A0352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7AADA95" w14:textId="77777777" w:rsidR="002972C8" w:rsidRPr="006A0352" w:rsidRDefault="002972C8" w:rsidP="001507F1">
            <w:pPr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 w:rsidRPr="006A0352">
              <w:rPr>
                <w:rFonts w:ascii="Times New Roman" w:hAnsi="Times New Roman" w:cs="Times New Roman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0906DAF" w14:textId="77777777" w:rsidR="002972C8" w:rsidRPr="006A0352" w:rsidRDefault="002972C8" w:rsidP="001507F1">
            <w:pPr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 w:rsidRPr="006A0352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>*HH ~ UV</w:t>
            </w:r>
          </w:p>
        </w:tc>
      </w:tr>
    </w:tbl>
    <w:p w14:paraId="4467B096" w14:textId="77777777" w:rsidR="002972C8" w:rsidRPr="006A0352" w:rsidRDefault="002972C8" w:rsidP="002972C8">
      <w:pPr>
        <w:spacing w:after="0"/>
        <w:rPr>
          <w:rFonts w:ascii="Times New Roman" w:hAnsi="Times New Roman" w:cs="Times New Roman"/>
          <w:sz w:val="16"/>
          <w:szCs w:val="16"/>
        </w:rPr>
      </w:pPr>
      <w:r w:rsidRPr="006A0352">
        <w:rPr>
          <w:rFonts w:ascii="Times New Roman" w:hAnsi="Times New Roman" w:cs="Times New Roman"/>
          <w:sz w:val="16"/>
          <w:szCs w:val="16"/>
        </w:rPr>
        <w:t xml:space="preserve">* p&lt;0.05, ** P&lt;0.01, ***P&lt;0.001, + trend p&lt;0.1, </w:t>
      </w:r>
      <w:proofErr w:type="spellStart"/>
      <w:r w:rsidRPr="006A0352">
        <w:rPr>
          <w:rFonts w:ascii="Times New Roman" w:hAnsi="Times New Roman" w:cs="Times New Roman"/>
          <w:sz w:val="16"/>
          <w:szCs w:val="16"/>
        </w:rPr>
        <w:t>n.s</w:t>
      </w:r>
      <w:proofErr w:type="spellEnd"/>
      <w:r w:rsidRPr="006A0352">
        <w:rPr>
          <w:rFonts w:ascii="Times New Roman" w:hAnsi="Times New Roman" w:cs="Times New Roman"/>
          <w:sz w:val="16"/>
          <w:szCs w:val="16"/>
        </w:rPr>
        <w:t xml:space="preserve">. not significant, ~not similar, -  no results reported, </w:t>
      </w:r>
      <w:proofErr w:type="spellStart"/>
      <w:r w:rsidRPr="006A0352">
        <w:rPr>
          <w:rFonts w:ascii="Times New Roman" w:hAnsi="Times New Roman" w:cs="Times New Roman"/>
          <w:sz w:val="16"/>
          <w:szCs w:val="16"/>
        </w:rPr>
        <w:t>EiH</w:t>
      </w:r>
      <w:proofErr w:type="spellEnd"/>
      <w:r w:rsidRPr="006A0352">
        <w:rPr>
          <w:rFonts w:ascii="Times New Roman" w:hAnsi="Times New Roman" w:cs="Times New Roman"/>
          <w:sz w:val="16"/>
          <w:szCs w:val="16"/>
        </w:rPr>
        <w:t xml:space="preserve"> eye-in-head, </w:t>
      </w:r>
      <w:proofErr w:type="spellStart"/>
      <w:r w:rsidRPr="006A0352">
        <w:rPr>
          <w:rFonts w:ascii="Times New Roman" w:hAnsi="Times New Roman" w:cs="Times New Roman"/>
          <w:sz w:val="16"/>
          <w:szCs w:val="16"/>
        </w:rPr>
        <w:t>GiW</w:t>
      </w:r>
      <w:proofErr w:type="spellEnd"/>
      <w:r w:rsidRPr="006A0352">
        <w:rPr>
          <w:rFonts w:ascii="Times New Roman" w:hAnsi="Times New Roman" w:cs="Times New Roman"/>
          <w:sz w:val="16"/>
          <w:szCs w:val="16"/>
        </w:rPr>
        <w:t xml:space="preserve"> gaze-in-world, HH = Homonymous hemianopia, UV = people with unimpaired vision.</w:t>
      </w:r>
    </w:p>
    <w:p w14:paraId="58EE308D" w14:textId="77777777" w:rsidR="002972C8" w:rsidRPr="006A0352" w:rsidRDefault="002972C8" w:rsidP="002972C8">
      <w:pPr>
        <w:spacing w:after="0"/>
        <w:rPr>
          <w:rFonts w:ascii="Times New Roman" w:hAnsi="Times New Roman" w:cs="Times New Roman"/>
          <w:sz w:val="16"/>
          <w:szCs w:val="16"/>
        </w:rPr>
      </w:pPr>
      <w:r w:rsidRPr="006A0352">
        <w:rPr>
          <w:rFonts w:ascii="Times New Roman" w:hAnsi="Times New Roman" w:cs="Times New Roman"/>
          <w:sz w:val="16"/>
          <w:szCs w:val="16"/>
        </w:rPr>
        <w:t>a. Only for filtered images</w:t>
      </w:r>
    </w:p>
    <w:p w14:paraId="44C964B1" w14:textId="77777777" w:rsidR="002972C8" w:rsidRPr="006A0352" w:rsidRDefault="002972C8" w:rsidP="002972C8">
      <w:pPr>
        <w:spacing w:after="0"/>
        <w:rPr>
          <w:rFonts w:ascii="Times New Roman" w:hAnsi="Times New Roman" w:cs="Times New Roman"/>
          <w:sz w:val="16"/>
          <w:szCs w:val="16"/>
        </w:rPr>
      </w:pPr>
      <w:r w:rsidRPr="006A0352">
        <w:rPr>
          <w:rFonts w:ascii="Times New Roman" w:hAnsi="Times New Roman" w:cs="Times New Roman"/>
          <w:sz w:val="16"/>
          <w:szCs w:val="16"/>
        </w:rPr>
        <w:t>b. Fixation duration in visible hemispace also not significant</w:t>
      </w:r>
      <w:r w:rsidRPr="006A0352">
        <w:rPr>
          <w:rFonts w:ascii="Times New Roman" w:hAnsi="Times New Roman" w:cs="Times New Roman"/>
          <w:sz w:val="16"/>
          <w:szCs w:val="16"/>
        </w:rPr>
        <w:br w:type="page"/>
      </w:r>
    </w:p>
    <w:p w14:paraId="7D28C179" w14:textId="77777777" w:rsidR="002972C8" w:rsidRPr="006A0352" w:rsidRDefault="002972C8" w:rsidP="002972C8">
      <w:pPr>
        <w:rPr>
          <w:rFonts w:ascii="Times New Roman" w:hAnsi="Times New Roman" w:cs="Times New Roman"/>
          <w:b/>
          <w:sz w:val="24"/>
          <w:szCs w:val="24"/>
        </w:rPr>
      </w:pPr>
      <w:r w:rsidRPr="006A0352">
        <w:rPr>
          <w:rFonts w:ascii="Times New Roman" w:hAnsi="Times New Roman" w:cs="Times New Roman"/>
          <w:bCs/>
          <w:sz w:val="24"/>
          <w:szCs w:val="24"/>
        </w:rPr>
        <w:lastRenderedPageBreak/>
        <w:t>Table S5. Descriptives of articles reporting</w:t>
      </w:r>
      <w:r w:rsidRPr="006A0352">
        <w:rPr>
          <w:rFonts w:ascii="Times New Roman" w:hAnsi="Times New Roman" w:cs="Times New Roman"/>
          <w:sz w:val="24"/>
          <w:szCs w:val="24"/>
        </w:rPr>
        <w:t xml:space="preserve"> spontaneous adaptations in scanning behaviour during line bisection tasks.</w:t>
      </w:r>
    </w:p>
    <w:tbl>
      <w:tblPr>
        <w:tblW w:w="1400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47"/>
        <w:gridCol w:w="221"/>
        <w:gridCol w:w="773"/>
        <w:gridCol w:w="757"/>
        <w:gridCol w:w="802"/>
        <w:gridCol w:w="924"/>
        <w:gridCol w:w="790"/>
        <w:gridCol w:w="1339"/>
        <w:gridCol w:w="981"/>
        <w:gridCol w:w="1651"/>
        <w:gridCol w:w="4919"/>
      </w:tblGrid>
      <w:tr w:rsidR="002972C8" w:rsidRPr="006A0352" w14:paraId="51B56C9D" w14:textId="77777777" w:rsidTr="001507F1">
        <w:trPr>
          <w:trHeight w:val="70"/>
        </w:trPr>
        <w:tc>
          <w:tcPr>
            <w:tcW w:w="8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F9343BB" w14:textId="77777777" w:rsidR="002972C8" w:rsidRPr="006A0352" w:rsidRDefault="002972C8" w:rsidP="001507F1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6A0352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>Article</w:t>
            </w:r>
          </w:p>
        </w:tc>
        <w:tc>
          <w:tcPr>
            <w:tcW w:w="9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F9A31AD" w14:textId="77777777" w:rsidR="002972C8" w:rsidRPr="006A0352" w:rsidRDefault="002972C8" w:rsidP="001507F1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6A0352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>N participant</w:t>
            </w:r>
          </w:p>
        </w:tc>
        <w:tc>
          <w:tcPr>
            <w:tcW w:w="7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970A466" w14:textId="77777777" w:rsidR="002972C8" w:rsidRPr="006A0352" w:rsidRDefault="002972C8" w:rsidP="001507F1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6A0352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>Gender (%M)</w:t>
            </w:r>
          </w:p>
        </w:tc>
        <w:tc>
          <w:tcPr>
            <w:tcW w:w="8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15F9BEB" w14:textId="77777777" w:rsidR="002972C8" w:rsidRPr="006A0352" w:rsidRDefault="002972C8" w:rsidP="001507F1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6A0352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Age (M±SD) </w:t>
            </w:r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BED6F6D" w14:textId="77777777" w:rsidR="002972C8" w:rsidRPr="006A0352" w:rsidRDefault="002972C8" w:rsidP="001507F1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6A0352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>right hemifield</w:t>
            </w:r>
          </w:p>
        </w:tc>
        <w:tc>
          <w:tcPr>
            <w:tcW w:w="7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ED84F0A" w14:textId="77777777" w:rsidR="002972C8" w:rsidRPr="006A0352" w:rsidRDefault="002972C8" w:rsidP="001507F1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6A0352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Left </w:t>
            </w:r>
            <w:proofErr w:type="spellStart"/>
            <w:r w:rsidRPr="006A0352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>hemifeld</w:t>
            </w:r>
            <w:proofErr w:type="spellEnd"/>
          </w:p>
        </w:tc>
        <w:tc>
          <w:tcPr>
            <w:tcW w:w="13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B5CED14" w14:textId="77777777" w:rsidR="002972C8" w:rsidRPr="006A0352" w:rsidRDefault="002972C8" w:rsidP="001507F1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6A0352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>Quadrantanopia</w:t>
            </w:r>
          </w:p>
        </w:tc>
        <w:tc>
          <w:tcPr>
            <w:tcW w:w="9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6FFE5D0" w14:textId="77777777" w:rsidR="002972C8" w:rsidRPr="006A0352" w:rsidRDefault="002972C8" w:rsidP="001507F1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6A0352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>paracentral</w:t>
            </w:r>
          </w:p>
        </w:tc>
        <w:tc>
          <w:tcPr>
            <w:tcW w:w="1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2205CB0" w14:textId="77777777" w:rsidR="002972C8" w:rsidRPr="006A0352" w:rsidRDefault="002972C8" w:rsidP="001507F1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6A0352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>Duration of VFD</w:t>
            </w:r>
          </w:p>
        </w:tc>
        <w:tc>
          <w:tcPr>
            <w:tcW w:w="49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E90BD28" w14:textId="77777777" w:rsidR="002972C8" w:rsidRPr="006A0352" w:rsidRDefault="002972C8" w:rsidP="001507F1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6A0352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>Task</w:t>
            </w:r>
          </w:p>
        </w:tc>
      </w:tr>
      <w:tr w:rsidR="002972C8" w:rsidRPr="006A0352" w14:paraId="09F0C01C" w14:textId="77777777" w:rsidTr="001507F1">
        <w:trPr>
          <w:trHeight w:val="270"/>
        </w:trPr>
        <w:tc>
          <w:tcPr>
            <w:tcW w:w="1068" w:type="dxa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sdt>
            <w:sdtPr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ag w:val="MENDELEY_CITATION_v3_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"/>
              <w:id w:val="-1306158638"/>
              <w:placeholder>
                <w:docPart w:val="27C04538495A4D56AA0CA3685F7D3E49"/>
              </w:placeholder>
            </w:sdtPr>
            <w:sdtContent>
              <w:p w14:paraId="3814AF02" w14:textId="77777777" w:rsidR="002972C8" w:rsidRPr="006A0352" w:rsidRDefault="002972C8" w:rsidP="001507F1">
                <w:pPr>
                  <w:rPr>
                    <w:rFonts w:ascii="Times New Roman" w:hAnsi="Times New Roman" w:cs="Times New Roman"/>
                    <w:color w:val="000000"/>
                    <w:sz w:val="16"/>
                    <w:szCs w:val="16"/>
                    <w:lang w:eastAsia="en-US"/>
                  </w:rPr>
                </w:pPr>
                <w:r w:rsidRPr="00A342C9">
                  <w:rPr>
                    <w:rFonts w:ascii="Times New Roman" w:hAnsi="Times New Roman" w:cs="Times New Roman"/>
                    <w:color w:val="000000"/>
                    <w:sz w:val="16"/>
                    <w:szCs w:val="16"/>
                    <w:lang w:eastAsia="en-US"/>
                  </w:rPr>
                  <w:t>[72]</w:t>
                </w:r>
              </w:p>
            </w:sdtContent>
          </w:sdt>
        </w:tc>
        <w:tc>
          <w:tcPr>
            <w:tcW w:w="77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C8AAFC1" w14:textId="77777777" w:rsidR="002972C8" w:rsidRPr="006A0352" w:rsidRDefault="002972C8" w:rsidP="001507F1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6A0352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>HHR=2</w:t>
            </w:r>
          </w:p>
        </w:tc>
        <w:tc>
          <w:tcPr>
            <w:tcW w:w="75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F85324A" w14:textId="77777777" w:rsidR="002972C8" w:rsidRPr="006A0352" w:rsidRDefault="002972C8" w:rsidP="001507F1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6A0352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80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3E71D0B" w14:textId="77777777" w:rsidR="002972C8" w:rsidRPr="006A0352" w:rsidRDefault="002972C8" w:rsidP="001507F1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6A0352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>44 (6)</w:t>
            </w:r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45218E0" w14:textId="77777777" w:rsidR="002972C8" w:rsidRPr="006A0352" w:rsidRDefault="002972C8" w:rsidP="001507F1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6A0352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79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C90EFD0" w14:textId="77777777" w:rsidR="002972C8" w:rsidRPr="006A0352" w:rsidRDefault="002972C8" w:rsidP="001507F1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6A0352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133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F4CDF5F" w14:textId="77777777" w:rsidR="002972C8" w:rsidRPr="006A0352" w:rsidRDefault="002972C8" w:rsidP="001507F1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6A0352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98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3220D11" w14:textId="77777777" w:rsidR="002972C8" w:rsidRPr="006A0352" w:rsidRDefault="002972C8" w:rsidP="001507F1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6A0352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16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C5BF893" w14:textId="77777777" w:rsidR="002972C8" w:rsidRPr="006A0352" w:rsidRDefault="002972C8" w:rsidP="001507F1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6A0352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>8-18 months</w:t>
            </w:r>
          </w:p>
        </w:tc>
        <w:tc>
          <w:tcPr>
            <w:tcW w:w="491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F5C1078" w14:textId="77777777" w:rsidR="002972C8" w:rsidRPr="006A0352" w:rsidRDefault="002972C8" w:rsidP="001507F1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6A0352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Each subject was asked to examine each line entirely and then use the pointer to touch the </w:t>
            </w:r>
            <w:proofErr w:type="spellStart"/>
            <w:r w:rsidRPr="006A0352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>centr</w:t>
            </w:r>
            <w:proofErr w:type="spellEnd"/>
            <w:r w:rsidRPr="006A0352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of the line. Two different horizontal lines (45 and 34 degrees) were presented </w:t>
            </w:r>
          </w:p>
        </w:tc>
      </w:tr>
      <w:tr w:rsidR="002972C8" w:rsidRPr="006A0352" w14:paraId="7E6F22CF" w14:textId="77777777" w:rsidTr="001507F1">
        <w:trPr>
          <w:trHeight w:val="288"/>
        </w:trPr>
        <w:tc>
          <w:tcPr>
            <w:tcW w:w="0" w:type="auto"/>
            <w:gridSpan w:val="2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406B707" w14:textId="77777777" w:rsidR="002972C8" w:rsidRPr="006A0352" w:rsidRDefault="002972C8" w:rsidP="001507F1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A884F9" w14:textId="77777777" w:rsidR="002972C8" w:rsidRPr="006A0352" w:rsidRDefault="002972C8" w:rsidP="001507F1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6A0352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>HHL=5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0220FF" w14:textId="77777777" w:rsidR="002972C8" w:rsidRPr="006A0352" w:rsidRDefault="002972C8" w:rsidP="001507F1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6A0352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>8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B896A1" w14:textId="77777777" w:rsidR="002972C8" w:rsidRPr="006A0352" w:rsidRDefault="002972C8" w:rsidP="001507F1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6A0352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>49 (19)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77569B" w14:textId="77777777" w:rsidR="002972C8" w:rsidRPr="006A0352" w:rsidRDefault="002972C8" w:rsidP="001507F1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6A0352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427A63" w14:textId="77777777" w:rsidR="002972C8" w:rsidRPr="006A0352" w:rsidRDefault="002972C8" w:rsidP="001507F1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6A0352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>5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5DE807" w14:textId="77777777" w:rsidR="002972C8" w:rsidRPr="006A0352" w:rsidRDefault="002972C8" w:rsidP="001507F1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6A0352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9B39FE" w14:textId="77777777" w:rsidR="002972C8" w:rsidRPr="006A0352" w:rsidRDefault="002972C8" w:rsidP="001507F1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6A0352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0CC33A" w14:textId="77777777" w:rsidR="002972C8" w:rsidRPr="006A0352" w:rsidRDefault="002972C8" w:rsidP="001507F1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6A0352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0.25 - 90 </w:t>
            </w:r>
            <w:proofErr w:type="spellStart"/>
            <w:r w:rsidRPr="006A0352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>monts</w:t>
            </w:r>
            <w:proofErr w:type="spellEnd"/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DAA6EF3" w14:textId="77777777" w:rsidR="002972C8" w:rsidRPr="006A0352" w:rsidRDefault="002972C8" w:rsidP="001507F1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</w:tr>
      <w:tr w:rsidR="002972C8" w:rsidRPr="006A0352" w14:paraId="39757905" w14:textId="77777777" w:rsidTr="001507F1">
        <w:trPr>
          <w:trHeight w:val="288"/>
        </w:trPr>
        <w:tc>
          <w:tcPr>
            <w:tcW w:w="0" w:type="auto"/>
            <w:gridSpan w:val="2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8976ACB" w14:textId="77777777" w:rsidR="002972C8" w:rsidRPr="006A0352" w:rsidRDefault="002972C8" w:rsidP="001507F1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E8B082" w14:textId="77777777" w:rsidR="002972C8" w:rsidRPr="006A0352" w:rsidRDefault="002972C8" w:rsidP="001507F1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6A0352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>UV=9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C83F00" w14:textId="77777777" w:rsidR="002972C8" w:rsidRPr="006A0352" w:rsidRDefault="002972C8" w:rsidP="001507F1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6A0352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>nm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259953" w14:textId="77777777" w:rsidR="002972C8" w:rsidRPr="006A0352" w:rsidRDefault="002972C8" w:rsidP="001507F1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6A0352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>59(3)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77D314" w14:textId="77777777" w:rsidR="002972C8" w:rsidRPr="006A0352" w:rsidRDefault="002972C8" w:rsidP="001507F1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E98802" w14:textId="77777777" w:rsidR="002972C8" w:rsidRPr="006A0352" w:rsidRDefault="002972C8" w:rsidP="001507F1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  <w:lang w:val="nl-NL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139FE1" w14:textId="77777777" w:rsidR="002972C8" w:rsidRPr="006A0352" w:rsidRDefault="002972C8" w:rsidP="001507F1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  <w:lang w:val="nl-NL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E924A0" w14:textId="77777777" w:rsidR="002972C8" w:rsidRPr="006A0352" w:rsidRDefault="002972C8" w:rsidP="001507F1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  <w:lang w:val="nl-NL"/>
              </w:rPr>
            </w:pP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2ED635" w14:textId="77777777" w:rsidR="002972C8" w:rsidRPr="006A0352" w:rsidRDefault="002972C8" w:rsidP="001507F1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  <w:lang w:val="nl-N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0DC960E" w14:textId="77777777" w:rsidR="002972C8" w:rsidRPr="006A0352" w:rsidRDefault="002972C8" w:rsidP="001507F1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</w:tr>
      <w:tr w:rsidR="002972C8" w:rsidRPr="006A0352" w14:paraId="4E0A3ADE" w14:textId="77777777" w:rsidTr="001507F1">
        <w:trPr>
          <w:trHeight w:val="244"/>
        </w:trPr>
        <w:tc>
          <w:tcPr>
            <w:tcW w:w="1068" w:type="dxa"/>
            <w:gridSpan w:val="2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sdt>
            <w:sdtPr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ag w:val="MENDELEY_CITATION_v3_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"/>
              <w:id w:val="-1606575897"/>
              <w:placeholder>
                <w:docPart w:val="27C04538495A4D56AA0CA3685F7D3E49"/>
              </w:placeholder>
            </w:sdtPr>
            <w:sdtContent>
              <w:p w14:paraId="6AB077CD" w14:textId="77777777" w:rsidR="002972C8" w:rsidRPr="006A0352" w:rsidRDefault="002972C8" w:rsidP="001507F1">
                <w:pPr>
                  <w:rPr>
                    <w:rFonts w:ascii="Times New Roman" w:hAnsi="Times New Roman" w:cs="Times New Roman"/>
                    <w:color w:val="000000"/>
                    <w:sz w:val="16"/>
                    <w:szCs w:val="16"/>
                    <w:lang w:eastAsia="en-US"/>
                  </w:rPr>
                </w:pPr>
                <w:r w:rsidRPr="00A342C9">
                  <w:rPr>
                    <w:rFonts w:ascii="Times New Roman" w:hAnsi="Times New Roman" w:cs="Times New Roman"/>
                    <w:color w:val="000000"/>
                    <w:sz w:val="16"/>
                    <w:szCs w:val="16"/>
                    <w:lang w:eastAsia="en-US"/>
                  </w:rPr>
                  <w:t>[73]</w:t>
                </w:r>
              </w:p>
            </w:sdtContent>
          </w:sdt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F0DC27" w14:textId="77777777" w:rsidR="002972C8" w:rsidRPr="006A0352" w:rsidRDefault="002972C8" w:rsidP="001507F1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6A0352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>HHR=8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3A6E21" w14:textId="77777777" w:rsidR="002972C8" w:rsidRPr="006A0352" w:rsidRDefault="002972C8" w:rsidP="001507F1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6A0352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>88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9FB709" w14:textId="77777777" w:rsidR="002972C8" w:rsidRPr="006A0352" w:rsidRDefault="002972C8" w:rsidP="001507F1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6A0352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>60 (10)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3DC64F" w14:textId="77777777" w:rsidR="002972C8" w:rsidRPr="006A0352" w:rsidRDefault="002972C8" w:rsidP="001507F1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6A0352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>8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EDB013" w14:textId="77777777" w:rsidR="002972C8" w:rsidRPr="006A0352" w:rsidRDefault="002972C8" w:rsidP="001507F1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6A0352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88878A" w14:textId="77777777" w:rsidR="002972C8" w:rsidRPr="006A0352" w:rsidRDefault="002972C8" w:rsidP="001507F1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6A0352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C4B3A3" w14:textId="77777777" w:rsidR="002972C8" w:rsidRPr="006A0352" w:rsidRDefault="002972C8" w:rsidP="001507F1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6A0352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2C73BE" w14:textId="77777777" w:rsidR="002972C8" w:rsidRPr="006A0352" w:rsidRDefault="002972C8" w:rsidP="001507F1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6A0352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>nm</w:t>
            </w:r>
          </w:p>
        </w:tc>
        <w:tc>
          <w:tcPr>
            <w:tcW w:w="4919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9611FB4" w14:textId="77777777" w:rsidR="002972C8" w:rsidRPr="006A0352" w:rsidRDefault="002972C8" w:rsidP="001507F1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6A0352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Each subject performed the line bisection task. The lines were 20cm or 15 cm long, and placed in the centre, right hemispace or left hemispace. </w:t>
            </w:r>
          </w:p>
        </w:tc>
      </w:tr>
      <w:tr w:rsidR="002972C8" w:rsidRPr="006A0352" w14:paraId="4C094D5A" w14:textId="77777777" w:rsidTr="001507F1">
        <w:trPr>
          <w:trHeight w:val="288"/>
        </w:trPr>
        <w:tc>
          <w:tcPr>
            <w:tcW w:w="0" w:type="auto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98147DD" w14:textId="77777777" w:rsidR="002972C8" w:rsidRPr="006A0352" w:rsidRDefault="002972C8" w:rsidP="001507F1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AED4BB" w14:textId="77777777" w:rsidR="002972C8" w:rsidRPr="006A0352" w:rsidRDefault="002972C8" w:rsidP="001507F1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6A0352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>HHL=5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23F60F" w14:textId="77777777" w:rsidR="002972C8" w:rsidRPr="006A0352" w:rsidRDefault="002972C8" w:rsidP="001507F1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6A0352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>6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A3551E" w14:textId="77777777" w:rsidR="002972C8" w:rsidRPr="006A0352" w:rsidRDefault="002972C8" w:rsidP="001507F1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6A0352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>59(7)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055E87" w14:textId="77777777" w:rsidR="002972C8" w:rsidRPr="006A0352" w:rsidRDefault="002972C8" w:rsidP="001507F1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6A0352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0839FC" w14:textId="77777777" w:rsidR="002972C8" w:rsidRPr="006A0352" w:rsidRDefault="002972C8" w:rsidP="001507F1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6A0352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>5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A54353" w14:textId="77777777" w:rsidR="002972C8" w:rsidRPr="006A0352" w:rsidRDefault="002972C8" w:rsidP="001507F1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6A0352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14ABA1" w14:textId="77777777" w:rsidR="002972C8" w:rsidRPr="006A0352" w:rsidRDefault="002972C8" w:rsidP="001507F1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6A0352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092F95" w14:textId="77777777" w:rsidR="002972C8" w:rsidRPr="006A0352" w:rsidRDefault="002972C8" w:rsidP="001507F1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6A0352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>nm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17336C7" w14:textId="77777777" w:rsidR="002972C8" w:rsidRPr="006A0352" w:rsidRDefault="002972C8" w:rsidP="001507F1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</w:tr>
      <w:tr w:rsidR="002972C8" w:rsidRPr="006A0352" w14:paraId="4CD8A91C" w14:textId="77777777" w:rsidTr="001507F1">
        <w:trPr>
          <w:trHeight w:val="288"/>
        </w:trPr>
        <w:tc>
          <w:tcPr>
            <w:tcW w:w="0" w:type="auto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BE96677" w14:textId="77777777" w:rsidR="002972C8" w:rsidRPr="006A0352" w:rsidRDefault="002972C8" w:rsidP="001507F1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40CA4DE" w14:textId="77777777" w:rsidR="002972C8" w:rsidRPr="006A0352" w:rsidRDefault="002972C8" w:rsidP="001507F1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6A0352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>UV=10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41DB6FB" w14:textId="77777777" w:rsidR="002972C8" w:rsidRPr="006A0352" w:rsidRDefault="002972C8" w:rsidP="001507F1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6A0352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>nm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301AF53" w14:textId="77777777" w:rsidR="002972C8" w:rsidRPr="006A0352" w:rsidRDefault="002972C8" w:rsidP="001507F1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6A0352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>61(10)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2AFCB75" w14:textId="77777777" w:rsidR="002972C8" w:rsidRPr="006A0352" w:rsidRDefault="002972C8" w:rsidP="001507F1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D1D2C35" w14:textId="77777777" w:rsidR="002972C8" w:rsidRPr="006A0352" w:rsidRDefault="002972C8" w:rsidP="001507F1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  <w:lang w:val="nl-NL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335CBE4" w14:textId="77777777" w:rsidR="002972C8" w:rsidRPr="006A0352" w:rsidRDefault="002972C8" w:rsidP="001507F1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  <w:lang w:val="nl-NL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1DBAD31" w14:textId="77777777" w:rsidR="002972C8" w:rsidRPr="006A0352" w:rsidRDefault="002972C8" w:rsidP="001507F1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  <w:lang w:val="nl-NL"/>
              </w:rPr>
            </w:pP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38FEF97" w14:textId="77777777" w:rsidR="002972C8" w:rsidRPr="006A0352" w:rsidRDefault="002972C8" w:rsidP="001507F1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  <w:lang w:val="nl-NL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3E755F0" w14:textId="77777777" w:rsidR="002972C8" w:rsidRPr="006A0352" w:rsidRDefault="002972C8" w:rsidP="001507F1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</w:tr>
    </w:tbl>
    <w:p w14:paraId="2EDC779B" w14:textId="77777777" w:rsidR="002972C8" w:rsidRPr="006A0352" w:rsidRDefault="002972C8" w:rsidP="002972C8">
      <w:pPr>
        <w:spacing w:after="0"/>
        <w:rPr>
          <w:rFonts w:ascii="Times New Roman" w:hAnsi="Times New Roman" w:cs="Times New Roman"/>
          <w:sz w:val="16"/>
          <w:szCs w:val="16"/>
        </w:rPr>
      </w:pPr>
      <w:r w:rsidRPr="006A0352">
        <w:rPr>
          <w:rFonts w:ascii="Times New Roman" w:hAnsi="Times New Roman" w:cs="Times New Roman"/>
          <w:sz w:val="16"/>
          <w:szCs w:val="16"/>
        </w:rPr>
        <w:t xml:space="preserve">nm     =  not mentioned, HH= homonymous hemianopia, HHL= homonymous hemianopia left, HHR= homonymous hemianopia right, UV = unimpaired vision </w:t>
      </w:r>
    </w:p>
    <w:p w14:paraId="5AE54661" w14:textId="77777777" w:rsidR="002972C8" w:rsidRPr="006A0352" w:rsidRDefault="002972C8" w:rsidP="002972C8">
      <w:pPr>
        <w:numPr>
          <w:ilvl w:val="0"/>
          <w:numId w:val="7"/>
        </w:numPr>
        <w:spacing w:after="0" w:line="240" w:lineRule="auto"/>
        <w:rPr>
          <w:rFonts w:ascii="Times New Roman" w:hAnsi="Times New Roman" w:cs="Times New Roman"/>
          <w:color w:val="000000"/>
          <w:sz w:val="16"/>
          <w:szCs w:val="16"/>
        </w:rPr>
      </w:pPr>
      <w:r w:rsidRPr="006A0352">
        <w:rPr>
          <w:rFonts w:ascii="Times New Roman" w:hAnsi="Times New Roman" w:cs="Times New Roman"/>
          <w:color w:val="000000"/>
          <w:sz w:val="16"/>
          <w:szCs w:val="16"/>
        </w:rPr>
        <w:t>RT= right top, RB = right bottom, LT = left top, LB = left bottom</w:t>
      </w:r>
    </w:p>
    <w:p w14:paraId="28C9E59C" w14:textId="77777777" w:rsidR="002972C8" w:rsidRPr="006A0352" w:rsidRDefault="002972C8" w:rsidP="002972C8">
      <w:pPr>
        <w:numPr>
          <w:ilvl w:val="0"/>
          <w:numId w:val="7"/>
        </w:numPr>
        <w:spacing w:after="0" w:line="240" w:lineRule="auto"/>
        <w:rPr>
          <w:rFonts w:ascii="Times New Roman" w:hAnsi="Times New Roman" w:cs="Times New Roman"/>
          <w:b/>
          <w:color w:val="000000"/>
          <w:sz w:val="16"/>
          <w:szCs w:val="16"/>
        </w:rPr>
      </w:pPr>
      <w:r w:rsidRPr="006A0352">
        <w:rPr>
          <w:rFonts w:ascii="Times New Roman" w:hAnsi="Times New Roman" w:cs="Times New Roman"/>
          <w:color w:val="000000"/>
          <w:sz w:val="16"/>
          <w:szCs w:val="16"/>
        </w:rPr>
        <w:t>Mean (range)</w:t>
      </w:r>
    </w:p>
    <w:p w14:paraId="647A5A80" w14:textId="77777777" w:rsidR="002972C8" w:rsidRPr="006A0352" w:rsidRDefault="002972C8" w:rsidP="002972C8">
      <w:pPr>
        <w:numPr>
          <w:ilvl w:val="0"/>
          <w:numId w:val="7"/>
        </w:numPr>
        <w:spacing w:after="0" w:line="240" w:lineRule="auto"/>
        <w:rPr>
          <w:rFonts w:ascii="Times New Roman" w:hAnsi="Times New Roman" w:cs="Times New Roman"/>
          <w:color w:val="000000"/>
          <w:sz w:val="16"/>
          <w:szCs w:val="16"/>
        </w:rPr>
      </w:pPr>
      <w:r w:rsidRPr="006A0352">
        <w:rPr>
          <w:rFonts w:ascii="Times New Roman" w:hAnsi="Times New Roman" w:cs="Times New Roman"/>
          <w:color w:val="000000"/>
          <w:sz w:val="16"/>
          <w:szCs w:val="16"/>
        </w:rPr>
        <w:t>Range</w:t>
      </w:r>
    </w:p>
    <w:p w14:paraId="44EECF9E" w14:textId="77777777" w:rsidR="002972C8" w:rsidRPr="006A0352" w:rsidRDefault="002972C8" w:rsidP="002972C8">
      <w:pPr>
        <w:numPr>
          <w:ilvl w:val="0"/>
          <w:numId w:val="7"/>
        </w:numPr>
        <w:spacing w:after="0" w:line="240" w:lineRule="auto"/>
        <w:rPr>
          <w:rFonts w:ascii="Times New Roman" w:hAnsi="Times New Roman" w:cs="Times New Roman"/>
          <w:b/>
          <w:color w:val="000000"/>
          <w:sz w:val="16"/>
          <w:szCs w:val="16"/>
        </w:rPr>
      </w:pPr>
      <w:r w:rsidRPr="006A0352">
        <w:rPr>
          <w:rFonts w:ascii="Times New Roman" w:hAnsi="Times New Roman" w:cs="Times New Roman"/>
          <w:color w:val="000000"/>
          <w:sz w:val="16"/>
          <w:szCs w:val="16"/>
        </w:rPr>
        <w:t>Mean</w:t>
      </w:r>
    </w:p>
    <w:p w14:paraId="189FC88D" w14:textId="77777777" w:rsidR="002972C8" w:rsidRPr="006A0352" w:rsidRDefault="002972C8" w:rsidP="002972C8">
      <w:pPr>
        <w:rPr>
          <w:rFonts w:ascii="Times New Roman" w:hAnsi="Times New Roman" w:cs="Times New Roman"/>
          <w:b/>
          <w:sz w:val="16"/>
          <w:szCs w:val="16"/>
        </w:rPr>
      </w:pPr>
    </w:p>
    <w:p w14:paraId="44DD8F21" w14:textId="77777777" w:rsidR="002972C8" w:rsidRPr="006A0352" w:rsidRDefault="002972C8" w:rsidP="002972C8">
      <w:pPr>
        <w:rPr>
          <w:rFonts w:ascii="Times New Roman" w:hAnsi="Times New Roman" w:cs="Times New Roman"/>
          <w:b/>
          <w:sz w:val="16"/>
          <w:szCs w:val="16"/>
        </w:rPr>
      </w:pPr>
    </w:p>
    <w:p w14:paraId="02C8D0E4" w14:textId="77777777" w:rsidR="002972C8" w:rsidRPr="006A0352" w:rsidRDefault="002972C8" w:rsidP="002972C8">
      <w:pPr>
        <w:rPr>
          <w:rFonts w:ascii="Times New Roman" w:hAnsi="Times New Roman" w:cs="Times New Roman"/>
          <w:b/>
          <w:sz w:val="16"/>
          <w:szCs w:val="16"/>
        </w:rPr>
      </w:pPr>
      <w:r w:rsidRPr="006A0352">
        <w:rPr>
          <w:rFonts w:ascii="Times New Roman" w:hAnsi="Times New Roman" w:cs="Times New Roman"/>
          <w:b/>
          <w:sz w:val="16"/>
          <w:szCs w:val="16"/>
        </w:rPr>
        <w:br w:type="page"/>
      </w:r>
    </w:p>
    <w:p w14:paraId="6D025D84" w14:textId="77777777" w:rsidR="002972C8" w:rsidRPr="006A0352" w:rsidRDefault="002972C8" w:rsidP="002972C8">
      <w:pPr>
        <w:rPr>
          <w:rFonts w:ascii="Times New Roman" w:hAnsi="Times New Roman" w:cs="Times New Roman"/>
          <w:b/>
          <w:sz w:val="24"/>
          <w:szCs w:val="24"/>
        </w:rPr>
      </w:pPr>
      <w:r w:rsidRPr="006A0352">
        <w:rPr>
          <w:rFonts w:ascii="Times New Roman" w:hAnsi="Times New Roman" w:cs="Times New Roman"/>
          <w:bCs/>
          <w:sz w:val="24"/>
          <w:szCs w:val="24"/>
        </w:rPr>
        <w:lastRenderedPageBreak/>
        <w:t>Table S6. Spontaneous adaptations in scanning</w:t>
      </w:r>
      <w:r w:rsidRPr="006A0352">
        <w:rPr>
          <w:rFonts w:ascii="Times New Roman" w:hAnsi="Times New Roman" w:cs="Times New Roman"/>
          <w:sz w:val="24"/>
          <w:szCs w:val="24"/>
        </w:rPr>
        <w:t xml:space="preserve"> behaviour in line bisection tasks.</w:t>
      </w:r>
    </w:p>
    <w:tbl>
      <w:tblPr>
        <w:tblW w:w="850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68"/>
        <w:gridCol w:w="3828"/>
        <w:gridCol w:w="1559"/>
        <w:gridCol w:w="709"/>
        <w:gridCol w:w="143"/>
      </w:tblGrid>
      <w:tr w:rsidR="002972C8" w:rsidRPr="006A0352" w14:paraId="76F74E9F" w14:textId="77777777" w:rsidTr="001507F1">
        <w:trPr>
          <w:gridAfter w:val="1"/>
          <w:wAfter w:w="143" w:type="dxa"/>
          <w:trHeight w:val="114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ECA94FC" w14:textId="77777777" w:rsidR="002972C8" w:rsidRPr="006A0352" w:rsidRDefault="002972C8" w:rsidP="001507F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CC22DB0" w14:textId="77777777" w:rsidR="002972C8" w:rsidRPr="006A0352" w:rsidRDefault="002972C8" w:rsidP="001507F1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6A0352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>Referenc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sdt>
            <w:sdtPr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ag w:val="MENDELEY_CITATION_v3_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"/>
              <w:id w:val="229425442"/>
              <w:placeholder>
                <w:docPart w:val="187BCD53CC264CB4B60158B077748139"/>
              </w:placeholder>
            </w:sdtPr>
            <w:sdtContent>
              <w:p w14:paraId="105F7DE0" w14:textId="77777777" w:rsidR="002972C8" w:rsidRPr="006A0352" w:rsidRDefault="002972C8" w:rsidP="001507F1">
                <w:pPr>
                  <w:rPr>
                    <w:rFonts w:ascii="Times New Roman" w:hAnsi="Times New Roman" w:cs="Times New Roman"/>
                    <w:color w:val="000000"/>
                    <w:sz w:val="16"/>
                    <w:szCs w:val="16"/>
                    <w:lang w:eastAsia="en-US"/>
                  </w:rPr>
                </w:pPr>
                <w:r w:rsidRPr="00A342C9">
                  <w:rPr>
                    <w:rFonts w:ascii="Times New Roman" w:hAnsi="Times New Roman" w:cs="Times New Roman"/>
                    <w:color w:val="000000"/>
                    <w:sz w:val="16"/>
                    <w:szCs w:val="16"/>
                    <w:lang w:eastAsia="en-US"/>
                  </w:rPr>
                  <w:t>[72]</w:t>
                </w:r>
              </w:p>
            </w:sdtContent>
          </w:sdt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sdt>
            <w:sdtPr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ag w:val="MENDELEY_CITATION_v3_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"/>
              <w:id w:val="-370769957"/>
              <w:placeholder>
                <w:docPart w:val="2FFA4DB23CB94B9D83703AABED1579D4"/>
              </w:placeholder>
            </w:sdtPr>
            <w:sdtContent>
              <w:p w14:paraId="3A6CB20C" w14:textId="77777777" w:rsidR="002972C8" w:rsidRPr="006A0352" w:rsidRDefault="002972C8" w:rsidP="001507F1">
                <w:pPr>
                  <w:rPr>
                    <w:rFonts w:ascii="Times New Roman" w:hAnsi="Times New Roman" w:cs="Times New Roman"/>
                    <w:color w:val="000000"/>
                    <w:sz w:val="16"/>
                    <w:szCs w:val="16"/>
                    <w:lang w:eastAsia="en-US"/>
                  </w:rPr>
                </w:pPr>
                <w:r w:rsidRPr="00A342C9">
                  <w:rPr>
                    <w:rFonts w:ascii="Times New Roman" w:hAnsi="Times New Roman" w:cs="Times New Roman"/>
                    <w:color w:val="000000"/>
                    <w:sz w:val="16"/>
                    <w:szCs w:val="16"/>
                    <w:lang w:eastAsia="en-US"/>
                  </w:rPr>
                  <w:t>[73]</w:t>
                </w:r>
              </w:p>
            </w:sdtContent>
          </w:sdt>
        </w:tc>
      </w:tr>
      <w:tr w:rsidR="002972C8" w:rsidRPr="006A0352" w14:paraId="27C97B64" w14:textId="77777777" w:rsidTr="001507F1">
        <w:trPr>
          <w:trHeight w:val="288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89028EB" w14:textId="77777777" w:rsidR="002972C8" w:rsidRPr="006A0352" w:rsidRDefault="002972C8" w:rsidP="001507F1">
            <w:pPr>
              <w:rPr>
                <w:lang w:eastAsia="en-US"/>
              </w:rPr>
            </w:pPr>
          </w:p>
        </w:tc>
        <w:tc>
          <w:tcPr>
            <w:tcW w:w="382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D7E7C4A" w14:textId="77777777" w:rsidR="002972C8" w:rsidRPr="006A0352" w:rsidRDefault="002972C8" w:rsidP="001507F1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6A0352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>Reference system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872F036" w14:textId="77777777" w:rsidR="002972C8" w:rsidRPr="006A0352" w:rsidRDefault="002972C8" w:rsidP="001507F1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6A0352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>GiW</w:t>
            </w:r>
            <w:proofErr w:type="spellEnd"/>
          </w:p>
        </w:tc>
        <w:tc>
          <w:tcPr>
            <w:tcW w:w="85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C760C7B" w14:textId="77777777" w:rsidR="002972C8" w:rsidRPr="006A0352" w:rsidRDefault="002972C8" w:rsidP="001507F1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6A0352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>GiW</w:t>
            </w:r>
            <w:proofErr w:type="spellEnd"/>
          </w:p>
        </w:tc>
      </w:tr>
      <w:tr w:rsidR="002972C8" w:rsidRPr="006A0352" w14:paraId="5DA23192" w14:textId="77777777" w:rsidTr="001507F1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78F6159" w14:textId="77777777" w:rsidR="002972C8" w:rsidRPr="006A0352" w:rsidRDefault="002972C8" w:rsidP="001507F1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296921C" w14:textId="77777777" w:rsidR="002972C8" w:rsidRPr="006A0352" w:rsidRDefault="002972C8" w:rsidP="001507F1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6A0352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>Head fixed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57022E5" w14:textId="77777777" w:rsidR="002972C8" w:rsidRPr="006A0352" w:rsidRDefault="002972C8" w:rsidP="001507F1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6A0352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85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9F7AC84" w14:textId="77777777" w:rsidR="002972C8" w:rsidRPr="006A0352" w:rsidRDefault="002972C8" w:rsidP="001507F1">
            <w:pPr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 w:rsidRPr="006A0352">
              <w:rPr>
                <w:rFonts w:ascii="Times New Roman" w:hAnsi="Times New Roman" w:cs="Times New Roman"/>
                <w:sz w:val="16"/>
                <w:szCs w:val="16"/>
                <w:lang w:eastAsia="en-US"/>
              </w:rPr>
              <w:t>No</w:t>
            </w:r>
          </w:p>
        </w:tc>
      </w:tr>
      <w:tr w:rsidR="002972C8" w:rsidRPr="006A0352" w14:paraId="0EC19D3E" w14:textId="77777777" w:rsidTr="001507F1">
        <w:trPr>
          <w:trHeight w:val="288"/>
        </w:trPr>
        <w:tc>
          <w:tcPr>
            <w:tcW w:w="226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254A447" w14:textId="77777777" w:rsidR="002972C8" w:rsidRPr="006A0352" w:rsidRDefault="002972C8" w:rsidP="001507F1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6A0352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>Number of events</w:t>
            </w:r>
          </w:p>
        </w:tc>
        <w:tc>
          <w:tcPr>
            <w:tcW w:w="382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42F0365" w14:textId="77777777" w:rsidR="002972C8" w:rsidRPr="006A0352" w:rsidRDefault="002972C8" w:rsidP="001507F1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6A0352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Number of fixations 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AA21E18" w14:textId="77777777" w:rsidR="002972C8" w:rsidRPr="006A0352" w:rsidRDefault="002972C8" w:rsidP="001507F1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6A0352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>n.s</w:t>
            </w:r>
            <w:proofErr w:type="spellEnd"/>
            <w:r w:rsidRPr="006A0352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>.</w:t>
            </w:r>
          </w:p>
        </w:tc>
        <w:tc>
          <w:tcPr>
            <w:tcW w:w="85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86967D8" w14:textId="77777777" w:rsidR="002972C8" w:rsidRPr="006A0352" w:rsidRDefault="002972C8" w:rsidP="001507F1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6A0352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>-</w:t>
            </w:r>
          </w:p>
        </w:tc>
      </w:tr>
      <w:tr w:rsidR="002972C8" w:rsidRPr="006A0352" w14:paraId="60E4FDB8" w14:textId="77777777" w:rsidTr="001507F1">
        <w:trPr>
          <w:trHeight w:val="288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4BA09D9" w14:textId="77777777" w:rsidR="002972C8" w:rsidRPr="006A0352" w:rsidRDefault="002972C8" w:rsidP="001507F1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01897C1" w14:textId="77777777" w:rsidR="002972C8" w:rsidRPr="006A0352" w:rsidRDefault="002972C8" w:rsidP="001507F1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6A0352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>Number of saccad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A82C3B8" w14:textId="77777777" w:rsidR="002972C8" w:rsidRPr="006A0352" w:rsidRDefault="002972C8" w:rsidP="001507F1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6A0352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>n.s</w:t>
            </w:r>
            <w:proofErr w:type="spellEnd"/>
            <w:r w:rsidRPr="006A0352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>.</w:t>
            </w:r>
          </w:p>
        </w:tc>
        <w:tc>
          <w:tcPr>
            <w:tcW w:w="85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59B464D" w14:textId="77777777" w:rsidR="002972C8" w:rsidRPr="006A0352" w:rsidRDefault="002972C8" w:rsidP="001507F1">
            <w:pPr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 w:rsidRPr="006A0352">
              <w:rPr>
                <w:rFonts w:ascii="Times New Roman" w:hAnsi="Times New Roman" w:cs="Times New Roman"/>
                <w:sz w:val="16"/>
                <w:szCs w:val="16"/>
                <w:lang w:eastAsia="en-US"/>
              </w:rPr>
              <w:t>-</w:t>
            </w:r>
          </w:p>
        </w:tc>
      </w:tr>
      <w:tr w:rsidR="002972C8" w:rsidRPr="006A0352" w14:paraId="475CF11C" w14:textId="77777777" w:rsidTr="001507F1">
        <w:trPr>
          <w:trHeight w:val="288"/>
        </w:trPr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BE65E86" w14:textId="77777777" w:rsidR="002972C8" w:rsidRPr="006A0352" w:rsidRDefault="002972C8" w:rsidP="001507F1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6A0352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>Length of scans</w:t>
            </w:r>
          </w:p>
        </w:tc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FC51CFC" w14:textId="77777777" w:rsidR="002972C8" w:rsidRPr="006A0352" w:rsidRDefault="002972C8" w:rsidP="001507F1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6A0352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>Mean saccadic amplitud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7F5D560" w14:textId="77777777" w:rsidR="002972C8" w:rsidRPr="006A0352" w:rsidRDefault="002972C8" w:rsidP="001507F1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6A0352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>*HH&gt;UV</w:t>
            </w:r>
          </w:p>
        </w:tc>
        <w:tc>
          <w:tcPr>
            <w:tcW w:w="8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D0797F2" w14:textId="77777777" w:rsidR="002972C8" w:rsidRPr="006A0352" w:rsidRDefault="002972C8" w:rsidP="001507F1">
            <w:pPr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 w:rsidRPr="006A0352">
              <w:rPr>
                <w:rFonts w:ascii="Times New Roman" w:hAnsi="Times New Roman" w:cs="Times New Roman"/>
                <w:sz w:val="16"/>
                <w:szCs w:val="16"/>
                <w:lang w:eastAsia="en-US"/>
              </w:rPr>
              <w:t>-</w:t>
            </w:r>
          </w:p>
        </w:tc>
      </w:tr>
      <w:tr w:rsidR="002972C8" w:rsidRPr="006A0352" w14:paraId="709112F6" w14:textId="77777777" w:rsidTr="001507F1">
        <w:trPr>
          <w:trHeight w:val="119"/>
        </w:trPr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39AA2FA" w14:textId="77777777" w:rsidR="002972C8" w:rsidRPr="006A0352" w:rsidRDefault="002972C8" w:rsidP="001507F1">
            <w:pPr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 w:rsidRPr="006A0352">
              <w:rPr>
                <w:rFonts w:ascii="Times New Roman" w:hAnsi="Times New Roman" w:cs="Times New Roman"/>
                <w:sz w:val="16"/>
                <w:szCs w:val="16"/>
                <w:lang w:eastAsia="en-US"/>
              </w:rPr>
              <w:t>Are distribution of scanning</w:t>
            </w:r>
          </w:p>
        </w:tc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E6B288F" w14:textId="77777777" w:rsidR="002972C8" w:rsidRPr="006A0352" w:rsidRDefault="002972C8" w:rsidP="001507F1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6A0352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>Percentage of searches in the blind hemispac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FFFEAB1" w14:textId="77777777" w:rsidR="002972C8" w:rsidRPr="006A0352" w:rsidRDefault="002972C8" w:rsidP="001507F1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6A0352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8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7DB3BC7" w14:textId="77777777" w:rsidR="002972C8" w:rsidRPr="006A0352" w:rsidRDefault="002972C8" w:rsidP="001507F1">
            <w:pPr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 w:rsidRPr="006A0352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>**HH&gt;UV</w:t>
            </w:r>
          </w:p>
        </w:tc>
      </w:tr>
      <w:tr w:rsidR="002972C8" w:rsidRPr="006A0352" w14:paraId="667CDEF4" w14:textId="77777777" w:rsidTr="001507F1">
        <w:trPr>
          <w:trHeight w:val="295"/>
        </w:trPr>
        <w:tc>
          <w:tcPr>
            <w:tcW w:w="226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8916720" w14:textId="77777777" w:rsidR="002972C8" w:rsidRPr="006A0352" w:rsidRDefault="002972C8" w:rsidP="001507F1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6A0352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>Scanning span</w:t>
            </w:r>
          </w:p>
        </w:tc>
        <w:tc>
          <w:tcPr>
            <w:tcW w:w="382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D2DDE90" w14:textId="77777777" w:rsidR="002972C8" w:rsidRPr="006A0352" w:rsidRDefault="002972C8" w:rsidP="001507F1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6A0352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>Fixation location towards blind hemifield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3C00D08" w14:textId="77777777" w:rsidR="002972C8" w:rsidRPr="006A0352" w:rsidRDefault="002972C8" w:rsidP="001507F1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  <w:lang w:eastAsia="en-US"/>
              </w:rPr>
            </w:pPr>
            <w:r w:rsidRPr="006A0352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>**HH&gt;UV</w:t>
            </w:r>
            <w:r w:rsidRPr="006A0352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  <w:lang w:eastAsia="en-US"/>
              </w:rPr>
              <w:t>a</w:t>
            </w:r>
          </w:p>
        </w:tc>
        <w:tc>
          <w:tcPr>
            <w:tcW w:w="85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9C0DA21" w14:textId="77777777" w:rsidR="002972C8" w:rsidRPr="006A0352" w:rsidRDefault="002972C8" w:rsidP="001507F1">
            <w:pPr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 w:rsidRPr="006A0352">
              <w:rPr>
                <w:rFonts w:ascii="Times New Roman" w:hAnsi="Times New Roman" w:cs="Times New Roman"/>
                <w:sz w:val="16"/>
                <w:szCs w:val="16"/>
                <w:lang w:eastAsia="en-US"/>
              </w:rPr>
              <w:t>-</w:t>
            </w:r>
          </w:p>
        </w:tc>
      </w:tr>
      <w:tr w:rsidR="002972C8" w:rsidRPr="006A0352" w14:paraId="5EFEF4D1" w14:textId="77777777" w:rsidTr="001507F1">
        <w:trPr>
          <w:trHeight w:val="315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F8234F8" w14:textId="77777777" w:rsidR="002972C8" w:rsidRPr="006A0352" w:rsidRDefault="002972C8" w:rsidP="001507F1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136F160" w14:textId="77777777" w:rsidR="002972C8" w:rsidRPr="006A0352" w:rsidRDefault="002972C8" w:rsidP="001507F1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6A0352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>Fixation rang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3D6BD33" w14:textId="77777777" w:rsidR="002972C8" w:rsidRPr="006A0352" w:rsidRDefault="002972C8" w:rsidP="001507F1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6A0352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>n.s</w:t>
            </w:r>
            <w:proofErr w:type="spellEnd"/>
            <w:r w:rsidRPr="006A0352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>.</w:t>
            </w:r>
          </w:p>
        </w:tc>
        <w:tc>
          <w:tcPr>
            <w:tcW w:w="85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02538BF" w14:textId="77777777" w:rsidR="002972C8" w:rsidRPr="006A0352" w:rsidRDefault="002972C8" w:rsidP="001507F1">
            <w:pPr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 w:rsidRPr="006A0352">
              <w:rPr>
                <w:rFonts w:ascii="Times New Roman" w:hAnsi="Times New Roman" w:cs="Times New Roman"/>
                <w:sz w:val="16"/>
                <w:szCs w:val="16"/>
                <w:lang w:eastAsia="en-US"/>
              </w:rPr>
              <w:t>-</w:t>
            </w:r>
          </w:p>
        </w:tc>
      </w:tr>
    </w:tbl>
    <w:p w14:paraId="7602D276" w14:textId="77777777" w:rsidR="002972C8" w:rsidRPr="006A0352" w:rsidRDefault="002972C8" w:rsidP="002972C8">
      <w:pPr>
        <w:spacing w:after="0"/>
        <w:rPr>
          <w:rFonts w:ascii="Times New Roman" w:hAnsi="Times New Roman" w:cs="Times New Roman"/>
          <w:sz w:val="16"/>
          <w:szCs w:val="16"/>
        </w:rPr>
      </w:pPr>
      <w:r w:rsidRPr="006A0352">
        <w:rPr>
          <w:rFonts w:ascii="Times New Roman" w:hAnsi="Times New Roman" w:cs="Times New Roman"/>
          <w:sz w:val="16"/>
          <w:szCs w:val="16"/>
        </w:rPr>
        <w:t xml:space="preserve">* p&lt;0.05, ** P&lt;0.01, ***P&lt;0.001, + trend p&lt;0.1, </w:t>
      </w:r>
      <w:proofErr w:type="spellStart"/>
      <w:r w:rsidRPr="006A0352">
        <w:rPr>
          <w:rFonts w:ascii="Times New Roman" w:hAnsi="Times New Roman" w:cs="Times New Roman"/>
          <w:sz w:val="16"/>
          <w:szCs w:val="16"/>
        </w:rPr>
        <w:t>n.s</w:t>
      </w:r>
      <w:proofErr w:type="spellEnd"/>
      <w:r w:rsidRPr="006A0352">
        <w:rPr>
          <w:rFonts w:ascii="Times New Roman" w:hAnsi="Times New Roman" w:cs="Times New Roman"/>
          <w:sz w:val="16"/>
          <w:szCs w:val="16"/>
        </w:rPr>
        <w:t xml:space="preserve">. not significant, -  no results reported, </w:t>
      </w:r>
      <w:proofErr w:type="spellStart"/>
      <w:r w:rsidRPr="006A0352">
        <w:rPr>
          <w:rFonts w:ascii="Times New Roman" w:hAnsi="Times New Roman" w:cs="Times New Roman"/>
          <w:sz w:val="16"/>
          <w:szCs w:val="16"/>
        </w:rPr>
        <w:t>EiH</w:t>
      </w:r>
      <w:proofErr w:type="spellEnd"/>
      <w:r w:rsidRPr="006A0352">
        <w:rPr>
          <w:rFonts w:ascii="Times New Roman" w:hAnsi="Times New Roman" w:cs="Times New Roman"/>
          <w:sz w:val="16"/>
          <w:szCs w:val="16"/>
        </w:rPr>
        <w:t xml:space="preserve"> eye-in-head, </w:t>
      </w:r>
      <w:proofErr w:type="spellStart"/>
      <w:r w:rsidRPr="006A0352">
        <w:rPr>
          <w:rFonts w:ascii="Times New Roman" w:hAnsi="Times New Roman" w:cs="Times New Roman"/>
          <w:sz w:val="16"/>
          <w:szCs w:val="16"/>
        </w:rPr>
        <w:t>GiW</w:t>
      </w:r>
      <w:proofErr w:type="spellEnd"/>
      <w:r w:rsidRPr="006A0352">
        <w:rPr>
          <w:rFonts w:ascii="Times New Roman" w:hAnsi="Times New Roman" w:cs="Times New Roman"/>
          <w:sz w:val="16"/>
          <w:szCs w:val="16"/>
        </w:rPr>
        <w:t xml:space="preserve"> gaze-in-world, HH = Homonymous hemianopia, UV = people with unimpaired vision</w:t>
      </w:r>
    </w:p>
    <w:p w14:paraId="6550DF38" w14:textId="77777777" w:rsidR="002972C8" w:rsidRPr="006A0352" w:rsidRDefault="002972C8" w:rsidP="002972C8">
      <w:pPr>
        <w:spacing w:after="0"/>
        <w:rPr>
          <w:rFonts w:ascii="Times New Roman" w:hAnsi="Times New Roman" w:cs="Times New Roman"/>
          <w:sz w:val="16"/>
          <w:szCs w:val="16"/>
        </w:rPr>
      </w:pPr>
      <w:r w:rsidRPr="006A0352">
        <w:rPr>
          <w:rFonts w:ascii="Times New Roman" w:hAnsi="Times New Roman" w:cs="Times New Roman"/>
          <w:sz w:val="16"/>
          <w:szCs w:val="16"/>
        </w:rPr>
        <w:t xml:space="preserve">a. For midpoint fixation locations all fixations and fixation with the longest duration, furthest fixation location, median fixation location. </w:t>
      </w:r>
    </w:p>
    <w:p w14:paraId="6A9045FA" w14:textId="77777777" w:rsidR="002972C8" w:rsidRPr="006A0352" w:rsidRDefault="002972C8" w:rsidP="002972C8">
      <w:pPr>
        <w:rPr>
          <w:rFonts w:ascii="Times New Roman" w:hAnsi="Times New Roman" w:cs="Times New Roman"/>
          <w:sz w:val="16"/>
          <w:szCs w:val="16"/>
        </w:rPr>
      </w:pPr>
    </w:p>
    <w:p w14:paraId="3BD97178" w14:textId="77777777" w:rsidR="002972C8" w:rsidRPr="006A0352" w:rsidRDefault="002972C8" w:rsidP="002972C8">
      <w:pPr>
        <w:rPr>
          <w:rFonts w:ascii="Times New Roman" w:hAnsi="Times New Roman" w:cs="Times New Roman"/>
          <w:b/>
          <w:sz w:val="24"/>
          <w:szCs w:val="24"/>
        </w:rPr>
      </w:pPr>
    </w:p>
    <w:p w14:paraId="1FE2E6C8" w14:textId="77777777" w:rsidR="002972C8" w:rsidRPr="006A0352" w:rsidRDefault="002972C8" w:rsidP="002972C8">
      <w:pPr>
        <w:rPr>
          <w:rFonts w:ascii="Times New Roman" w:hAnsi="Times New Roman" w:cs="Times New Roman"/>
          <w:sz w:val="24"/>
          <w:szCs w:val="24"/>
        </w:rPr>
      </w:pPr>
      <w:r w:rsidRPr="006A0352">
        <w:rPr>
          <w:rFonts w:ascii="Times New Roman" w:hAnsi="Times New Roman" w:cs="Times New Roman"/>
          <w:bCs/>
          <w:sz w:val="24"/>
          <w:szCs w:val="24"/>
        </w:rPr>
        <w:t>Table S7. Descriptives  of articles reporting spontaneous</w:t>
      </w:r>
      <w:r w:rsidRPr="006A0352">
        <w:rPr>
          <w:rFonts w:ascii="Times New Roman" w:hAnsi="Times New Roman" w:cs="Times New Roman"/>
          <w:sz w:val="24"/>
          <w:szCs w:val="24"/>
        </w:rPr>
        <w:t xml:space="preserve"> adaptations in scanning behaviour during creating tasks.</w:t>
      </w:r>
    </w:p>
    <w:tbl>
      <w:tblPr>
        <w:tblW w:w="1261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51"/>
        <w:gridCol w:w="1276"/>
        <w:gridCol w:w="850"/>
        <w:gridCol w:w="808"/>
        <w:gridCol w:w="1035"/>
        <w:gridCol w:w="934"/>
        <w:gridCol w:w="1617"/>
        <w:gridCol w:w="1168"/>
        <w:gridCol w:w="959"/>
        <w:gridCol w:w="3113"/>
      </w:tblGrid>
      <w:tr w:rsidR="002972C8" w:rsidRPr="006A0352" w14:paraId="1CCCC083" w14:textId="77777777" w:rsidTr="001507F1">
        <w:trPr>
          <w:trHeight w:val="644"/>
        </w:trPr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EBC467E" w14:textId="77777777" w:rsidR="002972C8" w:rsidRPr="006A0352" w:rsidRDefault="002972C8" w:rsidP="001507F1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6A0352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>Articl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7E946AE" w14:textId="77777777" w:rsidR="002972C8" w:rsidRPr="006A0352" w:rsidRDefault="002972C8" w:rsidP="001507F1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6A0352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>N participant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B498B87" w14:textId="77777777" w:rsidR="002972C8" w:rsidRPr="006A0352" w:rsidRDefault="002972C8" w:rsidP="001507F1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6A0352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>Gender (%M)</w:t>
            </w:r>
          </w:p>
        </w:tc>
        <w:tc>
          <w:tcPr>
            <w:tcW w:w="8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F7A9FDE" w14:textId="77777777" w:rsidR="002972C8" w:rsidRPr="006A0352" w:rsidRDefault="002972C8" w:rsidP="001507F1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6A0352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Age (M±SD) 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E540214" w14:textId="77777777" w:rsidR="002972C8" w:rsidRPr="006A0352" w:rsidRDefault="002972C8" w:rsidP="001507F1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6A0352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>right hemifield</w:t>
            </w:r>
          </w:p>
        </w:tc>
        <w:tc>
          <w:tcPr>
            <w:tcW w:w="9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7E0B1D2" w14:textId="77777777" w:rsidR="002972C8" w:rsidRPr="006A0352" w:rsidRDefault="002972C8" w:rsidP="001507F1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6A0352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Left </w:t>
            </w:r>
            <w:proofErr w:type="spellStart"/>
            <w:r w:rsidRPr="006A0352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>hemifeld</w:t>
            </w:r>
            <w:proofErr w:type="spellEnd"/>
          </w:p>
        </w:tc>
        <w:tc>
          <w:tcPr>
            <w:tcW w:w="16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212CF89" w14:textId="77777777" w:rsidR="002972C8" w:rsidRPr="006A0352" w:rsidRDefault="002972C8" w:rsidP="001507F1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6A0352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>Quadrantanopia</w:t>
            </w:r>
          </w:p>
        </w:tc>
        <w:tc>
          <w:tcPr>
            <w:tcW w:w="11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6B07331" w14:textId="77777777" w:rsidR="002972C8" w:rsidRPr="006A0352" w:rsidRDefault="002972C8" w:rsidP="001507F1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6A0352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>paracentral</w:t>
            </w:r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A3FF006" w14:textId="77777777" w:rsidR="002972C8" w:rsidRPr="006A0352" w:rsidRDefault="002972C8" w:rsidP="001507F1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6A0352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>Duration of VFD</w:t>
            </w:r>
          </w:p>
        </w:tc>
        <w:tc>
          <w:tcPr>
            <w:tcW w:w="31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1E80320" w14:textId="77777777" w:rsidR="002972C8" w:rsidRPr="006A0352" w:rsidRDefault="002972C8" w:rsidP="001507F1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6A0352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>Task</w:t>
            </w:r>
          </w:p>
        </w:tc>
      </w:tr>
      <w:tr w:rsidR="002972C8" w:rsidRPr="006A0352" w14:paraId="294882CA" w14:textId="77777777" w:rsidTr="001507F1">
        <w:trPr>
          <w:trHeight w:val="288"/>
        </w:trPr>
        <w:tc>
          <w:tcPr>
            <w:tcW w:w="85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sdt>
            <w:sdtPr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ag w:val="MENDELEY_CITATION_v3_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"/>
              <w:id w:val="-973519213"/>
              <w:placeholder>
                <w:docPart w:val="27C04538495A4D56AA0CA3685F7D3E49"/>
              </w:placeholder>
            </w:sdtPr>
            <w:sdtContent>
              <w:p w14:paraId="76022BEA" w14:textId="77777777" w:rsidR="002972C8" w:rsidRPr="006A0352" w:rsidRDefault="002972C8" w:rsidP="001507F1">
                <w:pPr>
                  <w:rPr>
                    <w:rFonts w:ascii="Times New Roman" w:hAnsi="Times New Roman" w:cs="Times New Roman"/>
                    <w:color w:val="000000"/>
                    <w:sz w:val="16"/>
                    <w:szCs w:val="16"/>
                    <w:lang w:eastAsia="en-US"/>
                  </w:rPr>
                </w:pPr>
                <w:r w:rsidRPr="00A342C9">
                  <w:rPr>
                    <w:rFonts w:ascii="Times New Roman" w:hAnsi="Times New Roman" w:cs="Times New Roman"/>
                    <w:color w:val="000000"/>
                    <w:sz w:val="16"/>
                    <w:szCs w:val="16"/>
                    <w:lang w:eastAsia="en-US"/>
                  </w:rPr>
                  <w:t>[76]</w:t>
                </w:r>
              </w:p>
            </w:sdtContent>
          </w:sdt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C5BB767" w14:textId="77777777" w:rsidR="002972C8" w:rsidRPr="006A0352" w:rsidRDefault="002972C8" w:rsidP="001507F1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6A0352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>HH=3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597CCF2" w14:textId="77777777" w:rsidR="002972C8" w:rsidRPr="006A0352" w:rsidRDefault="002972C8" w:rsidP="001507F1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  <w:lang w:eastAsia="en-US"/>
              </w:rPr>
            </w:pPr>
            <w:r w:rsidRPr="006A0352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>66</w:t>
            </w:r>
            <w:r w:rsidRPr="006A0352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  <w:lang w:eastAsia="en-US"/>
              </w:rPr>
              <w:t>d</w:t>
            </w:r>
          </w:p>
        </w:tc>
        <w:tc>
          <w:tcPr>
            <w:tcW w:w="80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B9E5AA5" w14:textId="77777777" w:rsidR="002972C8" w:rsidRPr="006A0352" w:rsidRDefault="002972C8" w:rsidP="001507F1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  <w:lang w:eastAsia="en-US"/>
              </w:rPr>
            </w:pPr>
            <w:r w:rsidRPr="006A0352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>50-84</w:t>
            </w:r>
            <w:r w:rsidRPr="006A0352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  <w:lang w:eastAsia="en-US"/>
              </w:rPr>
              <w:t>c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5085A29" w14:textId="77777777" w:rsidR="002972C8" w:rsidRPr="006A0352" w:rsidRDefault="002972C8" w:rsidP="001507F1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6A0352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9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C77B828" w14:textId="77777777" w:rsidR="002972C8" w:rsidRPr="006A0352" w:rsidRDefault="002972C8" w:rsidP="001507F1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6A0352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161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7E0812A" w14:textId="77777777" w:rsidR="002972C8" w:rsidRPr="006A0352" w:rsidRDefault="002972C8" w:rsidP="001507F1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6A0352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116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AC80FA9" w14:textId="77777777" w:rsidR="002972C8" w:rsidRPr="006A0352" w:rsidRDefault="002972C8" w:rsidP="001507F1">
            <w:pPr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 w:rsidRPr="006A0352">
              <w:rPr>
                <w:rFonts w:ascii="Times New Roman" w:hAnsi="Times New Roman" w:cs="Times New Roman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80D9358" w14:textId="77777777" w:rsidR="002972C8" w:rsidRPr="006A0352" w:rsidRDefault="002972C8" w:rsidP="001507F1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  <w:lang w:eastAsia="en-US"/>
              </w:rPr>
            </w:pPr>
            <w:r w:rsidRPr="006A0352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8-24 </w:t>
            </w:r>
            <w:proofErr w:type="spellStart"/>
            <w:r w:rsidRPr="006A0352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>months</w:t>
            </w:r>
            <w:r w:rsidRPr="006A0352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  <w:lang w:eastAsia="en-US"/>
              </w:rPr>
              <w:t>c</w:t>
            </w:r>
            <w:proofErr w:type="spellEnd"/>
          </w:p>
        </w:tc>
        <w:tc>
          <w:tcPr>
            <w:tcW w:w="311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BDA85B7" w14:textId="77777777" w:rsidR="002972C8" w:rsidRPr="006A0352" w:rsidRDefault="002972C8" w:rsidP="001507F1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6A0352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>The participants were asked to build a standardized model</w:t>
            </w:r>
          </w:p>
        </w:tc>
      </w:tr>
      <w:tr w:rsidR="002972C8" w:rsidRPr="006A0352" w14:paraId="4E9D1F45" w14:textId="77777777" w:rsidTr="001507F1">
        <w:trPr>
          <w:trHeight w:val="7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DCE59E5" w14:textId="77777777" w:rsidR="002972C8" w:rsidRPr="006A0352" w:rsidRDefault="002972C8" w:rsidP="001507F1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05B9037" w14:textId="77777777" w:rsidR="002972C8" w:rsidRPr="006A0352" w:rsidRDefault="002972C8" w:rsidP="001507F1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6A0352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>UV=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3B868A4" w14:textId="77777777" w:rsidR="002972C8" w:rsidRPr="006A0352" w:rsidRDefault="002972C8" w:rsidP="001507F1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  <w:lang w:eastAsia="en-US"/>
              </w:rPr>
            </w:pPr>
            <w:r w:rsidRPr="006A0352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>50</w:t>
            </w:r>
            <w:r w:rsidRPr="006A0352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  <w:lang w:eastAsia="en-US"/>
              </w:rPr>
              <w:t>d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493538A" w14:textId="77777777" w:rsidR="002972C8" w:rsidRPr="006A0352" w:rsidRDefault="002972C8" w:rsidP="001507F1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  <w:lang w:eastAsia="en-US"/>
              </w:rPr>
            </w:pPr>
            <w:r w:rsidRPr="006A0352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>50-55</w:t>
            </w:r>
            <w:r w:rsidRPr="006A0352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  <w:lang w:eastAsia="en-US"/>
              </w:rPr>
              <w:t>c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2F8A78F" w14:textId="77777777" w:rsidR="002972C8" w:rsidRPr="006A0352" w:rsidRDefault="002972C8" w:rsidP="001507F1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  <w:lang w:eastAsia="en-US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840C4EE" w14:textId="77777777" w:rsidR="002972C8" w:rsidRPr="006A0352" w:rsidRDefault="002972C8" w:rsidP="001507F1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  <w:lang w:val="nl-NL"/>
              </w:rPr>
            </w:pP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7CFD034" w14:textId="77777777" w:rsidR="002972C8" w:rsidRPr="006A0352" w:rsidRDefault="002972C8" w:rsidP="001507F1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  <w:lang w:val="nl-NL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A732A64" w14:textId="77777777" w:rsidR="002972C8" w:rsidRPr="006A0352" w:rsidRDefault="002972C8" w:rsidP="001507F1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  <w:lang w:val="nl-NL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F2E0D74" w14:textId="77777777" w:rsidR="002972C8" w:rsidRPr="006A0352" w:rsidRDefault="002972C8" w:rsidP="001507F1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  <w:lang w:val="nl-N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4C6EDCA" w14:textId="77777777" w:rsidR="002972C8" w:rsidRPr="006A0352" w:rsidRDefault="002972C8" w:rsidP="001507F1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</w:tr>
    </w:tbl>
    <w:p w14:paraId="7CC57F71" w14:textId="77777777" w:rsidR="002972C8" w:rsidRPr="006A0352" w:rsidRDefault="002972C8" w:rsidP="002972C8">
      <w:pPr>
        <w:spacing w:after="0"/>
        <w:rPr>
          <w:rFonts w:ascii="Times New Roman" w:hAnsi="Times New Roman" w:cs="Times New Roman"/>
          <w:sz w:val="16"/>
          <w:szCs w:val="16"/>
        </w:rPr>
      </w:pPr>
      <w:r w:rsidRPr="006A0352">
        <w:rPr>
          <w:rFonts w:ascii="Times New Roman" w:hAnsi="Times New Roman" w:cs="Times New Roman"/>
          <w:sz w:val="16"/>
          <w:szCs w:val="16"/>
        </w:rPr>
        <w:t>nm     =  not mentioned, HH= homonymous hemianopia, UV = unimpaired vision</w:t>
      </w:r>
    </w:p>
    <w:p w14:paraId="3FB7090A" w14:textId="77777777" w:rsidR="002972C8" w:rsidRPr="006A0352" w:rsidRDefault="002972C8" w:rsidP="002972C8">
      <w:pPr>
        <w:numPr>
          <w:ilvl w:val="0"/>
          <w:numId w:val="8"/>
        </w:numPr>
        <w:spacing w:after="0" w:line="240" w:lineRule="auto"/>
        <w:rPr>
          <w:rFonts w:ascii="Times New Roman" w:hAnsi="Times New Roman" w:cs="Times New Roman"/>
          <w:color w:val="000000"/>
          <w:sz w:val="16"/>
          <w:szCs w:val="16"/>
        </w:rPr>
      </w:pPr>
      <w:r w:rsidRPr="006A0352">
        <w:rPr>
          <w:rFonts w:ascii="Times New Roman" w:hAnsi="Times New Roman" w:cs="Times New Roman"/>
          <w:color w:val="000000"/>
          <w:sz w:val="16"/>
          <w:szCs w:val="16"/>
        </w:rPr>
        <w:t>RT= right top, RB = right bottom, LT = left top, LB = left bottom</w:t>
      </w:r>
    </w:p>
    <w:p w14:paraId="6BE28931" w14:textId="77777777" w:rsidR="002972C8" w:rsidRPr="006A0352" w:rsidRDefault="002972C8" w:rsidP="002972C8">
      <w:pPr>
        <w:numPr>
          <w:ilvl w:val="0"/>
          <w:numId w:val="8"/>
        </w:numPr>
        <w:spacing w:after="0" w:line="240" w:lineRule="auto"/>
        <w:rPr>
          <w:rFonts w:ascii="Times New Roman" w:hAnsi="Times New Roman" w:cs="Times New Roman"/>
          <w:b/>
          <w:color w:val="000000"/>
          <w:sz w:val="16"/>
          <w:szCs w:val="16"/>
        </w:rPr>
      </w:pPr>
      <w:r w:rsidRPr="006A0352">
        <w:rPr>
          <w:rFonts w:ascii="Times New Roman" w:hAnsi="Times New Roman" w:cs="Times New Roman"/>
          <w:color w:val="000000"/>
          <w:sz w:val="16"/>
          <w:szCs w:val="16"/>
        </w:rPr>
        <w:t>Mean (range)</w:t>
      </w:r>
    </w:p>
    <w:p w14:paraId="6CB5FE5B" w14:textId="77777777" w:rsidR="002972C8" w:rsidRPr="006A0352" w:rsidRDefault="002972C8" w:rsidP="002972C8">
      <w:pPr>
        <w:numPr>
          <w:ilvl w:val="0"/>
          <w:numId w:val="8"/>
        </w:numPr>
        <w:spacing w:after="0" w:line="240" w:lineRule="auto"/>
        <w:rPr>
          <w:rFonts w:ascii="Times New Roman" w:hAnsi="Times New Roman" w:cs="Times New Roman"/>
          <w:color w:val="000000"/>
          <w:sz w:val="16"/>
          <w:szCs w:val="16"/>
        </w:rPr>
      </w:pPr>
      <w:r w:rsidRPr="006A0352">
        <w:rPr>
          <w:rFonts w:ascii="Times New Roman" w:hAnsi="Times New Roman" w:cs="Times New Roman"/>
          <w:color w:val="000000"/>
          <w:sz w:val="16"/>
          <w:szCs w:val="16"/>
        </w:rPr>
        <w:t>Range</w:t>
      </w:r>
    </w:p>
    <w:p w14:paraId="1CEBD615" w14:textId="77777777" w:rsidR="002972C8" w:rsidRPr="006A0352" w:rsidRDefault="002972C8" w:rsidP="002972C8">
      <w:pPr>
        <w:numPr>
          <w:ilvl w:val="0"/>
          <w:numId w:val="8"/>
        </w:num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6A0352">
        <w:rPr>
          <w:rFonts w:ascii="Times New Roman" w:hAnsi="Times New Roman" w:cs="Times New Roman"/>
          <w:color w:val="000000"/>
          <w:sz w:val="16"/>
          <w:szCs w:val="16"/>
        </w:rPr>
        <w:t>Mean</w:t>
      </w:r>
    </w:p>
    <w:p w14:paraId="1E80A232" w14:textId="77777777" w:rsidR="002972C8" w:rsidRPr="006A0352" w:rsidRDefault="002972C8" w:rsidP="002972C8">
      <w:pPr>
        <w:rPr>
          <w:rFonts w:ascii="Times New Roman" w:hAnsi="Times New Roman" w:cs="Times New Roman"/>
          <w:b/>
          <w:bCs/>
          <w:sz w:val="16"/>
          <w:szCs w:val="16"/>
        </w:rPr>
      </w:pPr>
    </w:p>
    <w:p w14:paraId="47DB2557" w14:textId="77777777" w:rsidR="002972C8" w:rsidRPr="006A0352" w:rsidRDefault="002972C8" w:rsidP="002972C8">
      <w:pPr>
        <w:rPr>
          <w:rFonts w:ascii="Times New Roman" w:hAnsi="Times New Roman" w:cs="Times New Roman"/>
          <w:b/>
          <w:sz w:val="24"/>
          <w:szCs w:val="24"/>
        </w:rPr>
      </w:pPr>
      <w:r w:rsidRPr="006A0352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3D3457E4" w14:textId="77777777" w:rsidR="002972C8" w:rsidRPr="006A0352" w:rsidRDefault="002972C8" w:rsidP="002972C8">
      <w:pPr>
        <w:rPr>
          <w:rFonts w:ascii="Times New Roman" w:hAnsi="Times New Roman" w:cs="Times New Roman"/>
          <w:b/>
          <w:sz w:val="24"/>
          <w:szCs w:val="24"/>
        </w:rPr>
      </w:pPr>
      <w:r w:rsidRPr="006A0352">
        <w:rPr>
          <w:rFonts w:ascii="Times New Roman" w:hAnsi="Times New Roman" w:cs="Times New Roman"/>
          <w:bCs/>
          <w:sz w:val="24"/>
          <w:szCs w:val="24"/>
        </w:rPr>
        <w:lastRenderedPageBreak/>
        <w:t>Table S8. Spontaneous adaptations in scanning</w:t>
      </w:r>
      <w:r w:rsidRPr="006A0352">
        <w:rPr>
          <w:rFonts w:ascii="Times New Roman" w:hAnsi="Times New Roman" w:cs="Times New Roman"/>
          <w:sz w:val="24"/>
          <w:szCs w:val="24"/>
        </w:rPr>
        <w:t xml:space="preserve"> behaviour in creating tasks.</w:t>
      </w:r>
    </w:p>
    <w:tbl>
      <w:tblPr>
        <w:tblW w:w="609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60"/>
        <w:gridCol w:w="3685"/>
        <w:gridCol w:w="851"/>
      </w:tblGrid>
      <w:tr w:rsidR="002972C8" w:rsidRPr="006A0352" w14:paraId="4E2DD0BE" w14:textId="77777777" w:rsidTr="001507F1">
        <w:trPr>
          <w:trHeight w:val="290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C1CA524" w14:textId="77777777" w:rsidR="002972C8" w:rsidRPr="006A0352" w:rsidRDefault="002972C8" w:rsidP="001507F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1F80B5B" w14:textId="77777777" w:rsidR="002972C8" w:rsidRPr="006A0352" w:rsidRDefault="002972C8" w:rsidP="001507F1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6A0352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>reference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sdt>
            <w:sdtPr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ag w:val="MENDELEY_CITATION_v3_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"/>
              <w:id w:val="-136655360"/>
              <w:placeholder>
                <w:docPart w:val="E09D90E917FB4F10AE6C0F94A58BC65C"/>
              </w:placeholder>
            </w:sdtPr>
            <w:sdtContent>
              <w:p w14:paraId="73D85B27" w14:textId="77777777" w:rsidR="002972C8" w:rsidRPr="006A0352" w:rsidRDefault="002972C8" w:rsidP="001507F1">
                <w:pPr>
                  <w:rPr>
                    <w:rFonts w:ascii="Times New Roman" w:hAnsi="Times New Roman" w:cs="Times New Roman"/>
                    <w:color w:val="000000"/>
                    <w:sz w:val="16"/>
                    <w:szCs w:val="16"/>
                    <w:lang w:eastAsia="en-US"/>
                  </w:rPr>
                </w:pPr>
                <w:r w:rsidRPr="00A342C9">
                  <w:rPr>
                    <w:rFonts w:ascii="Times New Roman" w:hAnsi="Times New Roman" w:cs="Times New Roman"/>
                    <w:color w:val="000000"/>
                    <w:sz w:val="16"/>
                    <w:szCs w:val="16"/>
                    <w:lang w:eastAsia="en-US"/>
                  </w:rPr>
                  <w:t>[76]</w:t>
                </w:r>
              </w:p>
            </w:sdtContent>
          </w:sdt>
        </w:tc>
      </w:tr>
      <w:tr w:rsidR="002972C8" w:rsidRPr="006A0352" w14:paraId="20D3AB1A" w14:textId="77777777" w:rsidTr="001507F1">
        <w:trPr>
          <w:trHeight w:val="288"/>
        </w:trPr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EADE050" w14:textId="77777777" w:rsidR="002972C8" w:rsidRPr="006A0352" w:rsidRDefault="002972C8" w:rsidP="001507F1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F834E5A" w14:textId="77777777" w:rsidR="002972C8" w:rsidRPr="006A0352" w:rsidRDefault="002972C8" w:rsidP="001507F1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6A0352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>Reference system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B61C51C" w14:textId="77777777" w:rsidR="002972C8" w:rsidRPr="006A0352" w:rsidRDefault="002972C8" w:rsidP="001507F1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6A0352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>EiH</w:t>
            </w:r>
            <w:proofErr w:type="spellEnd"/>
          </w:p>
        </w:tc>
      </w:tr>
      <w:tr w:rsidR="002972C8" w:rsidRPr="006A0352" w14:paraId="5C93EC76" w14:textId="77777777" w:rsidTr="001507F1">
        <w:trPr>
          <w:trHeight w:val="288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7357B585" w14:textId="77777777" w:rsidR="002972C8" w:rsidRPr="006A0352" w:rsidRDefault="002972C8" w:rsidP="001507F1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6DBAE8C" w14:textId="77777777" w:rsidR="002972C8" w:rsidRPr="006A0352" w:rsidRDefault="002972C8" w:rsidP="001507F1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6A0352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>Head fixed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4C3F4D2" w14:textId="77777777" w:rsidR="002972C8" w:rsidRPr="006A0352" w:rsidRDefault="002972C8" w:rsidP="001507F1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6A0352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>No</w:t>
            </w:r>
          </w:p>
        </w:tc>
      </w:tr>
      <w:tr w:rsidR="002972C8" w:rsidRPr="006A0352" w14:paraId="52BB001D" w14:textId="77777777" w:rsidTr="001507F1">
        <w:trPr>
          <w:trHeight w:val="288"/>
        </w:trPr>
        <w:tc>
          <w:tcPr>
            <w:tcW w:w="156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1E35258" w14:textId="77777777" w:rsidR="002972C8" w:rsidRPr="006A0352" w:rsidRDefault="002972C8" w:rsidP="001507F1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6A0352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>Number of events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8DACDE3" w14:textId="77777777" w:rsidR="002972C8" w:rsidRPr="006A0352" w:rsidRDefault="002972C8" w:rsidP="001507F1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6A0352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>Number of fixations on distractor locations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D196816" w14:textId="77777777" w:rsidR="002972C8" w:rsidRPr="006A0352" w:rsidRDefault="002972C8" w:rsidP="001507F1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6A0352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>*HH&gt;UV</w:t>
            </w:r>
          </w:p>
        </w:tc>
      </w:tr>
      <w:tr w:rsidR="002972C8" w:rsidRPr="006A0352" w14:paraId="52608293" w14:textId="77777777" w:rsidTr="001507F1">
        <w:trPr>
          <w:trHeight w:val="288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B003691" w14:textId="77777777" w:rsidR="002972C8" w:rsidRPr="006A0352" w:rsidRDefault="002972C8" w:rsidP="001507F1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3685" w:type="dxa"/>
            <w:noWrap/>
            <w:hideMark/>
          </w:tcPr>
          <w:p w14:paraId="023A574F" w14:textId="77777777" w:rsidR="002972C8" w:rsidRPr="006A0352" w:rsidRDefault="002972C8" w:rsidP="001507F1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6A0352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>look ahead fixations</w:t>
            </w:r>
          </w:p>
        </w:tc>
        <w:tc>
          <w:tcPr>
            <w:tcW w:w="851" w:type="dxa"/>
            <w:noWrap/>
            <w:hideMark/>
          </w:tcPr>
          <w:p w14:paraId="13342447" w14:textId="77777777" w:rsidR="002972C8" w:rsidRPr="006A0352" w:rsidRDefault="002972C8" w:rsidP="001507F1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6A0352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>n.s</w:t>
            </w:r>
            <w:proofErr w:type="spellEnd"/>
            <w:r w:rsidRPr="006A0352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>.</w:t>
            </w:r>
          </w:p>
        </w:tc>
      </w:tr>
      <w:tr w:rsidR="002972C8" w:rsidRPr="006A0352" w14:paraId="313E770A" w14:textId="77777777" w:rsidTr="001507F1">
        <w:trPr>
          <w:trHeight w:val="288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B7E1685" w14:textId="77777777" w:rsidR="002972C8" w:rsidRPr="006A0352" w:rsidRDefault="002972C8" w:rsidP="001507F1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F32D359" w14:textId="77777777" w:rsidR="002972C8" w:rsidRPr="006A0352" w:rsidRDefault="002972C8" w:rsidP="001507F1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6A0352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>look back fixation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BE2A771" w14:textId="77777777" w:rsidR="002972C8" w:rsidRPr="006A0352" w:rsidRDefault="002972C8" w:rsidP="001507F1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6A0352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>n.s</w:t>
            </w:r>
            <w:proofErr w:type="spellEnd"/>
            <w:r w:rsidRPr="006A0352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>.</w:t>
            </w:r>
          </w:p>
        </w:tc>
      </w:tr>
      <w:tr w:rsidR="002972C8" w:rsidRPr="006A0352" w14:paraId="59D4FD56" w14:textId="77777777" w:rsidTr="001507F1">
        <w:trPr>
          <w:trHeight w:val="288"/>
        </w:trPr>
        <w:tc>
          <w:tcPr>
            <w:tcW w:w="156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4697E11" w14:textId="77777777" w:rsidR="002972C8" w:rsidRPr="006A0352" w:rsidRDefault="002972C8" w:rsidP="001507F1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6A0352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>Duration of events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E163E4D" w14:textId="77777777" w:rsidR="002972C8" w:rsidRPr="006A0352" w:rsidRDefault="002972C8" w:rsidP="001507F1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6A0352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>Fixation duration total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660C792" w14:textId="77777777" w:rsidR="002972C8" w:rsidRPr="006A0352" w:rsidRDefault="002972C8" w:rsidP="001507F1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6A0352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>n.s</w:t>
            </w:r>
            <w:proofErr w:type="spellEnd"/>
            <w:r w:rsidRPr="006A0352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>.</w:t>
            </w:r>
          </w:p>
        </w:tc>
      </w:tr>
      <w:tr w:rsidR="002972C8" w:rsidRPr="006A0352" w14:paraId="7D9BBA52" w14:textId="77777777" w:rsidTr="001507F1">
        <w:trPr>
          <w:trHeight w:val="288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B07A927" w14:textId="77777777" w:rsidR="002972C8" w:rsidRPr="006A0352" w:rsidRDefault="002972C8" w:rsidP="001507F1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3685" w:type="dxa"/>
            <w:noWrap/>
            <w:hideMark/>
          </w:tcPr>
          <w:p w14:paraId="4FF11FFF" w14:textId="77777777" w:rsidR="002972C8" w:rsidRPr="006A0352" w:rsidRDefault="002972C8" w:rsidP="001507F1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6A0352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>Saccadic duration</w:t>
            </w:r>
          </w:p>
        </w:tc>
        <w:tc>
          <w:tcPr>
            <w:tcW w:w="851" w:type="dxa"/>
            <w:noWrap/>
            <w:hideMark/>
          </w:tcPr>
          <w:p w14:paraId="706569E0" w14:textId="77777777" w:rsidR="002972C8" w:rsidRPr="006A0352" w:rsidRDefault="002972C8" w:rsidP="001507F1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6A0352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>n.s</w:t>
            </w:r>
            <w:proofErr w:type="spellEnd"/>
            <w:r w:rsidRPr="006A0352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>.</w:t>
            </w:r>
          </w:p>
        </w:tc>
      </w:tr>
      <w:tr w:rsidR="002972C8" w:rsidRPr="006A0352" w14:paraId="0C66B413" w14:textId="77777777" w:rsidTr="001507F1">
        <w:trPr>
          <w:trHeight w:val="288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A47D70B" w14:textId="77777777" w:rsidR="002972C8" w:rsidRPr="006A0352" w:rsidRDefault="002972C8" w:rsidP="001507F1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111B98F" w14:textId="77777777" w:rsidR="002972C8" w:rsidRPr="006A0352" w:rsidRDefault="002972C8" w:rsidP="001507F1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6A0352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>Saccadic peak velocity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0086063" w14:textId="77777777" w:rsidR="002972C8" w:rsidRPr="006A0352" w:rsidRDefault="002972C8" w:rsidP="001507F1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6A0352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>n.s</w:t>
            </w:r>
            <w:proofErr w:type="spellEnd"/>
            <w:r w:rsidRPr="006A0352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>.</w:t>
            </w:r>
          </w:p>
        </w:tc>
      </w:tr>
      <w:tr w:rsidR="002972C8" w:rsidRPr="006A0352" w14:paraId="400F16AD" w14:textId="77777777" w:rsidTr="001507F1">
        <w:trPr>
          <w:trHeight w:val="288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B16E4FD" w14:textId="77777777" w:rsidR="002972C8" w:rsidRPr="006A0352" w:rsidRDefault="002972C8" w:rsidP="001507F1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6A0352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>Length of scans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85B9E92" w14:textId="77777777" w:rsidR="002972C8" w:rsidRPr="006A0352" w:rsidRDefault="002972C8" w:rsidP="001507F1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6A0352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Mean saccadic amplitude 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DDF06A8" w14:textId="77777777" w:rsidR="002972C8" w:rsidRPr="006A0352" w:rsidRDefault="002972C8" w:rsidP="001507F1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6A0352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>n.s</w:t>
            </w:r>
            <w:proofErr w:type="spellEnd"/>
            <w:r w:rsidRPr="006A0352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>.</w:t>
            </w:r>
          </w:p>
        </w:tc>
      </w:tr>
    </w:tbl>
    <w:p w14:paraId="1DE5B4CE" w14:textId="77777777" w:rsidR="002972C8" w:rsidRPr="006A0352" w:rsidRDefault="002972C8" w:rsidP="002972C8">
      <w:pPr>
        <w:rPr>
          <w:rFonts w:ascii="Times New Roman" w:hAnsi="Times New Roman" w:cs="Times New Roman"/>
          <w:sz w:val="16"/>
          <w:szCs w:val="16"/>
        </w:rPr>
      </w:pPr>
      <w:r w:rsidRPr="006A0352">
        <w:rPr>
          <w:rFonts w:ascii="Times New Roman" w:hAnsi="Times New Roman" w:cs="Times New Roman"/>
          <w:sz w:val="16"/>
          <w:szCs w:val="16"/>
        </w:rPr>
        <w:t xml:space="preserve">* p&lt;0.05, ** P&lt;0.01, ***P&lt;0.001, + trend p&lt;0.1, </w:t>
      </w:r>
      <w:proofErr w:type="spellStart"/>
      <w:r w:rsidRPr="006A0352">
        <w:rPr>
          <w:rFonts w:ascii="Times New Roman" w:hAnsi="Times New Roman" w:cs="Times New Roman"/>
          <w:sz w:val="16"/>
          <w:szCs w:val="16"/>
        </w:rPr>
        <w:t>n.s</w:t>
      </w:r>
      <w:proofErr w:type="spellEnd"/>
      <w:r w:rsidRPr="006A0352">
        <w:rPr>
          <w:rFonts w:ascii="Times New Roman" w:hAnsi="Times New Roman" w:cs="Times New Roman"/>
          <w:sz w:val="16"/>
          <w:szCs w:val="16"/>
        </w:rPr>
        <w:t xml:space="preserve">. not significant, -  no results reported, </w:t>
      </w:r>
      <w:proofErr w:type="spellStart"/>
      <w:r w:rsidRPr="006A0352">
        <w:rPr>
          <w:rFonts w:ascii="Times New Roman" w:hAnsi="Times New Roman" w:cs="Times New Roman"/>
          <w:sz w:val="16"/>
          <w:szCs w:val="16"/>
        </w:rPr>
        <w:t>EiH</w:t>
      </w:r>
      <w:proofErr w:type="spellEnd"/>
      <w:r w:rsidRPr="006A0352">
        <w:rPr>
          <w:rFonts w:ascii="Times New Roman" w:hAnsi="Times New Roman" w:cs="Times New Roman"/>
          <w:sz w:val="16"/>
          <w:szCs w:val="16"/>
        </w:rPr>
        <w:t xml:space="preserve"> eye-in-head, </w:t>
      </w:r>
      <w:proofErr w:type="spellStart"/>
      <w:r w:rsidRPr="006A0352">
        <w:rPr>
          <w:rFonts w:ascii="Times New Roman" w:hAnsi="Times New Roman" w:cs="Times New Roman"/>
          <w:sz w:val="16"/>
          <w:szCs w:val="16"/>
        </w:rPr>
        <w:t>GiW</w:t>
      </w:r>
      <w:proofErr w:type="spellEnd"/>
      <w:r w:rsidRPr="006A0352">
        <w:rPr>
          <w:rFonts w:ascii="Times New Roman" w:hAnsi="Times New Roman" w:cs="Times New Roman"/>
          <w:sz w:val="16"/>
          <w:szCs w:val="16"/>
        </w:rPr>
        <w:t xml:space="preserve"> gaze-in-world, HH = Homonymous hemianopia, UV = people with unimpaired vision.</w:t>
      </w:r>
    </w:p>
    <w:p w14:paraId="10560108" w14:textId="77777777" w:rsidR="002972C8" w:rsidRPr="006A0352" w:rsidRDefault="002972C8" w:rsidP="002972C8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1071D8DE" w14:textId="1508ED64" w:rsidR="009912A8" w:rsidRPr="002972C8" w:rsidRDefault="009912A8" w:rsidP="002972C8"/>
    <w:sectPr w:rsidR="009912A8" w:rsidRPr="002972C8" w:rsidSect="00E05AC2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81C7917"/>
    <w:multiLevelType w:val="multilevel"/>
    <w:tmpl w:val="505C379C"/>
    <w:lvl w:ilvl="0">
      <w:start w:val="1"/>
      <w:numFmt w:val="lowerLetter"/>
      <w:lvlText w:val="%1."/>
      <w:lvlJc w:val="left"/>
      <w:pPr>
        <w:ind w:left="360" w:hanging="360"/>
      </w:pPr>
      <w:rPr>
        <w:b w:val="0"/>
      </w:r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65E01F3E"/>
    <w:multiLevelType w:val="multilevel"/>
    <w:tmpl w:val="505C379C"/>
    <w:lvl w:ilvl="0">
      <w:start w:val="1"/>
      <w:numFmt w:val="lowerLetter"/>
      <w:lvlText w:val="%1."/>
      <w:lvlJc w:val="left"/>
      <w:pPr>
        <w:ind w:left="360" w:hanging="360"/>
      </w:pPr>
      <w:rPr>
        <w:b w:val="0"/>
      </w:r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7076347E"/>
    <w:multiLevelType w:val="multilevel"/>
    <w:tmpl w:val="505C379C"/>
    <w:lvl w:ilvl="0">
      <w:start w:val="1"/>
      <w:numFmt w:val="lowerLetter"/>
      <w:lvlText w:val="%1."/>
      <w:lvlJc w:val="left"/>
      <w:pPr>
        <w:ind w:left="360" w:hanging="360"/>
      </w:pPr>
      <w:rPr>
        <w:b w:val="0"/>
      </w:r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77D1642A"/>
    <w:multiLevelType w:val="multilevel"/>
    <w:tmpl w:val="58AE6088"/>
    <w:lvl w:ilvl="0">
      <w:start w:val="1"/>
      <w:numFmt w:val="lowerLetter"/>
      <w:lvlText w:val="%1."/>
      <w:lvlJc w:val="left"/>
      <w:pPr>
        <w:ind w:left="360" w:hanging="360"/>
      </w:pPr>
      <w:rPr>
        <w:rFonts w:hint="default"/>
        <w:b w:val="0"/>
      </w:rPr>
    </w:lvl>
    <w:lvl w:ilvl="1">
      <w:start w:val="1"/>
      <w:numFmt w:val="lowerLetter"/>
      <w:lvlText w:val="%2."/>
      <w:lvlJc w:val="left"/>
      <w:pPr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120" w:hanging="180"/>
      </w:pPr>
      <w:rPr>
        <w:rFonts w:hint="default"/>
      </w:rPr>
    </w:lvl>
  </w:abstractNum>
  <w:num w:numId="1" w16cid:durableId="1322807006">
    <w:abstractNumId w:val="0"/>
  </w:num>
  <w:num w:numId="2" w16cid:durableId="2132628833">
    <w:abstractNumId w:val="1"/>
  </w:num>
  <w:num w:numId="3" w16cid:durableId="996692437">
    <w:abstractNumId w:val="2"/>
  </w:num>
  <w:num w:numId="4" w16cid:durableId="705568265">
    <w:abstractNumId w:val="3"/>
  </w:num>
  <w:num w:numId="5" w16cid:durableId="2102217038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86497496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 w16cid:durableId="178474089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 w16cid:durableId="1519343582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5AC2"/>
    <w:rsid w:val="002972C8"/>
    <w:rsid w:val="005445F5"/>
    <w:rsid w:val="00561ED2"/>
    <w:rsid w:val="009912A8"/>
    <w:rsid w:val="00CF1453"/>
    <w:rsid w:val="00E05A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B2A5066"/>
  <w15:chartTrackingRefBased/>
  <w15:docId w15:val="{CB0D090F-8FDC-4122-A01B-FC96FB5BDA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E05AC2"/>
    <w:rPr>
      <w:rFonts w:ascii="Calibri" w:eastAsia="Calibri" w:hAnsi="Calibri" w:cs="Calibri"/>
      <w:lang w:val="en-GB" w:eastAsia="nl-NL"/>
    </w:rPr>
  </w:style>
  <w:style w:type="paragraph" w:styleId="Kop1">
    <w:name w:val="heading 1"/>
    <w:basedOn w:val="Standaard"/>
    <w:next w:val="Standaard"/>
    <w:link w:val="Kop1Char"/>
    <w:uiPriority w:val="9"/>
    <w:qFormat/>
    <w:rsid w:val="00E05AC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E05AC2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glossaryDocument" Target="glossary/document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07A991E5964A49D8853ED029045957F0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38A37217-990E-4D5C-8CD1-0BE53C63BECC}"/>
      </w:docPartPr>
      <w:docPartBody>
        <w:p w:rsidR="00000000" w:rsidRDefault="00277348" w:rsidP="00277348">
          <w:pPr>
            <w:pStyle w:val="07A991E5964A49D8853ED029045957F0"/>
          </w:pPr>
          <w:r>
            <w:rPr>
              <w:rStyle w:val="Tekstvantijdelijkeaanduiding"/>
            </w:rPr>
            <w:t>Klik of tik om tekst in te voeren.</w:t>
          </w:r>
        </w:p>
      </w:docPartBody>
    </w:docPart>
    <w:docPart>
      <w:docPartPr>
        <w:name w:val="E94E8348BF424B489A5A5B0E706C1CBC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A4062236-21DE-4440-8247-FF8CB47803C0}"/>
      </w:docPartPr>
      <w:docPartBody>
        <w:p w:rsidR="00000000" w:rsidRDefault="00277348" w:rsidP="00277348">
          <w:pPr>
            <w:pStyle w:val="E94E8348BF424B489A5A5B0E706C1CBC"/>
          </w:pPr>
          <w:r>
            <w:rPr>
              <w:rStyle w:val="Tekstvantijdelijkeaanduiding"/>
            </w:rPr>
            <w:t>Klik of tik om tekst in te voeren.</w:t>
          </w:r>
        </w:p>
      </w:docPartBody>
    </w:docPart>
    <w:docPart>
      <w:docPartPr>
        <w:name w:val="76C7D21B533B450CBF455E64604110BF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A1091385-04EF-4E02-BF2B-0B8B2B1EEB91}"/>
      </w:docPartPr>
      <w:docPartBody>
        <w:p w:rsidR="00000000" w:rsidRDefault="00277348" w:rsidP="00277348">
          <w:pPr>
            <w:pStyle w:val="76C7D21B533B450CBF455E64604110BF"/>
          </w:pPr>
          <w:r>
            <w:rPr>
              <w:rStyle w:val="Tekstvantijdelijkeaanduiding"/>
            </w:rPr>
            <w:t>Klik of tik om tekst in te voeren.</w:t>
          </w:r>
        </w:p>
      </w:docPartBody>
    </w:docPart>
    <w:docPart>
      <w:docPartPr>
        <w:name w:val="AC5CDD98E0B04A1DBA604132774E7AD1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18683C6C-161A-480B-9CC7-D6778C355DC6}"/>
      </w:docPartPr>
      <w:docPartBody>
        <w:p w:rsidR="00000000" w:rsidRDefault="00277348" w:rsidP="00277348">
          <w:pPr>
            <w:pStyle w:val="AC5CDD98E0B04A1DBA604132774E7AD1"/>
          </w:pPr>
          <w:r>
            <w:rPr>
              <w:rStyle w:val="Tekstvantijdelijkeaanduiding"/>
            </w:rPr>
            <w:t>Klik of tik om tekst in te voeren.</w:t>
          </w:r>
        </w:p>
      </w:docPartBody>
    </w:docPart>
    <w:docPart>
      <w:docPartPr>
        <w:name w:val="9512449D93414BD58AE291515A105B6F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EBD3C37B-309A-453F-96E9-7B2DBF799E74}"/>
      </w:docPartPr>
      <w:docPartBody>
        <w:p w:rsidR="00000000" w:rsidRDefault="00277348" w:rsidP="00277348">
          <w:pPr>
            <w:pStyle w:val="9512449D93414BD58AE291515A105B6F"/>
          </w:pPr>
          <w:r>
            <w:rPr>
              <w:rStyle w:val="Tekstvantijdelijkeaanduiding"/>
            </w:rPr>
            <w:t>Klik of tik om tekst in te voeren.</w:t>
          </w:r>
        </w:p>
      </w:docPartBody>
    </w:docPart>
    <w:docPart>
      <w:docPartPr>
        <w:name w:val="72E08840FBED47699BBCBEB7B2438503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1E276312-CEB7-40C0-8178-6C372A4CB14D}"/>
      </w:docPartPr>
      <w:docPartBody>
        <w:p w:rsidR="00000000" w:rsidRDefault="00277348" w:rsidP="00277348">
          <w:pPr>
            <w:pStyle w:val="72E08840FBED47699BBCBEB7B2438503"/>
          </w:pPr>
          <w:r>
            <w:rPr>
              <w:rStyle w:val="Tekstvantijdelijkeaanduiding"/>
            </w:rPr>
            <w:t>Klik of tik om tekst in te voeren.</w:t>
          </w:r>
        </w:p>
      </w:docPartBody>
    </w:docPart>
    <w:docPart>
      <w:docPartPr>
        <w:name w:val="1364319B86A444EEB35965FDF03532CE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AA896EFD-1E5F-4134-B0D4-E3520B226D28}"/>
      </w:docPartPr>
      <w:docPartBody>
        <w:p w:rsidR="00000000" w:rsidRDefault="00277348" w:rsidP="00277348">
          <w:pPr>
            <w:pStyle w:val="1364319B86A444EEB35965FDF03532CE"/>
          </w:pPr>
          <w:r>
            <w:rPr>
              <w:rStyle w:val="Tekstvantijdelijkeaanduiding"/>
            </w:rPr>
            <w:t>Klik of tik om tekst in te voeren.</w:t>
          </w:r>
        </w:p>
      </w:docPartBody>
    </w:docPart>
    <w:docPart>
      <w:docPartPr>
        <w:name w:val="1E5B3114F9EC440695BC35731E852D05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D6E8068A-BA51-4C14-9CE7-B26715810DAA}"/>
      </w:docPartPr>
      <w:docPartBody>
        <w:p w:rsidR="00000000" w:rsidRDefault="00277348" w:rsidP="00277348">
          <w:pPr>
            <w:pStyle w:val="1E5B3114F9EC440695BC35731E852D05"/>
          </w:pPr>
          <w:r>
            <w:rPr>
              <w:rStyle w:val="Tekstvantijdelijkeaanduiding"/>
            </w:rPr>
            <w:t>Klik of tik om tekst in te voeren.</w:t>
          </w:r>
        </w:p>
      </w:docPartBody>
    </w:docPart>
    <w:docPart>
      <w:docPartPr>
        <w:name w:val="27C04538495A4D56AA0CA3685F7D3E49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6160A6B0-7D7F-4A28-9A6C-0E6C3DE301B1}"/>
      </w:docPartPr>
      <w:docPartBody>
        <w:p w:rsidR="00000000" w:rsidRDefault="00277348" w:rsidP="00277348">
          <w:pPr>
            <w:pStyle w:val="27C04538495A4D56AA0CA3685F7D3E49"/>
          </w:pPr>
          <w:r>
            <w:rPr>
              <w:rStyle w:val="Tekstvantijdelijkeaanduiding"/>
            </w:rPr>
            <w:t>Klik of tik om tekst in te voeren.</w:t>
          </w:r>
        </w:p>
      </w:docPartBody>
    </w:docPart>
    <w:docPart>
      <w:docPartPr>
        <w:name w:val="187BCD53CC264CB4B60158B077748139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0A509CC7-8754-4940-8E2B-1DBF65237DBB}"/>
      </w:docPartPr>
      <w:docPartBody>
        <w:p w:rsidR="00000000" w:rsidRDefault="00277348" w:rsidP="00277348">
          <w:pPr>
            <w:pStyle w:val="187BCD53CC264CB4B60158B077748139"/>
          </w:pPr>
          <w:r>
            <w:rPr>
              <w:rStyle w:val="Tekstvantijdelijkeaanduiding"/>
            </w:rPr>
            <w:t>Klik of tik om tekst in te voeren.</w:t>
          </w:r>
        </w:p>
      </w:docPartBody>
    </w:docPart>
    <w:docPart>
      <w:docPartPr>
        <w:name w:val="2FFA4DB23CB94B9D83703AABED1579D4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23BE901D-FA44-4FE2-87EC-48F2E7F0A256}"/>
      </w:docPartPr>
      <w:docPartBody>
        <w:p w:rsidR="00000000" w:rsidRDefault="00277348" w:rsidP="00277348">
          <w:pPr>
            <w:pStyle w:val="2FFA4DB23CB94B9D83703AABED1579D4"/>
          </w:pPr>
          <w:r>
            <w:rPr>
              <w:rStyle w:val="Tekstvantijdelijkeaanduiding"/>
            </w:rPr>
            <w:t>Klik of tik om tekst in te voeren.</w:t>
          </w:r>
        </w:p>
      </w:docPartBody>
    </w:docPart>
    <w:docPart>
      <w:docPartPr>
        <w:name w:val="E09D90E917FB4F10AE6C0F94A58BC65C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5C5A6CCA-8566-4187-9016-B6B49FA2AE58}"/>
      </w:docPartPr>
      <w:docPartBody>
        <w:p w:rsidR="00000000" w:rsidRDefault="00277348" w:rsidP="00277348">
          <w:pPr>
            <w:pStyle w:val="E09D90E917FB4F10AE6C0F94A58BC65C"/>
          </w:pPr>
          <w:r>
            <w:rPr>
              <w:rStyle w:val="Tekstvantijdelijkeaanduiding"/>
            </w:rPr>
            <w:t>Klik of tik om tekst in te voeren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revisionView w:insDel="0" w:formatting="0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396C"/>
    <w:rsid w:val="00277348"/>
    <w:rsid w:val="002E7D94"/>
    <w:rsid w:val="008A6D0F"/>
    <w:rsid w:val="00A146ED"/>
    <w:rsid w:val="00B222E6"/>
    <w:rsid w:val="00CA1122"/>
    <w:rsid w:val="00D8396C"/>
    <w:rsid w:val="00DD5114"/>
    <w:rsid w:val="00E8585C"/>
    <w:rsid w:val="00F330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nl-NL" w:eastAsia="nl-NL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Tekstvantijdelijkeaanduiding">
    <w:name w:val="Placeholder Text"/>
    <w:basedOn w:val="Standaardalinea-lettertype"/>
    <w:uiPriority w:val="99"/>
    <w:semiHidden/>
    <w:rsid w:val="00277348"/>
  </w:style>
  <w:style w:type="paragraph" w:customStyle="1" w:styleId="B9B64364E125480DA704DA265457478D">
    <w:name w:val="B9B64364E125480DA704DA265457478D"/>
    <w:rsid w:val="00CA1122"/>
    <w:rPr>
      <w:kern w:val="2"/>
      <w14:ligatures w14:val="standardContextual"/>
    </w:rPr>
  </w:style>
  <w:style w:type="paragraph" w:customStyle="1" w:styleId="6152C4F824004B4CB168CFABBC9A72C6">
    <w:name w:val="6152C4F824004B4CB168CFABBC9A72C6"/>
    <w:rsid w:val="00CA1122"/>
    <w:rPr>
      <w:kern w:val="2"/>
      <w14:ligatures w14:val="standardContextual"/>
    </w:rPr>
  </w:style>
  <w:style w:type="paragraph" w:customStyle="1" w:styleId="78F8AACFECA041D3B762E6AF678A9F32">
    <w:name w:val="78F8AACFECA041D3B762E6AF678A9F32"/>
    <w:rsid w:val="00CA1122"/>
    <w:rPr>
      <w:kern w:val="2"/>
      <w14:ligatures w14:val="standardContextual"/>
    </w:rPr>
  </w:style>
  <w:style w:type="paragraph" w:customStyle="1" w:styleId="085EDBE0ABC1452BB38FA9E01C78034D">
    <w:name w:val="085EDBE0ABC1452BB38FA9E01C78034D"/>
    <w:rsid w:val="00CA1122"/>
    <w:rPr>
      <w:kern w:val="2"/>
      <w14:ligatures w14:val="standardContextual"/>
    </w:rPr>
  </w:style>
  <w:style w:type="paragraph" w:customStyle="1" w:styleId="E7F708B95A3B4A2DBA714687B71B3FCC">
    <w:name w:val="E7F708B95A3B4A2DBA714687B71B3FCC"/>
    <w:rsid w:val="00CA1122"/>
    <w:rPr>
      <w:kern w:val="2"/>
      <w14:ligatures w14:val="standardContextual"/>
    </w:rPr>
  </w:style>
  <w:style w:type="paragraph" w:customStyle="1" w:styleId="4D866980FA7041F2AD472EE0D624F38F">
    <w:name w:val="4D866980FA7041F2AD472EE0D624F38F"/>
    <w:rsid w:val="00CA1122"/>
    <w:rPr>
      <w:kern w:val="2"/>
      <w14:ligatures w14:val="standardContextual"/>
    </w:rPr>
  </w:style>
  <w:style w:type="paragraph" w:customStyle="1" w:styleId="37F2CC492B924BE6AB00F11B08D035EC">
    <w:name w:val="37F2CC492B924BE6AB00F11B08D035EC"/>
    <w:rsid w:val="00CA1122"/>
    <w:rPr>
      <w:kern w:val="2"/>
      <w14:ligatures w14:val="standardContextual"/>
    </w:rPr>
  </w:style>
  <w:style w:type="paragraph" w:customStyle="1" w:styleId="6D820147CD8F403C851275A965A30437">
    <w:name w:val="6D820147CD8F403C851275A965A30437"/>
    <w:rsid w:val="00CA1122"/>
    <w:rPr>
      <w:kern w:val="2"/>
      <w14:ligatures w14:val="standardContextual"/>
    </w:rPr>
  </w:style>
  <w:style w:type="paragraph" w:customStyle="1" w:styleId="7492532D8FC94B789239A409FEE32DC9">
    <w:name w:val="7492532D8FC94B789239A409FEE32DC9"/>
    <w:rsid w:val="00CA1122"/>
    <w:rPr>
      <w:kern w:val="2"/>
      <w14:ligatures w14:val="standardContextual"/>
    </w:rPr>
  </w:style>
  <w:style w:type="paragraph" w:customStyle="1" w:styleId="E68691712EB8426DB5A55EB5968FABE4">
    <w:name w:val="E68691712EB8426DB5A55EB5968FABE4"/>
    <w:rsid w:val="00CA1122"/>
    <w:rPr>
      <w:kern w:val="2"/>
      <w14:ligatures w14:val="standardContextual"/>
    </w:rPr>
  </w:style>
  <w:style w:type="paragraph" w:customStyle="1" w:styleId="5C9EFA24E0364D59A08C5414AA7147ED">
    <w:name w:val="5C9EFA24E0364D59A08C5414AA7147ED"/>
    <w:rsid w:val="00CA1122"/>
    <w:rPr>
      <w:kern w:val="2"/>
      <w14:ligatures w14:val="standardContextual"/>
    </w:rPr>
  </w:style>
  <w:style w:type="paragraph" w:customStyle="1" w:styleId="30A11AFDE55045179D0AE0A7A4436D5F">
    <w:name w:val="30A11AFDE55045179D0AE0A7A4436D5F"/>
    <w:rsid w:val="00CA1122"/>
    <w:rPr>
      <w:kern w:val="2"/>
      <w14:ligatures w14:val="standardContextual"/>
    </w:rPr>
  </w:style>
  <w:style w:type="paragraph" w:customStyle="1" w:styleId="07A991E5964A49D8853ED029045957F0">
    <w:name w:val="07A991E5964A49D8853ED029045957F0"/>
    <w:rsid w:val="00277348"/>
    <w:rPr>
      <w:kern w:val="2"/>
      <w14:ligatures w14:val="standardContextual"/>
    </w:rPr>
  </w:style>
  <w:style w:type="paragraph" w:customStyle="1" w:styleId="E94E8348BF424B489A5A5B0E706C1CBC">
    <w:name w:val="E94E8348BF424B489A5A5B0E706C1CBC"/>
    <w:rsid w:val="00277348"/>
    <w:rPr>
      <w:kern w:val="2"/>
      <w14:ligatures w14:val="standardContextual"/>
    </w:rPr>
  </w:style>
  <w:style w:type="paragraph" w:customStyle="1" w:styleId="76C7D21B533B450CBF455E64604110BF">
    <w:name w:val="76C7D21B533B450CBF455E64604110BF"/>
    <w:rsid w:val="00277348"/>
    <w:rPr>
      <w:kern w:val="2"/>
      <w14:ligatures w14:val="standardContextual"/>
    </w:rPr>
  </w:style>
  <w:style w:type="paragraph" w:customStyle="1" w:styleId="AC5CDD98E0B04A1DBA604132774E7AD1">
    <w:name w:val="AC5CDD98E0B04A1DBA604132774E7AD1"/>
    <w:rsid w:val="00277348"/>
    <w:rPr>
      <w:kern w:val="2"/>
      <w14:ligatures w14:val="standardContextual"/>
    </w:rPr>
  </w:style>
  <w:style w:type="paragraph" w:customStyle="1" w:styleId="9512449D93414BD58AE291515A105B6F">
    <w:name w:val="9512449D93414BD58AE291515A105B6F"/>
    <w:rsid w:val="00277348"/>
    <w:rPr>
      <w:kern w:val="2"/>
      <w14:ligatures w14:val="standardContextual"/>
    </w:rPr>
  </w:style>
  <w:style w:type="paragraph" w:customStyle="1" w:styleId="72E08840FBED47699BBCBEB7B2438503">
    <w:name w:val="72E08840FBED47699BBCBEB7B2438503"/>
    <w:rsid w:val="00277348"/>
    <w:rPr>
      <w:kern w:val="2"/>
      <w14:ligatures w14:val="standardContextual"/>
    </w:rPr>
  </w:style>
  <w:style w:type="paragraph" w:customStyle="1" w:styleId="1364319B86A444EEB35965FDF03532CE">
    <w:name w:val="1364319B86A444EEB35965FDF03532CE"/>
    <w:rsid w:val="00277348"/>
    <w:rPr>
      <w:kern w:val="2"/>
      <w14:ligatures w14:val="standardContextual"/>
    </w:rPr>
  </w:style>
  <w:style w:type="paragraph" w:customStyle="1" w:styleId="1E5B3114F9EC440695BC35731E852D05">
    <w:name w:val="1E5B3114F9EC440695BC35731E852D05"/>
    <w:rsid w:val="00277348"/>
    <w:rPr>
      <w:kern w:val="2"/>
      <w14:ligatures w14:val="standardContextual"/>
    </w:rPr>
  </w:style>
  <w:style w:type="paragraph" w:customStyle="1" w:styleId="27C04538495A4D56AA0CA3685F7D3E49">
    <w:name w:val="27C04538495A4D56AA0CA3685F7D3E49"/>
    <w:rsid w:val="00277348"/>
    <w:rPr>
      <w:kern w:val="2"/>
      <w14:ligatures w14:val="standardContextual"/>
    </w:rPr>
  </w:style>
  <w:style w:type="paragraph" w:customStyle="1" w:styleId="187BCD53CC264CB4B60158B077748139">
    <w:name w:val="187BCD53CC264CB4B60158B077748139"/>
    <w:rsid w:val="00277348"/>
    <w:rPr>
      <w:kern w:val="2"/>
      <w14:ligatures w14:val="standardContextual"/>
    </w:rPr>
  </w:style>
  <w:style w:type="paragraph" w:customStyle="1" w:styleId="2FFA4DB23CB94B9D83703AABED1579D4">
    <w:name w:val="2FFA4DB23CB94B9D83703AABED1579D4"/>
    <w:rsid w:val="00277348"/>
    <w:rPr>
      <w:kern w:val="2"/>
      <w14:ligatures w14:val="standardContextual"/>
    </w:rPr>
  </w:style>
  <w:style w:type="paragraph" w:customStyle="1" w:styleId="E09D90E917FB4F10AE6C0F94A58BC65C">
    <w:name w:val="E09D90E917FB4F10AE6C0F94A58BC65C"/>
    <w:rsid w:val="00277348"/>
    <w:rPr>
      <w:kern w:val="2"/>
      <w14:ligatures w14:val="standardContextual"/>
    </w:rPr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099</Words>
  <Characters>6050</Characters>
  <Application>Microsoft Office Word</Application>
  <DocSecurity>0</DocSecurity>
  <Lines>50</Lines>
  <Paragraphs>14</Paragraphs>
  <ScaleCrop>false</ScaleCrop>
  <Company/>
  <LinksUpToDate>false</LinksUpToDate>
  <CharactersWithSpaces>71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.M.J.L. Postuma</dc:creator>
  <cp:keywords/>
  <dc:description/>
  <cp:lastModifiedBy>E.M.J.L. Postuma</cp:lastModifiedBy>
  <cp:revision>5</cp:revision>
  <dcterms:created xsi:type="dcterms:W3CDTF">2022-12-09T12:24:00Z</dcterms:created>
  <dcterms:modified xsi:type="dcterms:W3CDTF">2023-07-20T10:57:00Z</dcterms:modified>
</cp:coreProperties>
</file>